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BBB37" w14:textId="06BCCB54" w:rsidR="00F2287C" w:rsidRPr="00A668B1" w:rsidRDefault="000E752F" w:rsidP="00F2287C">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F2287C" w:rsidRPr="00A668B1">
        <w:rPr>
          <w:rFonts w:ascii="Times New Roman" w:eastAsia="Times New Roman" w:hAnsi="Times New Roman" w:cs="Times New Roman"/>
          <w:b/>
          <w:sz w:val="24"/>
          <w:szCs w:val="24"/>
        </w:rPr>
        <w:t>1</w:t>
      </w:r>
      <w:r w:rsidR="00C23BB9">
        <w:rPr>
          <w:rFonts w:ascii="Times New Roman" w:eastAsia="Times New Roman" w:hAnsi="Times New Roman" w:cs="Times New Roman"/>
          <w:b/>
          <w:sz w:val="24"/>
          <w:szCs w:val="24"/>
        </w:rPr>
        <w:t xml:space="preserve"> </w:t>
      </w:r>
      <w:r w:rsidR="00C23BB9" w:rsidRPr="00A668B1">
        <w:rPr>
          <w:rFonts w:ascii="Times New Roman" w:eastAsia="Times New Roman" w:hAnsi="Times New Roman" w:cs="Times New Roman"/>
          <w:b/>
          <w:sz w:val="24"/>
          <w:szCs w:val="24"/>
        </w:rPr>
        <w:t>Table</w:t>
      </w:r>
      <w:bookmarkStart w:id="0" w:name="_GoBack"/>
      <w:bookmarkEnd w:id="0"/>
      <w:r w:rsidR="00F2287C" w:rsidRPr="00A668B1">
        <w:rPr>
          <w:rFonts w:ascii="Times New Roman" w:eastAsia="Times New Roman" w:hAnsi="Times New Roman" w:cs="Times New Roman"/>
          <w:sz w:val="24"/>
          <w:szCs w:val="24"/>
        </w:rPr>
        <w:t xml:space="preserve">. </w:t>
      </w:r>
      <w:r w:rsidR="00F2287C" w:rsidRPr="00A668B1">
        <w:rPr>
          <w:rFonts w:ascii="Times New Roman" w:eastAsia="Times New Roman" w:hAnsi="Times New Roman" w:cs="Times New Roman"/>
          <w:b/>
          <w:sz w:val="24"/>
          <w:szCs w:val="24"/>
        </w:rPr>
        <w:t xml:space="preserve">Comparison of </w:t>
      </w:r>
      <w:r w:rsidR="00F0302C" w:rsidRPr="00A668B1">
        <w:rPr>
          <w:rFonts w:ascii="Times New Roman" w:eastAsia="Times New Roman" w:hAnsi="Times New Roman" w:cs="Times New Roman"/>
          <w:b/>
          <w:sz w:val="24"/>
          <w:szCs w:val="24"/>
        </w:rPr>
        <w:t>c</w:t>
      </w:r>
      <w:r w:rsidR="00F2287C" w:rsidRPr="00A668B1">
        <w:rPr>
          <w:rFonts w:ascii="Times New Roman" w:eastAsia="Times New Roman" w:hAnsi="Times New Roman" w:cs="Times New Roman"/>
          <w:b/>
          <w:sz w:val="24"/>
          <w:szCs w:val="24"/>
        </w:rPr>
        <w:t xml:space="preserve">ardiometabolic </w:t>
      </w:r>
      <w:r w:rsidR="00F0302C" w:rsidRPr="00A668B1">
        <w:rPr>
          <w:rFonts w:ascii="Times New Roman" w:eastAsia="Times New Roman" w:hAnsi="Times New Roman" w:cs="Times New Roman"/>
          <w:b/>
          <w:sz w:val="24"/>
          <w:szCs w:val="24"/>
        </w:rPr>
        <w:t>p</w:t>
      </w:r>
      <w:r w:rsidR="00F2287C" w:rsidRPr="00A668B1">
        <w:rPr>
          <w:rFonts w:ascii="Times New Roman" w:eastAsia="Times New Roman" w:hAnsi="Times New Roman" w:cs="Times New Roman"/>
          <w:b/>
          <w:sz w:val="24"/>
          <w:szCs w:val="24"/>
        </w:rPr>
        <w:t xml:space="preserve">rofile of UK Biobank </w:t>
      </w:r>
      <w:r w:rsidR="00F0302C" w:rsidRPr="00A668B1">
        <w:rPr>
          <w:rFonts w:ascii="Times New Roman" w:eastAsia="Times New Roman" w:hAnsi="Times New Roman" w:cs="Times New Roman"/>
          <w:b/>
          <w:sz w:val="24"/>
          <w:szCs w:val="24"/>
        </w:rPr>
        <w:t>p</w:t>
      </w:r>
      <w:r w:rsidR="001E31D7" w:rsidRPr="00A668B1">
        <w:rPr>
          <w:rFonts w:ascii="Times New Roman" w:eastAsia="Times New Roman" w:hAnsi="Times New Roman" w:cs="Times New Roman"/>
          <w:b/>
          <w:sz w:val="24"/>
          <w:szCs w:val="24"/>
        </w:rPr>
        <w:t>articipants</w:t>
      </w:r>
      <w:r w:rsidR="00F2287C" w:rsidRPr="00A668B1">
        <w:rPr>
          <w:rFonts w:ascii="Times New Roman" w:eastAsia="Times New Roman" w:hAnsi="Times New Roman" w:cs="Times New Roman"/>
          <w:b/>
          <w:sz w:val="24"/>
          <w:szCs w:val="24"/>
        </w:rPr>
        <w:t xml:space="preserve"> with </w:t>
      </w:r>
      <w:r w:rsidR="00F0302C" w:rsidRPr="00A668B1">
        <w:rPr>
          <w:rFonts w:ascii="Times New Roman" w:eastAsia="Times New Roman" w:hAnsi="Times New Roman" w:cs="Times New Roman"/>
          <w:b/>
          <w:sz w:val="24"/>
          <w:szCs w:val="24"/>
        </w:rPr>
        <w:t>m</w:t>
      </w:r>
      <w:r w:rsidR="00F2287C" w:rsidRPr="00A668B1">
        <w:rPr>
          <w:rFonts w:ascii="Times New Roman" w:eastAsia="Times New Roman" w:hAnsi="Times New Roman" w:cs="Times New Roman"/>
          <w:b/>
          <w:sz w:val="24"/>
          <w:szCs w:val="24"/>
        </w:rPr>
        <w:t xml:space="preserve">ultiple </w:t>
      </w:r>
      <w:r w:rsidR="00F0302C" w:rsidRPr="00A668B1">
        <w:rPr>
          <w:rFonts w:ascii="Times New Roman" w:eastAsia="Times New Roman" w:hAnsi="Times New Roman" w:cs="Times New Roman"/>
          <w:b/>
          <w:sz w:val="24"/>
          <w:szCs w:val="24"/>
        </w:rPr>
        <w:t>k</w:t>
      </w:r>
      <w:r w:rsidR="00F2287C" w:rsidRPr="00A668B1">
        <w:rPr>
          <w:rFonts w:ascii="Times New Roman" w:eastAsia="Times New Roman" w:hAnsi="Times New Roman" w:cs="Times New Roman"/>
          <w:b/>
          <w:sz w:val="24"/>
          <w:szCs w:val="24"/>
        </w:rPr>
        <w:t xml:space="preserve">etohexokinase </w:t>
      </w:r>
      <w:r w:rsidR="00F0302C" w:rsidRPr="00A668B1">
        <w:rPr>
          <w:rFonts w:ascii="Times New Roman" w:eastAsia="Times New Roman" w:hAnsi="Times New Roman" w:cs="Times New Roman"/>
          <w:b/>
          <w:sz w:val="24"/>
          <w:szCs w:val="24"/>
        </w:rPr>
        <w:t>v</w:t>
      </w:r>
      <w:r w:rsidR="008B20FB" w:rsidRPr="00A668B1">
        <w:rPr>
          <w:rFonts w:ascii="Times New Roman" w:eastAsia="Times New Roman" w:hAnsi="Times New Roman" w:cs="Times New Roman"/>
          <w:b/>
          <w:sz w:val="24"/>
          <w:szCs w:val="24"/>
        </w:rPr>
        <w:t>ariant</w:t>
      </w:r>
      <w:r w:rsidR="00F2287C" w:rsidRPr="00A668B1">
        <w:rPr>
          <w:rFonts w:ascii="Times New Roman" w:eastAsia="Times New Roman" w:hAnsi="Times New Roman" w:cs="Times New Roman"/>
          <w:b/>
          <w:sz w:val="24"/>
          <w:szCs w:val="24"/>
        </w:rPr>
        <w:t>s</w:t>
      </w:r>
    </w:p>
    <w:tbl>
      <w:tblPr>
        <w:tblStyle w:val="TableGrid"/>
        <w:tblW w:w="12955" w:type="dxa"/>
        <w:tblLook w:val="04A0" w:firstRow="1" w:lastRow="0" w:firstColumn="1" w:lastColumn="0" w:noHBand="0" w:noVBand="1"/>
      </w:tblPr>
      <w:tblGrid>
        <w:gridCol w:w="5305"/>
        <w:gridCol w:w="2520"/>
        <w:gridCol w:w="2520"/>
        <w:gridCol w:w="2610"/>
      </w:tblGrid>
      <w:tr w:rsidR="00F2287C" w:rsidRPr="00A668B1" w14:paraId="23ED87B6" w14:textId="77777777" w:rsidTr="006E1C18">
        <w:tc>
          <w:tcPr>
            <w:tcW w:w="5305" w:type="dxa"/>
          </w:tcPr>
          <w:p w14:paraId="2969E627" w14:textId="77777777" w:rsidR="00F2287C" w:rsidRPr="00A668B1" w:rsidRDefault="00F2287C" w:rsidP="00F00CBF">
            <w:pPr>
              <w:tabs>
                <w:tab w:val="left" w:pos="156"/>
                <w:tab w:val="left" w:pos="324"/>
              </w:tabs>
              <w:spacing w:line="480" w:lineRule="auto"/>
              <w:rPr>
                <w:rFonts w:ascii="Times New Roman" w:eastAsia="Times New Roman" w:hAnsi="Times New Roman" w:cs="Times New Roman"/>
                <w:b/>
                <w:sz w:val="24"/>
                <w:szCs w:val="24"/>
              </w:rPr>
            </w:pPr>
            <w:r w:rsidRPr="00A668B1">
              <w:rPr>
                <w:rFonts w:ascii="Times New Roman" w:eastAsia="Times New Roman" w:hAnsi="Times New Roman" w:cs="Times New Roman"/>
                <w:b/>
                <w:sz w:val="24"/>
                <w:szCs w:val="24"/>
              </w:rPr>
              <w:t>Characteristic</w:t>
            </w:r>
          </w:p>
        </w:tc>
        <w:tc>
          <w:tcPr>
            <w:tcW w:w="2520" w:type="dxa"/>
          </w:tcPr>
          <w:p w14:paraId="5EAF3058" w14:textId="09D5BE51" w:rsidR="00F2287C" w:rsidRPr="00A668B1" w:rsidRDefault="00F2287C" w:rsidP="00F2287C">
            <w:pPr>
              <w:spacing w:line="480" w:lineRule="auto"/>
              <w:jc w:val="center"/>
              <w:rPr>
                <w:rFonts w:ascii="Times New Roman" w:hAnsi="Times New Roman" w:cs="Times New Roman"/>
                <w:b/>
                <w:sz w:val="24"/>
                <w:szCs w:val="24"/>
              </w:rPr>
            </w:pPr>
            <w:r w:rsidRPr="00A668B1">
              <w:rPr>
                <w:rFonts w:ascii="Times New Roman" w:hAnsi="Times New Roman" w:cs="Times New Roman"/>
                <w:b/>
                <w:sz w:val="24"/>
                <w:szCs w:val="24"/>
              </w:rPr>
              <w:t xml:space="preserve">No </w:t>
            </w:r>
            <w:r w:rsidR="008F5EF6" w:rsidRPr="00A668B1">
              <w:rPr>
                <w:rFonts w:ascii="Times New Roman" w:hAnsi="Times New Roman" w:cs="Times New Roman"/>
                <w:b/>
                <w:sz w:val="24"/>
                <w:szCs w:val="24"/>
              </w:rPr>
              <w:t>KHK</w:t>
            </w:r>
          </w:p>
          <w:p w14:paraId="01DE996E" w14:textId="4CDC8BB4" w:rsidR="00F2287C" w:rsidRPr="00A668B1" w:rsidRDefault="008B20FB" w:rsidP="00F2287C">
            <w:pPr>
              <w:spacing w:line="480" w:lineRule="auto"/>
              <w:jc w:val="center"/>
              <w:rPr>
                <w:rFonts w:ascii="Times New Roman" w:hAnsi="Times New Roman" w:cs="Times New Roman"/>
                <w:b/>
                <w:sz w:val="24"/>
                <w:szCs w:val="24"/>
              </w:rPr>
            </w:pPr>
            <w:r w:rsidRPr="00A668B1">
              <w:rPr>
                <w:rFonts w:ascii="Times New Roman" w:hAnsi="Times New Roman" w:cs="Times New Roman"/>
                <w:b/>
                <w:sz w:val="24"/>
                <w:szCs w:val="24"/>
              </w:rPr>
              <w:t>Variant</w:t>
            </w:r>
            <w:r w:rsidR="008F5EF6" w:rsidRPr="00A668B1">
              <w:rPr>
                <w:rFonts w:ascii="Times New Roman" w:hAnsi="Times New Roman" w:cs="Times New Roman"/>
                <w:b/>
                <w:sz w:val="24"/>
                <w:szCs w:val="24"/>
              </w:rPr>
              <w:t>s</w:t>
            </w:r>
            <w:r w:rsidR="00F2287C" w:rsidRPr="00A668B1">
              <w:rPr>
                <w:rFonts w:ascii="Times New Roman" w:hAnsi="Times New Roman" w:cs="Times New Roman"/>
                <w:b/>
                <w:sz w:val="24"/>
                <w:szCs w:val="24"/>
              </w:rPr>
              <w:t xml:space="preserve"> (n</w:t>
            </w:r>
            <w:r w:rsidR="00F2287C" w:rsidRPr="00A668B1">
              <w:rPr>
                <w:rFonts w:ascii="Times New Roman" w:eastAsia="Times New Roman" w:hAnsi="Times New Roman" w:cs="Times New Roman"/>
                <w:b/>
                <w:sz w:val="24"/>
                <w:szCs w:val="24"/>
              </w:rPr>
              <w:t>=</w:t>
            </w:r>
            <w:r w:rsidR="00091C30" w:rsidRPr="00A668B1">
              <w:rPr>
                <w:rFonts w:ascii="Times New Roman" w:eastAsia="Times New Roman" w:hAnsi="Times New Roman" w:cs="Times New Roman"/>
                <w:b/>
                <w:sz w:val="24"/>
                <w:szCs w:val="24"/>
              </w:rPr>
              <w:t>190,916</w:t>
            </w:r>
            <w:r w:rsidR="00F2287C" w:rsidRPr="00A668B1">
              <w:rPr>
                <w:rFonts w:ascii="Times New Roman" w:eastAsia="Times New Roman" w:hAnsi="Times New Roman" w:cs="Times New Roman"/>
                <w:sz w:val="24"/>
                <w:szCs w:val="24"/>
              </w:rPr>
              <w:t>)</w:t>
            </w:r>
          </w:p>
        </w:tc>
        <w:tc>
          <w:tcPr>
            <w:tcW w:w="2520" w:type="dxa"/>
          </w:tcPr>
          <w:p w14:paraId="53B0D54B" w14:textId="223682B8" w:rsidR="00F2287C" w:rsidRPr="00A668B1" w:rsidRDefault="008F5EF6" w:rsidP="00F2287C">
            <w:pPr>
              <w:spacing w:line="480" w:lineRule="auto"/>
              <w:jc w:val="center"/>
              <w:rPr>
                <w:rFonts w:ascii="Times New Roman" w:hAnsi="Times New Roman" w:cs="Times New Roman"/>
                <w:b/>
                <w:sz w:val="24"/>
                <w:szCs w:val="24"/>
              </w:rPr>
            </w:pPr>
            <w:r w:rsidRPr="00A668B1">
              <w:rPr>
                <w:rFonts w:ascii="Times New Roman" w:hAnsi="Times New Roman" w:cs="Times New Roman"/>
                <w:b/>
                <w:sz w:val="24"/>
                <w:szCs w:val="24"/>
              </w:rPr>
              <w:t>Two KHK</w:t>
            </w:r>
            <w:r w:rsidR="00F2287C" w:rsidRPr="00A668B1">
              <w:rPr>
                <w:rFonts w:ascii="Times New Roman" w:hAnsi="Times New Roman" w:cs="Times New Roman"/>
                <w:b/>
                <w:sz w:val="24"/>
                <w:szCs w:val="24"/>
              </w:rPr>
              <w:t xml:space="preserve"> </w:t>
            </w:r>
            <w:r w:rsidR="008B20FB" w:rsidRPr="00A668B1">
              <w:rPr>
                <w:rFonts w:ascii="Times New Roman" w:hAnsi="Times New Roman" w:cs="Times New Roman"/>
                <w:b/>
                <w:sz w:val="24"/>
                <w:szCs w:val="24"/>
              </w:rPr>
              <w:t>Variant</w:t>
            </w:r>
            <w:r w:rsidR="00DF724F" w:rsidRPr="00A668B1">
              <w:rPr>
                <w:rFonts w:ascii="Times New Roman" w:hAnsi="Times New Roman" w:cs="Times New Roman"/>
                <w:b/>
                <w:sz w:val="24"/>
                <w:szCs w:val="24"/>
              </w:rPr>
              <w:t>s</w:t>
            </w:r>
            <w:r w:rsidR="00F2287C" w:rsidRPr="00A668B1">
              <w:rPr>
                <w:rFonts w:ascii="Times New Roman" w:hAnsi="Times New Roman" w:cs="Times New Roman"/>
                <w:b/>
                <w:sz w:val="24"/>
                <w:szCs w:val="24"/>
              </w:rPr>
              <w:t xml:space="preserve"> </w:t>
            </w:r>
            <w:r w:rsidRPr="00A668B1">
              <w:rPr>
                <w:rFonts w:ascii="Times New Roman" w:hAnsi="Times New Roman" w:cs="Times New Roman"/>
                <w:b/>
                <w:sz w:val="24"/>
                <w:szCs w:val="24"/>
              </w:rPr>
              <w:t xml:space="preserve">Including </w:t>
            </w:r>
            <w:r w:rsidR="00DF724F" w:rsidRPr="00A668B1">
              <w:rPr>
                <w:rFonts w:ascii="Times New Roman" w:hAnsi="Times New Roman" w:cs="Times New Roman"/>
                <w:b/>
                <w:sz w:val="24"/>
                <w:szCs w:val="24"/>
              </w:rPr>
              <w:t xml:space="preserve">Gly40Arg </w:t>
            </w:r>
            <w:r w:rsidRPr="00A668B1">
              <w:rPr>
                <w:rFonts w:ascii="Times New Roman" w:hAnsi="Times New Roman" w:cs="Times New Roman"/>
                <w:b/>
                <w:sz w:val="24"/>
                <w:szCs w:val="24"/>
              </w:rPr>
              <w:t xml:space="preserve">or </w:t>
            </w:r>
            <w:r w:rsidR="00DF724F" w:rsidRPr="00A668B1">
              <w:rPr>
                <w:rFonts w:ascii="Times New Roman" w:hAnsi="Times New Roman" w:cs="Times New Roman"/>
                <w:b/>
                <w:sz w:val="24"/>
                <w:szCs w:val="24"/>
              </w:rPr>
              <w:t>Ala</w:t>
            </w:r>
            <w:r w:rsidRPr="00A668B1">
              <w:rPr>
                <w:rFonts w:ascii="Times New Roman" w:hAnsi="Times New Roman" w:cs="Times New Roman"/>
                <w:b/>
                <w:sz w:val="24"/>
                <w:szCs w:val="24"/>
              </w:rPr>
              <w:t>43</w:t>
            </w:r>
            <w:r w:rsidR="00DF724F" w:rsidRPr="00A668B1">
              <w:rPr>
                <w:rFonts w:ascii="Times New Roman" w:hAnsi="Times New Roman" w:cs="Times New Roman"/>
                <w:b/>
                <w:sz w:val="24"/>
                <w:szCs w:val="24"/>
              </w:rPr>
              <w:t>Thr</w:t>
            </w:r>
            <w:r w:rsidRPr="00A668B1">
              <w:rPr>
                <w:rFonts w:ascii="Times New Roman" w:hAnsi="Times New Roman" w:cs="Times New Roman"/>
                <w:b/>
                <w:sz w:val="24"/>
                <w:szCs w:val="24"/>
              </w:rPr>
              <w:t xml:space="preserve"> </w:t>
            </w:r>
            <w:r w:rsidR="00F2287C" w:rsidRPr="00A668B1">
              <w:rPr>
                <w:rFonts w:ascii="Times New Roman" w:hAnsi="Times New Roman" w:cs="Times New Roman"/>
                <w:b/>
                <w:sz w:val="24"/>
                <w:szCs w:val="24"/>
              </w:rPr>
              <w:t>(n=</w:t>
            </w:r>
            <w:r w:rsidR="00DF724F" w:rsidRPr="00A668B1">
              <w:rPr>
                <w:rFonts w:ascii="Times New Roman" w:hAnsi="Times New Roman" w:cs="Times New Roman"/>
                <w:b/>
                <w:sz w:val="24"/>
                <w:szCs w:val="24"/>
              </w:rPr>
              <w:t>25</w:t>
            </w:r>
            <w:r w:rsidR="00091C30" w:rsidRPr="00A668B1">
              <w:rPr>
                <w:rFonts w:ascii="Times New Roman" w:hAnsi="Times New Roman" w:cs="Times New Roman"/>
                <w:b/>
                <w:sz w:val="24"/>
                <w:szCs w:val="24"/>
              </w:rPr>
              <w:t>1</w:t>
            </w:r>
            <w:r w:rsidR="00F2287C" w:rsidRPr="00A668B1">
              <w:rPr>
                <w:rFonts w:ascii="Times New Roman" w:eastAsia="Times New Roman" w:hAnsi="Times New Roman" w:cs="Times New Roman"/>
                <w:sz w:val="24"/>
                <w:szCs w:val="24"/>
              </w:rPr>
              <w:t>)</w:t>
            </w:r>
          </w:p>
        </w:tc>
        <w:tc>
          <w:tcPr>
            <w:tcW w:w="2610" w:type="dxa"/>
          </w:tcPr>
          <w:p w14:paraId="3818A137" w14:textId="297B7836" w:rsidR="00F2287C" w:rsidRPr="00A668B1" w:rsidRDefault="008F5EF6" w:rsidP="00F2287C">
            <w:pPr>
              <w:spacing w:line="480" w:lineRule="auto"/>
              <w:jc w:val="center"/>
              <w:rPr>
                <w:rFonts w:ascii="Times New Roman" w:hAnsi="Times New Roman" w:cs="Times New Roman"/>
                <w:b/>
                <w:sz w:val="24"/>
                <w:szCs w:val="24"/>
              </w:rPr>
            </w:pPr>
            <w:r w:rsidRPr="00A668B1">
              <w:rPr>
                <w:rFonts w:ascii="Times New Roman" w:hAnsi="Times New Roman" w:cs="Times New Roman"/>
                <w:b/>
                <w:sz w:val="24"/>
                <w:szCs w:val="24"/>
              </w:rPr>
              <w:t xml:space="preserve">Two KHK </w:t>
            </w:r>
            <w:r w:rsidR="008B20FB" w:rsidRPr="00A668B1">
              <w:rPr>
                <w:rFonts w:ascii="Times New Roman" w:hAnsi="Times New Roman" w:cs="Times New Roman"/>
                <w:b/>
                <w:sz w:val="24"/>
                <w:szCs w:val="24"/>
              </w:rPr>
              <w:t>Variant</w:t>
            </w:r>
            <w:r w:rsidR="00DF724F" w:rsidRPr="00A668B1">
              <w:rPr>
                <w:rFonts w:ascii="Times New Roman" w:hAnsi="Times New Roman" w:cs="Times New Roman"/>
                <w:b/>
                <w:sz w:val="24"/>
                <w:szCs w:val="24"/>
              </w:rPr>
              <w:t>s</w:t>
            </w:r>
            <w:r w:rsidRPr="00A668B1">
              <w:rPr>
                <w:rFonts w:ascii="Times New Roman" w:hAnsi="Times New Roman" w:cs="Times New Roman"/>
                <w:b/>
                <w:sz w:val="24"/>
                <w:szCs w:val="24"/>
              </w:rPr>
              <w:t xml:space="preserve"> Excluding </w:t>
            </w:r>
            <w:r w:rsidR="00DF724F" w:rsidRPr="00A668B1">
              <w:rPr>
                <w:rFonts w:ascii="Times New Roman" w:hAnsi="Times New Roman" w:cs="Times New Roman"/>
                <w:b/>
                <w:sz w:val="24"/>
                <w:szCs w:val="24"/>
              </w:rPr>
              <w:t xml:space="preserve">Gly40Arg or Ala43Thr </w:t>
            </w:r>
            <w:r w:rsidR="00F2287C" w:rsidRPr="00A668B1">
              <w:rPr>
                <w:rFonts w:ascii="Times New Roman" w:hAnsi="Times New Roman" w:cs="Times New Roman"/>
                <w:b/>
                <w:sz w:val="24"/>
                <w:szCs w:val="24"/>
              </w:rPr>
              <w:t>(n=</w:t>
            </w:r>
            <w:r w:rsidR="00DF724F" w:rsidRPr="00A668B1">
              <w:rPr>
                <w:rFonts w:ascii="Times New Roman" w:hAnsi="Times New Roman" w:cs="Times New Roman"/>
                <w:b/>
                <w:sz w:val="24"/>
                <w:szCs w:val="24"/>
              </w:rPr>
              <w:t>1,6</w:t>
            </w:r>
            <w:r w:rsidR="00FE5BEC">
              <w:rPr>
                <w:rFonts w:ascii="Times New Roman" w:hAnsi="Times New Roman" w:cs="Times New Roman"/>
                <w:b/>
                <w:sz w:val="24"/>
                <w:szCs w:val="24"/>
              </w:rPr>
              <w:t>08</w:t>
            </w:r>
            <w:r w:rsidR="00F2287C" w:rsidRPr="00A668B1">
              <w:rPr>
                <w:rFonts w:ascii="Times New Roman" w:hAnsi="Times New Roman" w:cs="Times New Roman"/>
                <w:b/>
                <w:sz w:val="24"/>
                <w:szCs w:val="24"/>
              </w:rPr>
              <w:t>)</w:t>
            </w:r>
          </w:p>
        </w:tc>
      </w:tr>
      <w:tr w:rsidR="00F2287C" w:rsidRPr="00A668B1" w14:paraId="146D36CB" w14:textId="77777777" w:rsidTr="006E1C18">
        <w:tc>
          <w:tcPr>
            <w:tcW w:w="5305" w:type="dxa"/>
          </w:tcPr>
          <w:p w14:paraId="6A7C0497" w14:textId="77777777" w:rsidR="00F2287C" w:rsidRPr="00A668B1" w:rsidRDefault="00F2287C" w:rsidP="00F00CBF">
            <w:pPr>
              <w:tabs>
                <w:tab w:val="left" w:pos="156"/>
                <w:tab w:val="left" w:pos="324"/>
              </w:tabs>
              <w:spacing w:line="480" w:lineRule="auto"/>
              <w:rPr>
                <w:rFonts w:ascii="Times New Roman" w:eastAsia="Times New Roman" w:hAnsi="Times New Roman" w:cs="Times New Roman"/>
                <w:b/>
                <w:sz w:val="24"/>
                <w:szCs w:val="24"/>
              </w:rPr>
            </w:pPr>
            <w:r w:rsidRPr="00A668B1">
              <w:rPr>
                <w:rFonts w:ascii="Times New Roman" w:hAnsi="Times New Roman" w:cs="Times New Roman"/>
                <w:sz w:val="24"/>
                <w:szCs w:val="24"/>
              </w:rPr>
              <w:t>Age at recruitment, mean (SD)</w:t>
            </w:r>
          </w:p>
        </w:tc>
        <w:tc>
          <w:tcPr>
            <w:tcW w:w="2520" w:type="dxa"/>
          </w:tcPr>
          <w:p w14:paraId="32C90CE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6.5 (8.1)</w:t>
            </w:r>
          </w:p>
        </w:tc>
        <w:tc>
          <w:tcPr>
            <w:tcW w:w="2520" w:type="dxa"/>
          </w:tcPr>
          <w:p w14:paraId="66006037" w14:textId="4905B84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6.</w:t>
            </w:r>
            <w:r w:rsidR="00DF724F" w:rsidRPr="00A668B1">
              <w:rPr>
                <w:rFonts w:ascii="Times New Roman" w:eastAsia="Times New Roman" w:hAnsi="Times New Roman" w:cs="Times New Roman"/>
                <w:bCs/>
                <w:sz w:val="24"/>
                <w:szCs w:val="24"/>
              </w:rPr>
              <w:t>7</w:t>
            </w:r>
            <w:r w:rsidRPr="00A668B1">
              <w:rPr>
                <w:rFonts w:ascii="Times New Roman" w:eastAsia="Times New Roman" w:hAnsi="Times New Roman" w:cs="Times New Roman"/>
                <w:bCs/>
                <w:sz w:val="24"/>
                <w:szCs w:val="24"/>
              </w:rPr>
              <w:t xml:space="preserve"> (</w:t>
            </w:r>
            <w:r w:rsidR="00DF724F" w:rsidRPr="00A668B1">
              <w:rPr>
                <w:rFonts w:ascii="Times New Roman" w:eastAsia="Times New Roman" w:hAnsi="Times New Roman" w:cs="Times New Roman"/>
                <w:bCs/>
                <w:sz w:val="24"/>
                <w:szCs w:val="24"/>
              </w:rPr>
              <w:t>7.8</w:t>
            </w:r>
            <w:r w:rsidRPr="00A668B1">
              <w:rPr>
                <w:rFonts w:ascii="Times New Roman" w:eastAsia="Times New Roman" w:hAnsi="Times New Roman" w:cs="Times New Roman"/>
                <w:bCs/>
                <w:sz w:val="24"/>
                <w:szCs w:val="24"/>
              </w:rPr>
              <w:t>)</w:t>
            </w:r>
          </w:p>
        </w:tc>
        <w:tc>
          <w:tcPr>
            <w:tcW w:w="2610" w:type="dxa"/>
          </w:tcPr>
          <w:p w14:paraId="37781292" w14:textId="20443DB0"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6.</w:t>
            </w:r>
            <w:r w:rsidR="00DF724F" w:rsidRPr="00A668B1">
              <w:rPr>
                <w:rFonts w:ascii="Times New Roman" w:eastAsia="Times New Roman" w:hAnsi="Times New Roman" w:cs="Times New Roman"/>
                <w:bCs/>
                <w:sz w:val="24"/>
                <w:szCs w:val="24"/>
              </w:rPr>
              <w:t>1</w:t>
            </w:r>
            <w:r w:rsidRPr="00A668B1">
              <w:rPr>
                <w:rFonts w:ascii="Times New Roman" w:eastAsia="Times New Roman" w:hAnsi="Times New Roman" w:cs="Times New Roman"/>
                <w:bCs/>
                <w:sz w:val="24"/>
                <w:szCs w:val="24"/>
              </w:rPr>
              <w:t xml:space="preserve"> (8.1)</w:t>
            </w:r>
            <w:r w:rsidR="00D960D4" w:rsidRPr="00A668B1">
              <w:rPr>
                <w:rFonts w:ascii="Times New Roman" w:eastAsia="Times New Roman" w:hAnsi="Times New Roman" w:cs="Times New Roman"/>
                <w:bCs/>
                <w:sz w:val="24"/>
                <w:szCs w:val="24"/>
              </w:rPr>
              <w:t>*</w:t>
            </w:r>
          </w:p>
        </w:tc>
      </w:tr>
      <w:tr w:rsidR="00F2287C" w:rsidRPr="00A668B1" w14:paraId="4BEED2F8" w14:textId="77777777" w:rsidTr="006E1C18">
        <w:tc>
          <w:tcPr>
            <w:tcW w:w="5305" w:type="dxa"/>
          </w:tcPr>
          <w:p w14:paraId="3CDBD5B9" w14:textId="77777777" w:rsidR="00F2287C" w:rsidRPr="00A668B1" w:rsidRDefault="00F2287C" w:rsidP="00F00CBF">
            <w:pPr>
              <w:tabs>
                <w:tab w:val="left" w:pos="156"/>
                <w:tab w:val="left" w:pos="324"/>
              </w:tabs>
              <w:spacing w:line="480" w:lineRule="auto"/>
              <w:rPr>
                <w:rFonts w:ascii="Times New Roman" w:eastAsia="Times New Roman" w:hAnsi="Times New Roman" w:cs="Times New Roman"/>
                <w:b/>
                <w:sz w:val="24"/>
                <w:szCs w:val="24"/>
              </w:rPr>
            </w:pPr>
            <w:r w:rsidRPr="00A668B1">
              <w:rPr>
                <w:rFonts w:ascii="Times New Roman" w:hAnsi="Times New Roman" w:cs="Times New Roman"/>
                <w:sz w:val="24"/>
                <w:szCs w:val="24"/>
              </w:rPr>
              <w:t>Female sex, %</w:t>
            </w:r>
          </w:p>
        </w:tc>
        <w:tc>
          <w:tcPr>
            <w:tcW w:w="2520" w:type="dxa"/>
          </w:tcPr>
          <w:p w14:paraId="58A2FB1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4.2</w:t>
            </w:r>
          </w:p>
        </w:tc>
        <w:tc>
          <w:tcPr>
            <w:tcW w:w="2520" w:type="dxa"/>
          </w:tcPr>
          <w:p w14:paraId="7F8775DF" w14:textId="46771073"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DF724F" w:rsidRPr="00A668B1">
              <w:rPr>
                <w:rFonts w:ascii="Times New Roman" w:eastAsia="Times New Roman" w:hAnsi="Times New Roman" w:cs="Times New Roman"/>
                <w:bCs/>
                <w:sz w:val="24"/>
                <w:szCs w:val="24"/>
              </w:rPr>
              <w:t>7.0</w:t>
            </w:r>
          </w:p>
        </w:tc>
        <w:tc>
          <w:tcPr>
            <w:tcW w:w="2610" w:type="dxa"/>
          </w:tcPr>
          <w:p w14:paraId="0AC1E806" w14:textId="00BF723C"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DF724F" w:rsidRPr="00A668B1">
              <w:rPr>
                <w:rFonts w:ascii="Times New Roman" w:eastAsia="Times New Roman" w:hAnsi="Times New Roman" w:cs="Times New Roman"/>
                <w:bCs/>
                <w:sz w:val="24"/>
                <w:szCs w:val="24"/>
              </w:rPr>
              <w:t>5.</w:t>
            </w:r>
            <w:r w:rsidR="00FE5BEC">
              <w:rPr>
                <w:rFonts w:ascii="Times New Roman" w:eastAsia="Times New Roman" w:hAnsi="Times New Roman" w:cs="Times New Roman"/>
                <w:bCs/>
                <w:sz w:val="24"/>
                <w:szCs w:val="24"/>
              </w:rPr>
              <w:t>6</w:t>
            </w:r>
          </w:p>
        </w:tc>
      </w:tr>
      <w:tr w:rsidR="00F2287C" w:rsidRPr="00A668B1" w14:paraId="0CCD9855" w14:textId="77777777" w:rsidTr="006E1C18">
        <w:tc>
          <w:tcPr>
            <w:tcW w:w="5305" w:type="dxa"/>
          </w:tcPr>
          <w:p w14:paraId="2420550E"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Ethnic background, %</w:t>
            </w:r>
          </w:p>
          <w:p w14:paraId="076BAF37" w14:textId="71365E1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White</w:t>
            </w:r>
          </w:p>
          <w:p w14:paraId="492D7C24" w14:textId="1C14A8C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Black or black British</w:t>
            </w:r>
          </w:p>
          <w:p w14:paraId="71003C87" w14:textId="6F4C9CB5"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sian, Asian British or Chinese</w:t>
            </w:r>
          </w:p>
          <w:p w14:paraId="311F03E0" w14:textId="425B371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Mixed</w:t>
            </w:r>
          </w:p>
          <w:p w14:paraId="0DE47388" w14:textId="31B25742"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Other</w:t>
            </w:r>
          </w:p>
          <w:p w14:paraId="1030E301" w14:textId="683198F4"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Unknown</w:t>
            </w:r>
          </w:p>
        </w:tc>
        <w:tc>
          <w:tcPr>
            <w:tcW w:w="2520" w:type="dxa"/>
          </w:tcPr>
          <w:p w14:paraId="3E81527D"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24656F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93.4</w:t>
            </w:r>
          </w:p>
          <w:p w14:paraId="5F81DA4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8</w:t>
            </w:r>
          </w:p>
          <w:p w14:paraId="139FAC4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7</w:t>
            </w:r>
          </w:p>
          <w:p w14:paraId="6FA0685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6</w:t>
            </w:r>
          </w:p>
          <w:p w14:paraId="77CFE84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w:t>
            </w:r>
          </w:p>
          <w:p w14:paraId="7E0F1D2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1</w:t>
            </w:r>
          </w:p>
        </w:tc>
        <w:tc>
          <w:tcPr>
            <w:tcW w:w="2520" w:type="dxa"/>
            <w:shd w:val="clear" w:color="auto" w:fill="auto"/>
          </w:tcPr>
          <w:p w14:paraId="24DE128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767A534E" w14:textId="0049DE89" w:rsidR="00F2287C" w:rsidRPr="00A668B1" w:rsidRDefault="00DF724F"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98.4</w:t>
            </w:r>
            <w:r w:rsidR="007C1885">
              <w:rPr>
                <w:rFonts w:ascii="Times New Roman" w:eastAsia="Times New Roman" w:hAnsi="Times New Roman" w:cs="Times New Roman"/>
                <w:bCs/>
                <w:sz w:val="24"/>
                <w:szCs w:val="24"/>
              </w:rPr>
              <w:t>*</w:t>
            </w:r>
          </w:p>
          <w:p w14:paraId="4DDADE5B" w14:textId="41DAC684" w:rsidR="00F2287C" w:rsidRPr="00A668B1" w:rsidRDefault="00DF724F"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p w14:paraId="60912F2F" w14:textId="407D74D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p w14:paraId="3CCC0E05" w14:textId="53AB0722"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r w:rsidR="00DF724F" w:rsidRPr="00A668B1">
              <w:rPr>
                <w:rFonts w:ascii="Times New Roman" w:eastAsia="Times New Roman" w:hAnsi="Times New Roman" w:cs="Times New Roman"/>
                <w:bCs/>
                <w:sz w:val="24"/>
                <w:szCs w:val="24"/>
              </w:rPr>
              <w:t>8</w:t>
            </w:r>
          </w:p>
          <w:p w14:paraId="7B429786" w14:textId="4C1A8E64"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r w:rsidR="00DF724F" w:rsidRPr="00A668B1">
              <w:rPr>
                <w:rFonts w:ascii="Times New Roman" w:eastAsia="Times New Roman" w:hAnsi="Times New Roman" w:cs="Times New Roman"/>
                <w:bCs/>
                <w:sz w:val="24"/>
                <w:szCs w:val="24"/>
              </w:rPr>
              <w:t>8</w:t>
            </w:r>
          </w:p>
          <w:p w14:paraId="44BBFB59" w14:textId="63BD5E2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tc>
        <w:tc>
          <w:tcPr>
            <w:tcW w:w="2610" w:type="dxa"/>
            <w:shd w:val="clear" w:color="auto" w:fill="auto"/>
          </w:tcPr>
          <w:p w14:paraId="7AA64EF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59310897" w14:textId="3C8CABA2"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9</w:t>
            </w:r>
            <w:r w:rsidR="00DF724F" w:rsidRPr="00A668B1">
              <w:rPr>
                <w:rFonts w:ascii="Times New Roman" w:eastAsia="Times New Roman" w:hAnsi="Times New Roman" w:cs="Times New Roman"/>
                <w:bCs/>
                <w:sz w:val="24"/>
                <w:szCs w:val="24"/>
              </w:rPr>
              <w:t>8.5</w:t>
            </w:r>
            <w:r w:rsidRPr="00A668B1">
              <w:rPr>
                <w:rFonts w:ascii="Times New Roman" w:eastAsia="Times New Roman" w:hAnsi="Times New Roman" w:cs="Times New Roman"/>
                <w:bCs/>
                <w:sz w:val="24"/>
                <w:szCs w:val="24"/>
              </w:rPr>
              <w:t>*</w:t>
            </w:r>
          </w:p>
          <w:p w14:paraId="49236A30" w14:textId="7777FF78" w:rsidR="00F2287C" w:rsidRPr="00A668B1" w:rsidRDefault="00DF724F"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3</w:t>
            </w:r>
          </w:p>
          <w:p w14:paraId="6EAD8B67" w14:textId="4FED2553" w:rsidR="00F2287C" w:rsidRPr="00A668B1" w:rsidRDefault="00DF724F"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2</w:t>
            </w:r>
          </w:p>
          <w:p w14:paraId="12C9D1B3" w14:textId="6C2CB67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r w:rsidR="00DF724F" w:rsidRPr="00A668B1">
              <w:rPr>
                <w:rFonts w:ascii="Times New Roman" w:eastAsia="Times New Roman" w:hAnsi="Times New Roman" w:cs="Times New Roman"/>
                <w:bCs/>
                <w:sz w:val="24"/>
                <w:szCs w:val="24"/>
              </w:rPr>
              <w:t>3</w:t>
            </w:r>
          </w:p>
          <w:p w14:paraId="637E8D6D" w14:textId="3735E6D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r w:rsidR="00DF724F" w:rsidRPr="00A668B1">
              <w:rPr>
                <w:rFonts w:ascii="Times New Roman" w:eastAsia="Times New Roman" w:hAnsi="Times New Roman" w:cs="Times New Roman"/>
                <w:bCs/>
                <w:sz w:val="24"/>
                <w:szCs w:val="24"/>
              </w:rPr>
              <w:t>4</w:t>
            </w:r>
          </w:p>
          <w:p w14:paraId="090480CB" w14:textId="54F9C244"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tc>
      </w:tr>
      <w:tr w:rsidR="00F2287C" w:rsidRPr="00A668B1" w14:paraId="343B80F0" w14:textId="77777777" w:rsidTr="006E1C18">
        <w:tc>
          <w:tcPr>
            <w:tcW w:w="5305" w:type="dxa"/>
          </w:tcPr>
          <w:p w14:paraId="4659AB47"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Medical conditions (Cardiovascular), %</w:t>
            </w:r>
          </w:p>
          <w:p w14:paraId="790C97AF" w14:textId="281C21A8"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ypertension</w:t>
            </w:r>
          </w:p>
          <w:p w14:paraId="73240D0E" w14:textId="7B4A56B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ngina</w:t>
            </w:r>
          </w:p>
          <w:p w14:paraId="4915D549" w14:textId="638BA02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F2287C" w:rsidRPr="00A668B1">
              <w:rPr>
                <w:rFonts w:ascii="Times New Roman" w:hAnsi="Times New Roman" w:cs="Times New Roman"/>
                <w:sz w:val="24"/>
                <w:szCs w:val="24"/>
              </w:rPr>
              <w:t>Myocardial infarction</w:t>
            </w:r>
          </w:p>
          <w:p w14:paraId="65A42D74" w14:textId="5A0C2E76"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eart failure/pulmonary edema</w:t>
            </w:r>
          </w:p>
          <w:p w14:paraId="6670B678" w14:textId="00320039"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eart arrhythmia</w:t>
            </w:r>
          </w:p>
          <w:p w14:paraId="0D15190D" w14:textId="2BF08F5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eart valve problem/heart murmur</w:t>
            </w:r>
          </w:p>
          <w:p w14:paraId="7D6EBA12" w14:textId="22995828"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ardiomyopathy</w:t>
            </w:r>
          </w:p>
          <w:p w14:paraId="1BE54724" w14:textId="416AEBD6"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Pericardial problem</w:t>
            </w:r>
          </w:p>
          <w:p w14:paraId="45E6FAA2" w14:textId="4643CDC0"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erebrovascular disease</w:t>
            </w:r>
          </w:p>
          <w:p w14:paraId="4929E86D" w14:textId="5309AF2F"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Peripheral vascular disease</w:t>
            </w:r>
          </w:p>
          <w:p w14:paraId="67C673B0" w14:textId="4E3A6740"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Venous thromboembolic disease</w:t>
            </w:r>
          </w:p>
          <w:p w14:paraId="43511BD3" w14:textId="2987342B"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igh cholesterol</w:t>
            </w:r>
          </w:p>
        </w:tc>
        <w:tc>
          <w:tcPr>
            <w:tcW w:w="2520" w:type="dxa"/>
          </w:tcPr>
          <w:p w14:paraId="19A5554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9.5</w:t>
            </w:r>
          </w:p>
          <w:p w14:paraId="76C566A5" w14:textId="66D04CA4"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8.</w:t>
            </w:r>
            <w:r w:rsidR="008F5EF6" w:rsidRPr="00A668B1">
              <w:rPr>
                <w:rFonts w:ascii="Times New Roman" w:eastAsia="Times New Roman" w:hAnsi="Times New Roman" w:cs="Times New Roman"/>
                <w:bCs/>
                <w:sz w:val="24"/>
                <w:szCs w:val="24"/>
              </w:rPr>
              <w:t>2</w:t>
            </w:r>
          </w:p>
          <w:p w14:paraId="0DFFD0B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7</w:t>
            </w:r>
          </w:p>
          <w:p w14:paraId="29F5B672"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9</w:t>
            </w:r>
          </w:p>
          <w:p w14:paraId="52650A5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6</w:t>
            </w:r>
          </w:p>
          <w:p w14:paraId="094A2D5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3</w:t>
            </w:r>
          </w:p>
          <w:p w14:paraId="7DB9D02B"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3</w:t>
            </w:r>
          </w:p>
          <w:p w14:paraId="5C740DF6"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w:t>
            </w:r>
          </w:p>
          <w:p w14:paraId="6B487872"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w:t>
            </w:r>
          </w:p>
          <w:p w14:paraId="5641A4B3"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2</w:t>
            </w:r>
          </w:p>
          <w:p w14:paraId="2F584776"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8</w:t>
            </w:r>
          </w:p>
          <w:p w14:paraId="68BA4AF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0</w:t>
            </w:r>
          </w:p>
          <w:p w14:paraId="4DD9C78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5.0</w:t>
            </w:r>
          </w:p>
        </w:tc>
        <w:tc>
          <w:tcPr>
            <w:tcW w:w="2520" w:type="dxa"/>
          </w:tcPr>
          <w:p w14:paraId="36C981C8" w14:textId="4BFB734D"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w:t>
            </w:r>
            <w:r w:rsidR="003D5F25" w:rsidRPr="00A668B1">
              <w:rPr>
                <w:rFonts w:ascii="Times New Roman" w:eastAsia="Times New Roman" w:hAnsi="Times New Roman" w:cs="Times New Roman"/>
                <w:bCs/>
                <w:sz w:val="24"/>
                <w:szCs w:val="24"/>
              </w:rPr>
              <w:t>8</w:t>
            </w:r>
            <w:r w:rsidRPr="00A668B1">
              <w:rPr>
                <w:rFonts w:ascii="Times New Roman" w:eastAsia="Times New Roman" w:hAnsi="Times New Roman" w:cs="Times New Roman"/>
                <w:bCs/>
                <w:sz w:val="24"/>
                <w:szCs w:val="24"/>
              </w:rPr>
              <w:t>.3</w:t>
            </w:r>
          </w:p>
          <w:p w14:paraId="6B849E69" w14:textId="0F80175B"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7</w:t>
            </w:r>
          </w:p>
          <w:p w14:paraId="59BE0A4B" w14:textId="5616CEDB"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2</w:t>
            </w:r>
          </w:p>
          <w:p w14:paraId="6A9DCBAA" w14:textId="0F69B9D6"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2.8</w:t>
            </w:r>
          </w:p>
          <w:p w14:paraId="429B3297" w14:textId="2FCADB1D"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4</w:t>
            </w:r>
          </w:p>
          <w:p w14:paraId="56F0B208" w14:textId="09A6B5F2"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4</w:t>
            </w:r>
          </w:p>
          <w:p w14:paraId="6AEABB50" w14:textId="6F5FBAA7"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8</w:t>
            </w:r>
          </w:p>
          <w:p w14:paraId="4A20E72B" w14:textId="5F21FBCC"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6</w:t>
            </w:r>
          </w:p>
          <w:p w14:paraId="6B51473E" w14:textId="550CDDE2"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0</w:t>
            </w:r>
          </w:p>
          <w:p w14:paraId="28270192" w14:textId="2D63CF52"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8</w:t>
            </w:r>
          </w:p>
          <w:p w14:paraId="7B74152D" w14:textId="24909268"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6</w:t>
            </w:r>
          </w:p>
          <w:p w14:paraId="2F5D6911" w14:textId="5F5BB774"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4</w:t>
            </w:r>
          </w:p>
          <w:p w14:paraId="2D94859F" w14:textId="19979D7D" w:rsidR="00F2287C" w:rsidRPr="00A668B1" w:rsidRDefault="00F2287C" w:rsidP="00F2287C">
            <w:pPr>
              <w:spacing w:line="480" w:lineRule="auto"/>
              <w:jc w:val="center"/>
              <w:rPr>
                <w:rFonts w:ascii="Times New Roman" w:eastAsia="Times New Roman" w:hAnsi="Times New Roman" w:cs="Times New Roman"/>
                <w:bCs/>
                <w:sz w:val="24"/>
                <w:szCs w:val="24"/>
                <w:highlight w:val="yellow"/>
              </w:rPr>
            </w:pPr>
            <w:r w:rsidRPr="00A668B1">
              <w:rPr>
                <w:rFonts w:ascii="Times New Roman" w:eastAsia="Times New Roman" w:hAnsi="Times New Roman" w:cs="Times New Roman"/>
                <w:bCs/>
                <w:sz w:val="24"/>
                <w:szCs w:val="24"/>
              </w:rPr>
              <w:t>1</w:t>
            </w:r>
            <w:r w:rsidR="003D5F25" w:rsidRPr="00A668B1">
              <w:rPr>
                <w:rFonts w:ascii="Times New Roman" w:eastAsia="Times New Roman" w:hAnsi="Times New Roman" w:cs="Times New Roman"/>
                <w:bCs/>
                <w:sz w:val="24"/>
                <w:szCs w:val="24"/>
              </w:rPr>
              <w:t>3.6</w:t>
            </w:r>
          </w:p>
        </w:tc>
        <w:tc>
          <w:tcPr>
            <w:tcW w:w="2610" w:type="dxa"/>
            <w:shd w:val="clear" w:color="auto" w:fill="auto"/>
          </w:tcPr>
          <w:p w14:paraId="35D6F370" w14:textId="37AD5DBB"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w:t>
            </w:r>
            <w:r w:rsidR="003D5F25" w:rsidRPr="00A668B1">
              <w:rPr>
                <w:rFonts w:ascii="Times New Roman" w:eastAsia="Times New Roman" w:hAnsi="Times New Roman" w:cs="Times New Roman"/>
                <w:bCs/>
                <w:sz w:val="24"/>
                <w:szCs w:val="24"/>
              </w:rPr>
              <w:t>8.5</w:t>
            </w:r>
          </w:p>
          <w:p w14:paraId="1245DEE4" w14:textId="22B9A0A3"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5.</w:t>
            </w:r>
            <w:r w:rsidR="00A55EAB">
              <w:rPr>
                <w:rFonts w:ascii="Times New Roman" w:eastAsia="Times New Roman" w:hAnsi="Times New Roman" w:cs="Times New Roman"/>
                <w:bCs/>
                <w:sz w:val="24"/>
                <w:szCs w:val="24"/>
              </w:rPr>
              <w:t>9</w:t>
            </w:r>
          </w:p>
          <w:p w14:paraId="1D848415" w14:textId="65CE1DC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w:t>
            </w:r>
            <w:r w:rsidR="003D5F25" w:rsidRPr="00A668B1">
              <w:rPr>
                <w:rFonts w:ascii="Times New Roman" w:eastAsia="Times New Roman" w:hAnsi="Times New Roman" w:cs="Times New Roman"/>
                <w:bCs/>
                <w:sz w:val="24"/>
                <w:szCs w:val="24"/>
              </w:rPr>
              <w:t>9</w:t>
            </w:r>
          </w:p>
          <w:p w14:paraId="7FCBD664" w14:textId="46543F7E"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w:t>
            </w:r>
            <w:r w:rsidR="00A55EAB">
              <w:rPr>
                <w:rFonts w:ascii="Times New Roman" w:eastAsia="Times New Roman" w:hAnsi="Times New Roman" w:cs="Times New Roman"/>
                <w:bCs/>
                <w:sz w:val="24"/>
                <w:szCs w:val="24"/>
              </w:rPr>
              <w:t>8</w:t>
            </w:r>
          </w:p>
          <w:p w14:paraId="49ECC672" w14:textId="745EA8E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3D5F25" w:rsidRPr="00A668B1">
              <w:rPr>
                <w:rFonts w:ascii="Times New Roman" w:eastAsia="Times New Roman" w:hAnsi="Times New Roman" w:cs="Times New Roman"/>
                <w:bCs/>
                <w:sz w:val="24"/>
                <w:szCs w:val="24"/>
              </w:rPr>
              <w:t>4</w:t>
            </w:r>
          </w:p>
          <w:p w14:paraId="1B85D0AB" w14:textId="2C1F150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3D5F25" w:rsidRPr="00A668B1">
              <w:rPr>
                <w:rFonts w:ascii="Times New Roman" w:eastAsia="Times New Roman" w:hAnsi="Times New Roman" w:cs="Times New Roman"/>
                <w:bCs/>
                <w:sz w:val="24"/>
                <w:szCs w:val="24"/>
              </w:rPr>
              <w:t>5</w:t>
            </w:r>
          </w:p>
          <w:p w14:paraId="77A2EE02" w14:textId="4625535F"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3D5F25" w:rsidRPr="00A668B1">
              <w:rPr>
                <w:rFonts w:ascii="Times New Roman" w:eastAsia="Times New Roman" w:hAnsi="Times New Roman" w:cs="Times New Roman"/>
                <w:bCs/>
                <w:sz w:val="24"/>
                <w:szCs w:val="24"/>
              </w:rPr>
              <w:t>7</w:t>
            </w:r>
          </w:p>
          <w:p w14:paraId="4091C447" w14:textId="030D0A10"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4</w:t>
            </w:r>
          </w:p>
          <w:p w14:paraId="3323B3E2" w14:textId="0CF72D88"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w:t>
            </w:r>
          </w:p>
          <w:p w14:paraId="7BB8A1A4" w14:textId="1C2B8C23"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w:t>
            </w:r>
            <w:r w:rsidR="003D5F25" w:rsidRPr="00A668B1">
              <w:rPr>
                <w:rFonts w:ascii="Times New Roman" w:eastAsia="Times New Roman" w:hAnsi="Times New Roman" w:cs="Times New Roman"/>
                <w:bCs/>
                <w:sz w:val="24"/>
                <w:szCs w:val="24"/>
              </w:rPr>
              <w:t>6</w:t>
            </w:r>
          </w:p>
          <w:p w14:paraId="751E07C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0</w:t>
            </w:r>
          </w:p>
          <w:p w14:paraId="1C1DA9ED" w14:textId="29149A0B"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w:t>
            </w:r>
            <w:r w:rsidR="0086281F" w:rsidRPr="0086281F">
              <w:rPr>
                <w:rFonts w:ascii="Times New Roman" w:hAnsi="Times New Roman" w:cs="Times New Roman"/>
                <w:sz w:val="24"/>
                <w:szCs w:val="24"/>
              </w:rPr>
              <w:t>†</w:t>
            </w:r>
          </w:p>
          <w:p w14:paraId="390C9EF9" w14:textId="16666699"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3D5F25" w:rsidRPr="00A668B1">
              <w:rPr>
                <w:rFonts w:ascii="Times New Roman" w:eastAsia="Times New Roman" w:hAnsi="Times New Roman" w:cs="Times New Roman"/>
                <w:bCs/>
                <w:sz w:val="24"/>
                <w:szCs w:val="24"/>
              </w:rPr>
              <w:t>4.</w:t>
            </w:r>
            <w:r w:rsidR="00A55EAB">
              <w:rPr>
                <w:rFonts w:ascii="Times New Roman" w:eastAsia="Times New Roman" w:hAnsi="Times New Roman" w:cs="Times New Roman"/>
                <w:bCs/>
                <w:sz w:val="24"/>
                <w:szCs w:val="24"/>
              </w:rPr>
              <w:t>6</w:t>
            </w:r>
          </w:p>
        </w:tc>
      </w:tr>
      <w:tr w:rsidR="00F2287C" w:rsidRPr="00A668B1" w14:paraId="22F0B696" w14:textId="77777777" w:rsidTr="006E1C18">
        <w:tc>
          <w:tcPr>
            <w:tcW w:w="5305" w:type="dxa"/>
          </w:tcPr>
          <w:p w14:paraId="69CE3FCA"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lastRenderedPageBreak/>
              <w:t>Medical conditions (Gastrointestinal), %</w:t>
            </w:r>
          </w:p>
          <w:p w14:paraId="287228F6" w14:textId="0381799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Esophageal disorder</w:t>
            </w:r>
          </w:p>
          <w:p w14:paraId="3E9A3385" w14:textId="2E6D3D4B"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Stomach disorder</w:t>
            </w:r>
          </w:p>
          <w:p w14:paraId="3CB73A1A" w14:textId="20DAB6C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Bowel problem (any)</w:t>
            </w:r>
          </w:p>
          <w:p w14:paraId="5C3CC78B" w14:textId="12134514"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F2287C" w:rsidRPr="00A668B1">
              <w:rPr>
                <w:rFonts w:ascii="Times New Roman" w:hAnsi="Times New Roman" w:cs="Times New Roman"/>
                <w:sz w:val="24"/>
                <w:szCs w:val="24"/>
              </w:rPr>
              <w:t>Irritable bowel syndrome</w:t>
            </w:r>
          </w:p>
          <w:p w14:paraId="22C00001" w14:textId="2C69776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F2287C" w:rsidRPr="00A668B1">
              <w:rPr>
                <w:rFonts w:ascii="Times New Roman" w:hAnsi="Times New Roman" w:cs="Times New Roman"/>
                <w:sz w:val="24"/>
                <w:szCs w:val="24"/>
              </w:rPr>
              <w:t>Malabsorption/celiac disease</w:t>
            </w:r>
          </w:p>
          <w:p w14:paraId="3ACCFE68" w14:textId="3E33FF5B"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Pr>
                <w:rFonts w:ascii="Times New Roman" w:hAnsi="Times New Roman" w:cs="Times New Roman"/>
                <w:sz w:val="24"/>
                <w:szCs w:val="24"/>
              </w:rPr>
              <w:tab/>
            </w:r>
            <w:r w:rsidR="00F2287C" w:rsidRPr="00A668B1">
              <w:rPr>
                <w:rFonts w:ascii="Times New Roman" w:hAnsi="Times New Roman" w:cs="Times New Roman"/>
                <w:sz w:val="24"/>
                <w:szCs w:val="24"/>
              </w:rPr>
              <w:t>Constipation</w:t>
            </w:r>
          </w:p>
          <w:p w14:paraId="65489FAA" w14:textId="5B02269C"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Liver/biliary/pancreas problem</w:t>
            </w:r>
          </w:p>
        </w:tc>
        <w:tc>
          <w:tcPr>
            <w:tcW w:w="2520" w:type="dxa"/>
          </w:tcPr>
          <w:p w14:paraId="2E222C5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19.7</w:t>
            </w:r>
          </w:p>
          <w:p w14:paraId="700B57B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0</w:t>
            </w:r>
          </w:p>
          <w:p w14:paraId="7E32344B"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0</w:t>
            </w:r>
          </w:p>
          <w:p w14:paraId="670D0F7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8</w:t>
            </w:r>
          </w:p>
          <w:p w14:paraId="7B17298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9</w:t>
            </w:r>
          </w:p>
          <w:p w14:paraId="42A2514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5</w:t>
            </w:r>
          </w:p>
          <w:p w14:paraId="6814F43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1.8</w:t>
            </w:r>
          </w:p>
          <w:p w14:paraId="06EA09F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3</w:t>
            </w:r>
          </w:p>
        </w:tc>
        <w:tc>
          <w:tcPr>
            <w:tcW w:w="2520" w:type="dxa"/>
          </w:tcPr>
          <w:p w14:paraId="5B8D5213" w14:textId="25FA24C7"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22.3</w:t>
            </w:r>
          </w:p>
          <w:p w14:paraId="57927AB8" w14:textId="3A8022F0"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8</w:t>
            </w:r>
          </w:p>
          <w:p w14:paraId="297ABA30" w14:textId="3A6E5BBC"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0</w:t>
            </w:r>
          </w:p>
          <w:p w14:paraId="64459901" w14:textId="4B64976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w:t>
            </w:r>
            <w:r w:rsidR="003D5F25" w:rsidRPr="00A668B1">
              <w:rPr>
                <w:rFonts w:ascii="Times New Roman" w:eastAsia="Times New Roman" w:hAnsi="Times New Roman" w:cs="Times New Roman"/>
                <w:bCs/>
                <w:sz w:val="24"/>
                <w:szCs w:val="24"/>
              </w:rPr>
              <w:t>4</w:t>
            </w:r>
          </w:p>
          <w:p w14:paraId="5D0BA5D6" w14:textId="3B79BF4A"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8</w:t>
            </w:r>
          </w:p>
          <w:p w14:paraId="22E5E0DB" w14:textId="67D9D2EC"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4</w:t>
            </w:r>
          </w:p>
          <w:p w14:paraId="67EFEA6D" w14:textId="2F7E4C6F"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1.</w:t>
            </w:r>
            <w:r w:rsidR="003D5F25" w:rsidRPr="00A668B1">
              <w:rPr>
                <w:rFonts w:ascii="Times New Roman" w:eastAsia="Times New Roman" w:hAnsi="Times New Roman" w:cs="Times New Roman"/>
                <w:bCs/>
                <w:sz w:val="24"/>
                <w:szCs w:val="24"/>
              </w:rPr>
              <w:t>2</w:t>
            </w:r>
          </w:p>
          <w:p w14:paraId="7A0152A0" w14:textId="4F6FACB4"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0</w:t>
            </w:r>
          </w:p>
        </w:tc>
        <w:tc>
          <w:tcPr>
            <w:tcW w:w="2610" w:type="dxa"/>
          </w:tcPr>
          <w:p w14:paraId="1FCBCE12" w14:textId="3DE4FC2C" w:rsidR="00F2287C" w:rsidRPr="00A668B1" w:rsidRDefault="003D5F25" w:rsidP="00F2287C">
            <w:pPr>
              <w:spacing w:line="480" w:lineRule="auto"/>
              <w:jc w:val="center"/>
              <w:rPr>
                <w:rFonts w:ascii="Times New Roman" w:eastAsia="Times New Roman" w:hAnsi="Times New Roman" w:cs="Times New Roman"/>
                <w:bCs/>
                <w:sz w:val="24"/>
                <w:szCs w:val="24"/>
                <w:vertAlign w:val="superscript"/>
              </w:rPr>
            </w:pPr>
            <w:r w:rsidRPr="00A668B1">
              <w:rPr>
                <w:rFonts w:ascii="Times New Roman" w:eastAsia="Times New Roman" w:hAnsi="Times New Roman" w:cs="Times New Roman"/>
                <w:bCs/>
                <w:sz w:val="24"/>
                <w:szCs w:val="24"/>
              </w:rPr>
              <w:lastRenderedPageBreak/>
              <w:t>18.9</w:t>
            </w:r>
          </w:p>
          <w:p w14:paraId="68AD4B73" w14:textId="717AC3CF"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9.</w:t>
            </w:r>
            <w:r w:rsidR="00A55EAB">
              <w:rPr>
                <w:rFonts w:ascii="Times New Roman" w:eastAsia="Times New Roman" w:hAnsi="Times New Roman" w:cs="Times New Roman"/>
                <w:bCs/>
                <w:sz w:val="24"/>
                <w:szCs w:val="24"/>
              </w:rPr>
              <w:t>5</w:t>
            </w:r>
          </w:p>
          <w:p w14:paraId="5B345C7C" w14:textId="1E5C2192"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4</w:t>
            </w:r>
          </w:p>
          <w:p w14:paraId="02CCD57F" w14:textId="14B6EB7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w:t>
            </w:r>
            <w:r w:rsidR="003D5F25" w:rsidRPr="00A668B1">
              <w:rPr>
                <w:rFonts w:ascii="Times New Roman" w:eastAsia="Times New Roman" w:hAnsi="Times New Roman" w:cs="Times New Roman"/>
                <w:bCs/>
                <w:sz w:val="24"/>
                <w:szCs w:val="24"/>
              </w:rPr>
              <w:t>4</w:t>
            </w:r>
          </w:p>
          <w:p w14:paraId="0727117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0</w:t>
            </w:r>
          </w:p>
          <w:p w14:paraId="00D537FC" w14:textId="29C4FDC3"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w:t>
            </w:r>
            <w:r w:rsidR="003D5F25" w:rsidRPr="00A668B1">
              <w:rPr>
                <w:rFonts w:ascii="Times New Roman" w:eastAsia="Times New Roman" w:hAnsi="Times New Roman" w:cs="Times New Roman"/>
                <w:bCs/>
                <w:sz w:val="24"/>
                <w:szCs w:val="24"/>
              </w:rPr>
              <w:t>8</w:t>
            </w:r>
          </w:p>
          <w:p w14:paraId="0ED1626E" w14:textId="31DA7E90"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1.</w:t>
            </w:r>
            <w:r w:rsidR="003D5F25" w:rsidRPr="00A668B1">
              <w:rPr>
                <w:rFonts w:ascii="Times New Roman" w:eastAsia="Times New Roman" w:hAnsi="Times New Roman" w:cs="Times New Roman"/>
                <w:bCs/>
                <w:sz w:val="24"/>
                <w:szCs w:val="24"/>
              </w:rPr>
              <w:t>4</w:t>
            </w:r>
          </w:p>
          <w:p w14:paraId="11B9E0C6" w14:textId="053FB31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w:t>
            </w:r>
            <w:r w:rsidR="003D5F25" w:rsidRPr="00A668B1">
              <w:rPr>
                <w:rFonts w:ascii="Times New Roman" w:eastAsia="Times New Roman" w:hAnsi="Times New Roman" w:cs="Times New Roman"/>
                <w:bCs/>
                <w:sz w:val="24"/>
                <w:szCs w:val="24"/>
              </w:rPr>
              <w:t>8</w:t>
            </w:r>
          </w:p>
        </w:tc>
      </w:tr>
      <w:tr w:rsidR="00F2287C" w:rsidRPr="00A668B1" w14:paraId="31CB151A" w14:textId="77777777" w:rsidTr="006E1C18">
        <w:tc>
          <w:tcPr>
            <w:tcW w:w="5305" w:type="dxa"/>
          </w:tcPr>
          <w:p w14:paraId="079951AF"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lastRenderedPageBreak/>
              <w:t>Medical conditions (Renal), %</w:t>
            </w:r>
          </w:p>
          <w:p w14:paraId="1FDF68E3" w14:textId="3C196178"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Renal/kidney failure (any)</w:t>
            </w:r>
          </w:p>
          <w:p w14:paraId="58C79CC9" w14:textId="7D9C68B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F2287C" w:rsidRPr="00A668B1">
              <w:rPr>
                <w:rFonts w:ascii="Times New Roman" w:hAnsi="Times New Roman" w:cs="Times New Roman"/>
                <w:sz w:val="24"/>
                <w:szCs w:val="24"/>
              </w:rPr>
              <w:t>Requiring dialysis</w:t>
            </w:r>
          </w:p>
          <w:p w14:paraId="7CD6C06E" w14:textId="263AF45D"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Other renal/kidney problem (any)</w:t>
            </w:r>
          </w:p>
          <w:p w14:paraId="55A12E00" w14:textId="3B90B18F"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F2287C" w:rsidRPr="00A668B1">
              <w:rPr>
                <w:rFonts w:ascii="Times New Roman" w:hAnsi="Times New Roman" w:cs="Times New Roman"/>
                <w:sz w:val="24"/>
                <w:szCs w:val="24"/>
              </w:rPr>
              <w:t>Diabetic nephropathy</w:t>
            </w:r>
          </w:p>
        </w:tc>
        <w:tc>
          <w:tcPr>
            <w:tcW w:w="2520" w:type="dxa"/>
          </w:tcPr>
          <w:p w14:paraId="236EA186"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5</w:t>
            </w:r>
          </w:p>
          <w:p w14:paraId="66375E41"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8</w:t>
            </w:r>
          </w:p>
          <w:p w14:paraId="7527D5E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7</w:t>
            </w:r>
          </w:p>
          <w:p w14:paraId="1444F2A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8</w:t>
            </w:r>
          </w:p>
          <w:p w14:paraId="341DC94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w:t>
            </w:r>
          </w:p>
        </w:tc>
        <w:tc>
          <w:tcPr>
            <w:tcW w:w="2520" w:type="dxa"/>
          </w:tcPr>
          <w:p w14:paraId="00BEA6D5" w14:textId="77777777"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6</w:t>
            </w:r>
          </w:p>
          <w:p w14:paraId="134A433C"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p w14:paraId="69896FAD"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p w14:paraId="2030350A"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2</w:t>
            </w:r>
          </w:p>
          <w:p w14:paraId="0BE902B1" w14:textId="3CA80F33"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tc>
        <w:tc>
          <w:tcPr>
            <w:tcW w:w="2610" w:type="dxa"/>
          </w:tcPr>
          <w:p w14:paraId="79971F69" w14:textId="77777777" w:rsidR="00F2287C"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3</w:t>
            </w:r>
          </w:p>
          <w:p w14:paraId="039AB0F7"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9</w:t>
            </w:r>
          </w:p>
          <w:p w14:paraId="18201482"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8</w:t>
            </w:r>
          </w:p>
          <w:p w14:paraId="2FC5A0F5" w14:textId="77777777"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6</w:t>
            </w:r>
          </w:p>
          <w:p w14:paraId="736CD8EE" w14:textId="01D88860" w:rsidR="003D5F25" w:rsidRPr="00A668B1" w:rsidRDefault="003D5F25"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6</w:t>
            </w:r>
          </w:p>
        </w:tc>
      </w:tr>
      <w:tr w:rsidR="00F2287C" w:rsidRPr="00A668B1" w14:paraId="4ABD4677" w14:textId="77777777" w:rsidTr="009A38D4">
        <w:tc>
          <w:tcPr>
            <w:tcW w:w="5305" w:type="dxa"/>
          </w:tcPr>
          <w:p w14:paraId="56F55CFD"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Medical conditions (Endocrine/Diabetes), %</w:t>
            </w:r>
          </w:p>
          <w:p w14:paraId="1DFD27E2" w14:textId="3248DF6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abetes (any)</w:t>
            </w:r>
          </w:p>
          <w:p w14:paraId="13EFD801" w14:textId="5F3094D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F2287C" w:rsidRPr="00A668B1">
              <w:rPr>
                <w:rFonts w:ascii="Times New Roman" w:hAnsi="Times New Roman" w:cs="Times New Roman"/>
                <w:sz w:val="24"/>
                <w:szCs w:val="24"/>
              </w:rPr>
              <w:t>Type 2 diabetes</w:t>
            </w:r>
          </w:p>
          <w:p w14:paraId="733E5C1A" w14:textId="0DB6E04D"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Other endocrine condition</w:t>
            </w:r>
            <w:r w:rsidR="00465BE5" w:rsidRPr="00A668B1">
              <w:rPr>
                <w:rFonts w:ascii="Times New Roman" w:hAnsi="Times New Roman" w:cs="Times New Roman"/>
                <w:sz w:val="24"/>
                <w:szCs w:val="24"/>
              </w:rPr>
              <w:t xml:space="preserve"> </w:t>
            </w:r>
            <w:r w:rsidR="008D7DEE" w:rsidRPr="00594F3D">
              <w:rPr>
                <w:rFonts w:ascii="Times New Roman" w:eastAsia="Times New Roman" w:hAnsi="Times New Roman" w:cs="Times New Roman"/>
                <w:sz w:val="24"/>
                <w:szCs w:val="24"/>
              </w:rPr>
              <w:t>‡</w:t>
            </w:r>
          </w:p>
        </w:tc>
        <w:tc>
          <w:tcPr>
            <w:tcW w:w="2520" w:type="dxa"/>
          </w:tcPr>
          <w:p w14:paraId="3A60450F" w14:textId="23F4B7DE" w:rsidR="00F2287C" w:rsidRPr="00A668B1" w:rsidRDefault="008F5EF6"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5.0</w:t>
            </w:r>
          </w:p>
          <w:p w14:paraId="1A4634C8" w14:textId="62C11FE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4</w:t>
            </w:r>
          </w:p>
          <w:p w14:paraId="1263987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w:t>
            </w:r>
          </w:p>
          <w:p w14:paraId="11DC4BA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6</w:t>
            </w:r>
          </w:p>
        </w:tc>
        <w:tc>
          <w:tcPr>
            <w:tcW w:w="2520" w:type="dxa"/>
            <w:shd w:val="clear" w:color="auto" w:fill="auto"/>
          </w:tcPr>
          <w:p w14:paraId="1D33FD8D" w14:textId="77777777"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3.6</w:t>
            </w:r>
          </w:p>
          <w:p w14:paraId="04C25DBF" w14:textId="25F1E9BD"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8</w:t>
            </w:r>
            <w:r w:rsidR="00D960D4" w:rsidRPr="00A668B1">
              <w:rPr>
                <w:rFonts w:ascii="Times New Roman" w:eastAsia="Times New Roman" w:hAnsi="Times New Roman" w:cs="Times New Roman"/>
                <w:bCs/>
                <w:sz w:val="24"/>
                <w:szCs w:val="24"/>
              </w:rPr>
              <w:t>*</w:t>
            </w:r>
          </w:p>
          <w:p w14:paraId="0FDF947D" w14:textId="3BC7A671"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p w14:paraId="7ED45F18" w14:textId="600E9B97"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8</w:t>
            </w:r>
          </w:p>
        </w:tc>
        <w:tc>
          <w:tcPr>
            <w:tcW w:w="2610" w:type="dxa"/>
          </w:tcPr>
          <w:p w14:paraId="73C871A3" w14:textId="77777777"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5.0</w:t>
            </w:r>
          </w:p>
          <w:p w14:paraId="7D3546A6" w14:textId="754906ED"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w:t>
            </w:r>
            <w:r w:rsidR="00A55EAB">
              <w:rPr>
                <w:rFonts w:ascii="Times New Roman" w:eastAsia="Times New Roman" w:hAnsi="Times New Roman" w:cs="Times New Roman"/>
                <w:bCs/>
                <w:sz w:val="24"/>
                <w:szCs w:val="24"/>
              </w:rPr>
              <w:t>7</w:t>
            </w:r>
          </w:p>
          <w:p w14:paraId="258CA1EF" w14:textId="77777777"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2</w:t>
            </w:r>
          </w:p>
          <w:p w14:paraId="2F938E0D" w14:textId="021AB9CF" w:rsidR="00976D8C" w:rsidRPr="00A668B1" w:rsidRDefault="00976D8C" w:rsidP="00976D8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3</w:t>
            </w:r>
          </w:p>
        </w:tc>
      </w:tr>
      <w:tr w:rsidR="00F2287C" w:rsidRPr="00A668B1" w14:paraId="505485B6" w14:textId="77777777" w:rsidTr="006E1C18">
        <w:tc>
          <w:tcPr>
            <w:tcW w:w="5305" w:type="dxa"/>
          </w:tcPr>
          <w:p w14:paraId="5A45107B"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Medical conditions (Other), %</w:t>
            </w:r>
          </w:p>
          <w:p w14:paraId="269622F1" w14:textId="57FD3A46"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abetic neuropathy/ulcers</w:t>
            </w:r>
          </w:p>
        </w:tc>
        <w:tc>
          <w:tcPr>
            <w:tcW w:w="2520" w:type="dxa"/>
          </w:tcPr>
          <w:p w14:paraId="68C72C6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3BFE3AE3"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2</w:t>
            </w:r>
          </w:p>
        </w:tc>
        <w:tc>
          <w:tcPr>
            <w:tcW w:w="2520" w:type="dxa"/>
          </w:tcPr>
          <w:p w14:paraId="2325F26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1D12E64" w14:textId="18ADF28A"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0</w:t>
            </w:r>
          </w:p>
        </w:tc>
        <w:tc>
          <w:tcPr>
            <w:tcW w:w="2610" w:type="dxa"/>
          </w:tcPr>
          <w:p w14:paraId="7859BB86" w14:textId="77777777" w:rsidR="00976D8C" w:rsidRPr="00A668B1" w:rsidRDefault="00976D8C" w:rsidP="00F2287C">
            <w:pPr>
              <w:spacing w:line="480" w:lineRule="auto"/>
              <w:jc w:val="center"/>
              <w:rPr>
                <w:rFonts w:ascii="Times New Roman" w:eastAsia="Times New Roman" w:hAnsi="Times New Roman" w:cs="Times New Roman"/>
                <w:bCs/>
                <w:sz w:val="24"/>
                <w:szCs w:val="24"/>
              </w:rPr>
            </w:pPr>
          </w:p>
          <w:p w14:paraId="3E4AA2CE" w14:textId="641AEF43"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5</w:t>
            </w:r>
          </w:p>
        </w:tc>
      </w:tr>
      <w:tr w:rsidR="00F2287C" w:rsidRPr="00A668B1" w14:paraId="6DBF7106" w14:textId="77777777" w:rsidTr="006E1C18">
        <w:tc>
          <w:tcPr>
            <w:tcW w:w="5305" w:type="dxa"/>
          </w:tcPr>
          <w:p w14:paraId="559A7EE4" w14:textId="1D8660A1"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 xml:space="preserve">Age at event, mean </w:t>
            </w:r>
            <w:r w:rsidR="00FB0A4D" w:rsidRPr="00A668B1">
              <w:rPr>
                <w:rFonts w:ascii="Times New Roman" w:hAnsi="Times New Roman" w:cs="Times New Roman"/>
                <w:sz w:val="24"/>
                <w:szCs w:val="24"/>
              </w:rPr>
              <w:t>(SD)</w:t>
            </w:r>
          </w:p>
          <w:p w14:paraId="2302E0A0" w14:textId="3B08F7C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Myocardial infarction</w:t>
            </w:r>
          </w:p>
          <w:p w14:paraId="40700DE7" w14:textId="6C6E746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Stroke</w:t>
            </w:r>
          </w:p>
        </w:tc>
        <w:tc>
          <w:tcPr>
            <w:tcW w:w="2520" w:type="dxa"/>
          </w:tcPr>
          <w:p w14:paraId="25D21E1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8D9945B"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7.9 (14.6)</w:t>
            </w:r>
          </w:p>
          <w:p w14:paraId="1E1D106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7.4 (15.8)</w:t>
            </w:r>
          </w:p>
        </w:tc>
        <w:tc>
          <w:tcPr>
            <w:tcW w:w="2520" w:type="dxa"/>
          </w:tcPr>
          <w:p w14:paraId="5C0BBCE6"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495AB033" w14:textId="45D9B390"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1.3</w:t>
            </w:r>
            <w:r w:rsidR="00F2287C"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32.5</w:t>
            </w:r>
            <w:r w:rsidR="00F2287C" w:rsidRPr="00A668B1">
              <w:rPr>
                <w:rFonts w:ascii="Times New Roman" w:eastAsia="Times New Roman" w:hAnsi="Times New Roman" w:cs="Times New Roman"/>
                <w:bCs/>
                <w:sz w:val="24"/>
                <w:szCs w:val="24"/>
              </w:rPr>
              <w:t>)</w:t>
            </w:r>
          </w:p>
          <w:p w14:paraId="37267CE7" w14:textId="0D7AAF6E"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9.8 (7.8)</w:t>
            </w:r>
          </w:p>
        </w:tc>
        <w:tc>
          <w:tcPr>
            <w:tcW w:w="2610" w:type="dxa"/>
          </w:tcPr>
          <w:p w14:paraId="5A9284BB"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41FAD978" w14:textId="087B4499"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9.3 (8.8)</w:t>
            </w:r>
          </w:p>
          <w:p w14:paraId="4F759AC6" w14:textId="46B3C783"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3.3 (24.2)</w:t>
            </w:r>
          </w:p>
        </w:tc>
      </w:tr>
      <w:tr w:rsidR="00F2287C" w:rsidRPr="00A668B1" w14:paraId="225F0BE3" w14:textId="77777777" w:rsidTr="006E1C18">
        <w:trPr>
          <w:trHeight w:val="278"/>
        </w:trPr>
        <w:tc>
          <w:tcPr>
            <w:tcW w:w="5305" w:type="dxa"/>
          </w:tcPr>
          <w:p w14:paraId="645FDDE0"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lastRenderedPageBreak/>
              <w:t>Medication use, %</w:t>
            </w:r>
          </w:p>
          <w:p w14:paraId="4CCFCD64" w14:textId="78B7840D"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holesterol lowering medication</w:t>
            </w:r>
          </w:p>
          <w:p w14:paraId="5B074833" w14:textId="662959E2"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Blood pressure medication</w:t>
            </w:r>
          </w:p>
          <w:p w14:paraId="4169A252" w14:textId="108D538F"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Insulin</w:t>
            </w:r>
          </w:p>
        </w:tc>
        <w:tc>
          <w:tcPr>
            <w:tcW w:w="2520" w:type="dxa"/>
          </w:tcPr>
          <w:p w14:paraId="0C84FCC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4E33C95" w14:textId="3DEA37C1"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w:t>
            </w:r>
            <w:r w:rsidR="008F5EF6" w:rsidRPr="00A668B1">
              <w:rPr>
                <w:rFonts w:ascii="Times New Roman" w:eastAsia="Times New Roman" w:hAnsi="Times New Roman" w:cs="Times New Roman"/>
                <w:bCs/>
                <w:sz w:val="24"/>
                <w:szCs w:val="24"/>
              </w:rPr>
              <w:t>4</w:t>
            </w:r>
          </w:p>
          <w:p w14:paraId="7C98007C" w14:textId="3693ECB9" w:rsidR="00F2287C" w:rsidRPr="00A668B1" w:rsidRDefault="008F5EF6"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2.0</w:t>
            </w:r>
          </w:p>
          <w:p w14:paraId="6E578583"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7</w:t>
            </w:r>
          </w:p>
        </w:tc>
        <w:tc>
          <w:tcPr>
            <w:tcW w:w="2520" w:type="dxa"/>
          </w:tcPr>
          <w:p w14:paraId="2EA9E528"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704D4B3" w14:textId="77777777"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8</w:t>
            </w:r>
          </w:p>
          <w:p w14:paraId="3D430FEC" w14:textId="77777777"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4</w:t>
            </w:r>
          </w:p>
          <w:p w14:paraId="3C83F68D" w14:textId="591A20AF"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4</w:t>
            </w:r>
          </w:p>
        </w:tc>
        <w:tc>
          <w:tcPr>
            <w:tcW w:w="2610" w:type="dxa"/>
          </w:tcPr>
          <w:p w14:paraId="2D96667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1E69E0E1" w14:textId="0D9BB60D"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w:t>
            </w:r>
            <w:r w:rsidR="00E96D64">
              <w:rPr>
                <w:rFonts w:ascii="Times New Roman" w:eastAsia="Times New Roman" w:hAnsi="Times New Roman" w:cs="Times New Roman"/>
                <w:bCs/>
                <w:sz w:val="24"/>
                <w:szCs w:val="24"/>
              </w:rPr>
              <w:t>8</w:t>
            </w:r>
          </w:p>
          <w:p w14:paraId="1CAB62E0" w14:textId="77777777"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9</w:t>
            </w:r>
          </w:p>
          <w:p w14:paraId="263D8D36" w14:textId="4E0CBE00"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tc>
      </w:tr>
      <w:tr w:rsidR="00F2287C" w:rsidRPr="00A668B1" w14:paraId="402F8D7E" w14:textId="77777777" w:rsidTr="006E1C18">
        <w:tc>
          <w:tcPr>
            <w:tcW w:w="5305" w:type="dxa"/>
          </w:tcPr>
          <w:p w14:paraId="3357D0F1"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Mortality, %</w:t>
            </w:r>
          </w:p>
        </w:tc>
        <w:tc>
          <w:tcPr>
            <w:tcW w:w="2520" w:type="dxa"/>
          </w:tcPr>
          <w:p w14:paraId="4AF7805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0</w:t>
            </w:r>
          </w:p>
        </w:tc>
        <w:tc>
          <w:tcPr>
            <w:tcW w:w="2520" w:type="dxa"/>
          </w:tcPr>
          <w:p w14:paraId="1403A529" w14:textId="38CDE6A2"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8</w:t>
            </w:r>
          </w:p>
        </w:tc>
        <w:tc>
          <w:tcPr>
            <w:tcW w:w="2610" w:type="dxa"/>
          </w:tcPr>
          <w:p w14:paraId="6AE3CCAA" w14:textId="75CC4200"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9</w:t>
            </w:r>
          </w:p>
        </w:tc>
      </w:tr>
      <w:tr w:rsidR="00F2287C" w:rsidRPr="00A668B1" w14:paraId="13696BD7" w14:textId="77777777" w:rsidTr="006E1C18">
        <w:tc>
          <w:tcPr>
            <w:tcW w:w="5305" w:type="dxa"/>
          </w:tcPr>
          <w:p w14:paraId="7B53FECD" w14:textId="75EC125E"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 xml:space="preserve">Age at death, mean </w:t>
            </w:r>
            <w:r w:rsidR="00FB0A4D" w:rsidRPr="00A668B1">
              <w:rPr>
                <w:rFonts w:ascii="Times New Roman" w:hAnsi="Times New Roman" w:cs="Times New Roman"/>
                <w:sz w:val="24"/>
                <w:szCs w:val="24"/>
              </w:rPr>
              <w:t>(SD)</w:t>
            </w:r>
          </w:p>
        </w:tc>
        <w:tc>
          <w:tcPr>
            <w:tcW w:w="2520" w:type="dxa"/>
          </w:tcPr>
          <w:p w14:paraId="6062EB1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7.3 (7.1)</w:t>
            </w:r>
          </w:p>
        </w:tc>
        <w:tc>
          <w:tcPr>
            <w:tcW w:w="2520" w:type="dxa"/>
          </w:tcPr>
          <w:p w14:paraId="4DE2C66C" w14:textId="7DD519FA"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w:t>
            </w:r>
            <w:r w:rsidR="00976D8C" w:rsidRPr="00A668B1">
              <w:rPr>
                <w:rFonts w:ascii="Times New Roman" w:eastAsia="Times New Roman" w:hAnsi="Times New Roman" w:cs="Times New Roman"/>
                <w:bCs/>
                <w:sz w:val="24"/>
                <w:szCs w:val="24"/>
              </w:rPr>
              <w:t>9</w:t>
            </w:r>
            <w:r w:rsidRPr="00A668B1">
              <w:rPr>
                <w:rFonts w:ascii="Times New Roman" w:eastAsia="Times New Roman" w:hAnsi="Times New Roman" w:cs="Times New Roman"/>
                <w:bCs/>
                <w:sz w:val="24"/>
                <w:szCs w:val="24"/>
              </w:rPr>
              <w:t>.3 (</w:t>
            </w:r>
            <w:r w:rsidR="00976D8C" w:rsidRPr="00A668B1">
              <w:rPr>
                <w:rFonts w:ascii="Times New Roman" w:eastAsia="Times New Roman" w:hAnsi="Times New Roman" w:cs="Times New Roman"/>
                <w:bCs/>
                <w:sz w:val="24"/>
                <w:szCs w:val="24"/>
              </w:rPr>
              <w:t>5.4</w:t>
            </w:r>
            <w:r w:rsidRPr="00A668B1">
              <w:rPr>
                <w:rFonts w:ascii="Times New Roman" w:eastAsia="Times New Roman" w:hAnsi="Times New Roman" w:cs="Times New Roman"/>
                <w:bCs/>
                <w:sz w:val="24"/>
                <w:szCs w:val="24"/>
              </w:rPr>
              <w:t>)</w:t>
            </w:r>
          </w:p>
        </w:tc>
        <w:tc>
          <w:tcPr>
            <w:tcW w:w="2610" w:type="dxa"/>
          </w:tcPr>
          <w:p w14:paraId="0FE305FD" w14:textId="4FF03E3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7.</w:t>
            </w:r>
            <w:r w:rsidR="00976D8C" w:rsidRPr="00A668B1">
              <w:rPr>
                <w:rFonts w:ascii="Times New Roman" w:eastAsia="Times New Roman" w:hAnsi="Times New Roman" w:cs="Times New Roman"/>
                <w:bCs/>
                <w:sz w:val="24"/>
                <w:szCs w:val="24"/>
              </w:rPr>
              <w:t>4</w:t>
            </w:r>
            <w:r w:rsidRPr="00A668B1">
              <w:rPr>
                <w:rFonts w:ascii="Times New Roman" w:eastAsia="Times New Roman" w:hAnsi="Times New Roman" w:cs="Times New Roman"/>
                <w:bCs/>
                <w:sz w:val="24"/>
                <w:szCs w:val="24"/>
              </w:rPr>
              <w:t xml:space="preserve"> (</w:t>
            </w:r>
            <w:r w:rsidR="00976D8C" w:rsidRPr="00A668B1">
              <w:rPr>
                <w:rFonts w:ascii="Times New Roman" w:eastAsia="Times New Roman" w:hAnsi="Times New Roman" w:cs="Times New Roman"/>
                <w:bCs/>
                <w:sz w:val="24"/>
                <w:szCs w:val="24"/>
              </w:rPr>
              <w:t>6.9</w:t>
            </w:r>
            <w:r w:rsidRPr="00A668B1">
              <w:rPr>
                <w:rFonts w:ascii="Times New Roman" w:eastAsia="Times New Roman" w:hAnsi="Times New Roman" w:cs="Times New Roman"/>
                <w:bCs/>
                <w:sz w:val="24"/>
                <w:szCs w:val="24"/>
              </w:rPr>
              <w:t>)</w:t>
            </w:r>
          </w:p>
        </w:tc>
      </w:tr>
      <w:tr w:rsidR="00F2287C" w:rsidRPr="00A668B1" w14:paraId="227AE57D" w14:textId="77777777" w:rsidTr="006E1C18">
        <w:tc>
          <w:tcPr>
            <w:tcW w:w="5305" w:type="dxa"/>
          </w:tcPr>
          <w:p w14:paraId="4E5AE209"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Primary cause of death, %</w:t>
            </w:r>
          </w:p>
          <w:p w14:paraId="0F9E3F53" w14:textId="4B8C196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seases of the circulatory system</w:t>
            </w:r>
          </w:p>
          <w:p w14:paraId="44F014A4" w14:textId="1DF2C000"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seases of the digestive system</w:t>
            </w:r>
          </w:p>
        </w:tc>
        <w:tc>
          <w:tcPr>
            <w:tcW w:w="2520" w:type="dxa"/>
          </w:tcPr>
          <w:p w14:paraId="4954A7F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4FBCF7D6"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9</w:t>
            </w:r>
          </w:p>
          <w:p w14:paraId="1F7CBAA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2</w:t>
            </w:r>
          </w:p>
        </w:tc>
        <w:tc>
          <w:tcPr>
            <w:tcW w:w="2520" w:type="dxa"/>
          </w:tcPr>
          <w:p w14:paraId="0F11D12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A6061AB" w14:textId="77777777"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4</w:t>
            </w:r>
          </w:p>
          <w:p w14:paraId="1273DADB" w14:textId="0E8FCE31"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tc>
        <w:tc>
          <w:tcPr>
            <w:tcW w:w="2610" w:type="dxa"/>
          </w:tcPr>
          <w:p w14:paraId="019FB83D"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4AC4F34C" w14:textId="77777777"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9</w:t>
            </w:r>
          </w:p>
          <w:p w14:paraId="277A8632" w14:textId="2D815061"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2</w:t>
            </w:r>
          </w:p>
        </w:tc>
      </w:tr>
      <w:tr w:rsidR="00F2287C" w:rsidRPr="00A668B1" w14:paraId="3FDAB183" w14:textId="77777777" w:rsidTr="006E1C18">
        <w:tc>
          <w:tcPr>
            <w:tcW w:w="5305" w:type="dxa"/>
          </w:tcPr>
          <w:p w14:paraId="5FC29E29" w14:textId="77777777"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Contributory cause of death, %</w:t>
            </w:r>
          </w:p>
          <w:p w14:paraId="483A7C1C" w14:textId="4D56391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seases of the circulatory system</w:t>
            </w:r>
          </w:p>
          <w:p w14:paraId="06B8299F" w14:textId="56CFE95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Diseases of the digestive system</w:t>
            </w:r>
          </w:p>
        </w:tc>
        <w:tc>
          <w:tcPr>
            <w:tcW w:w="2520" w:type="dxa"/>
          </w:tcPr>
          <w:p w14:paraId="62217E5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39F9D28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1</w:t>
            </w:r>
          </w:p>
          <w:p w14:paraId="400EAB4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3</w:t>
            </w:r>
          </w:p>
        </w:tc>
        <w:tc>
          <w:tcPr>
            <w:tcW w:w="2520" w:type="dxa"/>
          </w:tcPr>
          <w:p w14:paraId="0DCED1DD"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5255CECB" w14:textId="5FCE03BE"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8</w:t>
            </w:r>
          </w:p>
          <w:p w14:paraId="40EB34D6" w14:textId="7F57BFA9" w:rsidR="00F2287C" w:rsidRPr="00A668B1" w:rsidRDefault="00976D8C" w:rsidP="00976D8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p>
        </w:tc>
        <w:tc>
          <w:tcPr>
            <w:tcW w:w="2610" w:type="dxa"/>
          </w:tcPr>
          <w:p w14:paraId="1A56CF9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F6658CE" w14:textId="65F3A774"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976D8C" w:rsidRPr="00A668B1">
              <w:rPr>
                <w:rFonts w:ascii="Times New Roman" w:eastAsia="Times New Roman" w:hAnsi="Times New Roman" w:cs="Times New Roman"/>
                <w:bCs/>
                <w:sz w:val="24"/>
                <w:szCs w:val="24"/>
              </w:rPr>
              <w:t>2</w:t>
            </w:r>
          </w:p>
          <w:p w14:paraId="646989DC" w14:textId="7E9682A8"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w:t>
            </w:r>
            <w:r w:rsidR="00976D8C" w:rsidRPr="00A668B1">
              <w:rPr>
                <w:rFonts w:ascii="Times New Roman" w:eastAsia="Times New Roman" w:hAnsi="Times New Roman" w:cs="Times New Roman"/>
                <w:bCs/>
                <w:sz w:val="24"/>
                <w:szCs w:val="24"/>
              </w:rPr>
              <w:t>2</w:t>
            </w:r>
          </w:p>
        </w:tc>
      </w:tr>
      <w:tr w:rsidR="00F2287C" w:rsidRPr="00A668B1" w14:paraId="539591FC" w14:textId="77777777" w:rsidTr="006E1C18">
        <w:tc>
          <w:tcPr>
            <w:tcW w:w="5305" w:type="dxa"/>
          </w:tcPr>
          <w:p w14:paraId="43D8BA58" w14:textId="58A9A5A4"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Morphometrics, mean (SD)</w:t>
            </w:r>
            <w:r w:rsidR="001D648C">
              <w:rPr>
                <w:rFonts w:ascii="Times New Roman" w:hAnsi="Times New Roman" w:cs="Times New Roman"/>
                <w:sz w:val="24"/>
                <w:szCs w:val="24"/>
              </w:rPr>
              <w:t xml:space="preserve"> </w:t>
            </w:r>
            <w:r w:rsidR="001D648C" w:rsidRPr="001A06CF">
              <w:rPr>
                <w:rFonts w:ascii="Times New Roman" w:hAnsi="Times New Roman" w:cs="Times New Roman"/>
                <w:sz w:val="24"/>
                <w:szCs w:val="24"/>
              </w:rPr>
              <w:t>§</w:t>
            </w:r>
          </w:p>
          <w:p w14:paraId="6C718DF2" w14:textId="5BED461D"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Body mass index, kg/m</w:t>
            </w:r>
            <w:r w:rsidR="00F2287C" w:rsidRPr="00A668B1">
              <w:rPr>
                <w:rFonts w:ascii="Times New Roman" w:hAnsi="Times New Roman" w:cs="Times New Roman"/>
                <w:sz w:val="24"/>
                <w:szCs w:val="24"/>
                <w:vertAlign w:val="superscript"/>
              </w:rPr>
              <w:t>2</w:t>
            </w:r>
          </w:p>
          <w:p w14:paraId="5B5F5DCC" w14:textId="1210DC65"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 xml:space="preserve">Abdominal </w:t>
            </w:r>
            <w:r w:rsidR="00DD32FC" w:rsidRPr="00A668B1">
              <w:rPr>
                <w:rFonts w:ascii="Times New Roman" w:hAnsi="Times New Roman" w:cs="Times New Roman"/>
                <w:sz w:val="24"/>
                <w:szCs w:val="24"/>
              </w:rPr>
              <w:t>subcutaneous</w:t>
            </w:r>
            <w:r w:rsidR="00F2287C" w:rsidRPr="00A668B1">
              <w:rPr>
                <w:rFonts w:ascii="Times New Roman" w:hAnsi="Times New Roman" w:cs="Times New Roman"/>
                <w:sz w:val="24"/>
                <w:szCs w:val="24"/>
              </w:rPr>
              <w:t xml:space="preserve"> adipose tissue volume</w:t>
            </w:r>
            <w:r w:rsidR="0075516E" w:rsidRPr="00A668B1">
              <w:rPr>
                <w:rFonts w:ascii="Times New Roman" w:hAnsi="Times New Roman" w:cs="Times New Roman"/>
                <w:sz w:val="24"/>
                <w:szCs w:val="24"/>
              </w:rPr>
              <w:t>, L</w:t>
            </w:r>
          </w:p>
          <w:p w14:paraId="749E2FB3" w14:textId="5A4C6C6C"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Total trunk fat volume, L</w:t>
            </w:r>
          </w:p>
          <w:p w14:paraId="580D2E3A" w14:textId="29A3BF4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F2287C" w:rsidRPr="00A668B1">
              <w:rPr>
                <w:rFonts w:ascii="Times New Roman" w:hAnsi="Times New Roman" w:cs="Times New Roman"/>
                <w:sz w:val="24"/>
                <w:szCs w:val="24"/>
              </w:rPr>
              <w:t>Visceral adipose tissue volume, L</w:t>
            </w:r>
            <w:r w:rsidR="009A6C36">
              <w:rPr>
                <w:rFonts w:ascii="Times New Roman" w:eastAsia="Times New Roman" w:hAnsi="Times New Roman" w:cs="Times New Roman"/>
                <w:sz w:val="24"/>
                <w:szCs w:val="24"/>
              </w:rPr>
              <w:t>‖</w:t>
            </w:r>
          </w:p>
        </w:tc>
        <w:tc>
          <w:tcPr>
            <w:tcW w:w="2520" w:type="dxa"/>
          </w:tcPr>
          <w:p w14:paraId="0CB34A21"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552F8C6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7.4 (4.8)</w:t>
            </w:r>
          </w:p>
          <w:p w14:paraId="1C2A695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6.6 (3.3)</w:t>
            </w:r>
          </w:p>
          <w:p w14:paraId="22191118" w14:textId="20DEDDF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w:t>
            </w:r>
            <w:r w:rsidR="008F5EF6" w:rsidRPr="00A668B1">
              <w:rPr>
                <w:rFonts w:ascii="Times New Roman" w:eastAsia="Times New Roman" w:hAnsi="Times New Roman" w:cs="Times New Roman"/>
                <w:bCs/>
                <w:sz w:val="24"/>
                <w:szCs w:val="24"/>
              </w:rPr>
              <w:t>6</w:t>
            </w:r>
            <w:r w:rsidRPr="00A668B1">
              <w:rPr>
                <w:rFonts w:ascii="Times New Roman" w:eastAsia="Times New Roman" w:hAnsi="Times New Roman" w:cs="Times New Roman"/>
                <w:bCs/>
                <w:sz w:val="24"/>
                <w:szCs w:val="24"/>
              </w:rPr>
              <w:t xml:space="preserve"> (4.6)</w:t>
            </w:r>
          </w:p>
          <w:p w14:paraId="16170200" w14:textId="11043E72" w:rsidR="00F2287C" w:rsidRPr="00A668B1" w:rsidRDefault="00F2287C" w:rsidP="00653D76">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3.4 (2.3)</w:t>
            </w:r>
          </w:p>
        </w:tc>
        <w:tc>
          <w:tcPr>
            <w:tcW w:w="2520" w:type="dxa"/>
          </w:tcPr>
          <w:p w14:paraId="0BB47D10"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59CC20E" w14:textId="70969D30" w:rsidR="00F2287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8 (4.9)</w:t>
            </w:r>
            <w:r w:rsidR="00D960D4" w:rsidRPr="00A668B1">
              <w:rPr>
                <w:rFonts w:ascii="Times New Roman" w:eastAsia="Times New Roman" w:hAnsi="Times New Roman" w:cs="Times New Roman"/>
                <w:bCs/>
                <w:sz w:val="24"/>
                <w:szCs w:val="24"/>
              </w:rPr>
              <w:t>*</w:t>
            </w:r>
          </w:p>
          <w:p w14:paraId="10867152" w14:textId="31B7AFC2"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w:t>
            </w:r>
          </w:p>
          <w:p w14:paraId="6EDE69E2" w14:textId="064A03BF" w:rsidR="00976D8C" w:rsidRPr="00A668B1" w:rsidRDefault="00976D8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w:t>
            </w:r>
          </w:p>
          <w:p w14:paraId="02A2F94A" w14:textId="00DB1536" w:rsidR="00F2287C" w:rsidRPr="00A668B1" w:rsidRDefault="00976D8C" w:rsidP="00653D76">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w:t>
            </w:r>
          </w:p>
        </w:tc>
        <w:tc>
          <w:tcPr>
            <w:tcW w:w="2610" w:type="dxa"/>
          </w:tcPr>
          <w:p w14:paraId="41424E6B"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3B222269" w14:textId="0BF97CAB"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7.3 (4.8)</w:t>
            </w:r>
          </w:p>
          <w:p w14:paraId="7D3055ED" w14:textId="7B8BDD0A"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6 (2.4)</w:t>
            </w:r>
            <w:r w:rsidR="00F07335" w:rsidRPr="0086281F">
              <w:rPr>
                <w:rFonts w:ascii="Times New Roman" w:hAnsi="Times New Roman" w:cs="Times New Roman"/>
                <w:sz w:val="24"/>
                <w:szCs w:val="24"/>
              </w:rPr>
              <w:t>†</w:t>
            </w:r>
          </w:p>
          <w:p w14:paraId="7FFB87D2" w14:textId="09ECF2BD"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8.6 (3.1)</w:t>
            </w:r>
            <w:r w:rsidR="00EA76AF" w:rsidRPr="0086281F">
              <w:rPr>
                <w:rFonts w:ascii="Times New Roman" w:hAnsi="Times New Roman" w:cs="Times New Roman"/>
                <w:sz w:val="24"/>
                <w:szCs w:val="24"/>
              </w:rPr>
              <w:t>†</w:t>
            </w:r>
          </w:p>
          <w:p w14:paraId="2FBF2906" w14:textId="34A72B1A" w:rsidR="00F2287C" w:rsidRPr="00A668B1" w:rsidRDefault="00E255F3" w:rsidP="00653D76">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2.5 (1.9)</w:t>
            </w:r>
          </w:p>
        </w:tc>
      </w:tr>
      <w:tr w:rsidR="00F2287C" w:rsidRPr="00A668B1" w14:paraId="04EEEA48" w14:textId="77777777" w:rsidTr="006E1C18">
        <w:tc>
          <w:tcPr>
            <w:tcW w:w="5305" w:type="dxa"/>
          </w:tcPr>
          <w:p w14:paraId="2C0E6357" w14:textId="2A44CE49"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lastRenderedPageBreak/>
              <w:t xml:space="preserve">Biomarkers (Cardiovascular), mean </w:t>
            </w:r>
            <w:r w:rsidR="00FB0A4D" w:rsidRPr="00A668B1">
              <w:rPr>
                <w:rFonts w:ascii="Times New Roman" w:hAnsi="Times New Roman" w:cs="Times New Roman"/>
                <w:sz w:val="24"/>
                <w:szCs w:val="24"/>
              </w:rPr>
              <w:t>(SD)</w:t>
            </w:r>
            <w:r w:rsidR="00536159">
              <w:rPr>
                <w:rFonts w:ascii="Times New Roman" w:hAnsi="Times New Roman" w:cs="Times New Roman"/>
                <w:sz w:val="24"/>
                <w:szCs w:val="24"/>
              </w:rPr>
              <w:t xml:space="preserve"> </w:t>
            </w:r>
            <w:r w:rsidR="00536159" w:rsidRPr="00133EB5">
              <w:rPr>
                <w:rFonts w:ascii="Times New Roman" w:hAnsi="Times New Roman" w:cs="Times New Roman"/>
                <w:sz w:val="24"/>
                <w:szCs w:val="24"/>
              </w:rPr>
              <w:t>¶</w:t>
            </w:r>
          </w:p>
          <w:p w14:paraId="3F05BE92" w14:textId="0F4BB6C3"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holesterol (serum), mmol/L</w:t>
            </w:r>
          </w:p>
          <w:p w14:paraId="5A6CC932" w14:textId="66E337CC"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LDL (serum), mmol/L</w:t>
            </w:r>
          </w:p>
          <w:p w14:paraId="1A6F5B0F" w14:textId="028E8841"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DL (serum), mmol/L</w:t>
            </w:r>
          </w:p>
          <w:p w14:paraId="3D050466" w14:textId="7DB53D5A"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Triglyceride (serum), mmol/L</w:t>
            </w:r>
          </w:p>
          <w:p w14:paraId="04868E81" w14:textId="643EF4E3"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polipoprotein A (serum), g/L</w:t>
            </w:r>
          </w:p>
          <w:p w14:paraId="3915AF59" w14:textId="2DC9C34F"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polipoprotein B (serum), g/L</w:t>
            </w:r>
          </w:p>
          <w:p w14:paraId="0FF4C3EC" w14:textId="7F8F8DD9"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reactive protein (serum), mg/L</w:t>
            </w:r>
          </w:p>
          <w:p w14:paraId="3C0CFF5D" w14:textId="12B6CA80"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Lipoprotein (a) (serum), nmol/L</w:t>
            </w:r>
          </w:p>
        </w:tc>
        <w:tc>
          <w:tcPr>
            <w:tcW w:w="2520" w:type="dxa"/>
          </w:tcPr>
          <w:p w14:paraId="59AD6953"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CAE8D7C" w14:textId="6228F322"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DA11B7">
              <w:rPr>
                <w:rFonts w:ascii="Times New Roman" w:eastAsia="Times New Roman" w:hAnsi="Times New Roman" w:cs="Times New Roman"/>
                <w:bCs/>
                <w:sz w:val="24"/>
                <w:szCs w:val="24"/>
              </w:rPr>
              <w:t>8</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w:t>
            </w:r>
            <w:r w:rsidR="008F5EF6" w:rsidRPr="00A668B1">
              <w:rPr>
                <w:rFonts w:ascii="Times New Roman" w:eastAsia="Times New Roman" w:hAnsi="Times New Roman" w:cs="Times New Roman"/>
                <w:bCs/>
                <w:sz w:val="24"/>
                <w:szCs w:val="24"/>
              </w:rPr>
              <w:t>.</w:t>
            </w:r>
            <w:r w:rsidRPr="00A668B1">
              <w:rPr>
                <w:rFonts w:ascii="Times New Roman" w:eastAsia="Times New Roman" w:hAnsi="Times New Roman" w:cs="Times New Roman"/>
                <w:bCs/>
                <w:sz w:val="24"/>
                <w:szCs w:val="24"/>
              </w:rPr>
              <w:t>1)</w:t>
            </w:r>
          </w:p>
          <w:p w14:paraId="7F76C34E" w14:textId="58043B36"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6 (0.</w:t>
            </w:r>
            <w:r w:rsidR="00DA11B7">
              <w:rPr>
                <w:rFonts w:ascii="Times New Roman" w:eastAsia="Times New Roman" w:hAnsi="Times New Roman" w:cs="Times New Roman"/>
                <w:bCs/>
                <w:sz w:val="24"/>
                <w:szCs w:val="24"/>
              </w:rPr>
              <w:t>8</w:t>
            </w:r>
            <w:r w:rsidRPr="00A668B1">
              <w:rPr>
                <w:rFonts w:ascii="Times New Roman" w:eastAsia="Times New Roman" w:hAnsi="Times New Roman" w:cs="Times New Roman"/>
                <w:bCs/>
                <w:sz w:val="24"/>
                <w:szCs w:val="24"/>
              </w:rPr>
              <w:t>)</w:t>
            </w:r>
          </w:p>
          <w:p w14:paraId="0A2F91E2" w14:textId="35607AFB"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DA11B7">
              <w:rPr>
                <w:rFonts w:ascii="Times New Roman" w:eastAsia="Times New Roman" w:hAnsi="Times New Roman" w:cs="Times New Roman"/>
                <w:bCs/>
                <w:sz w:val="24"/>
                <w:szCs w:val="24"/>
              </w:rPr>
              <w:t>5</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4)</w:t>
            </w:r>
          </w:p>
          <w:p w14:paraId="5DFC3908" w14:textId="23601709"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DA11B7">
              <w:rPr>
                <w:rFonts w:ascii="Times New Roman" w:eastAsia="Times New Roman" w:hAnsi="Times New Roman" w:cs="Times New Roman"/>
                <w:bCs/>
                <w:sz w:val="24"/>
                <w:szCs w:val="24"/>
              </w:rPr>
              <w:t>7</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0)</w:t>
            </w:r>
          </w:p>
          <w:p w14:paraId="3024CF02" w14:textId="38606DAA"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DA11B7">
              <w:rPr>
                <w:rFonts w:ascii="Times New Roman" w:eastAsia="Times New Roman" w:hAnsi="Times New Roman" w:cs="Times New Roman"/>
                <w:bCs/>
                <w:sz w:val="24"/>
                <w:szCs w:val="24"/>
              </w:rPr>
              <w:t>6</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3)</w:t>
            </w:r>
          </w:p>
          <w:p w14:paraId="0F26572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 (0.2)</w:t>
            </w:r>
          </w:p>
          <w:p w14:paraId="4CEAE57C"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 (4.4)</w:t>
            </w:r>
          </w:p>
          <w:p w14:paraId="6A72B038" w14:textId="3BC950DC"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4.</w:t>
            </w:r>
            <w:r w:rsidR="00DA11B7">
              <w:rPr>
                <w:rFonts w:ascii="Times New Roman" w:eastAsia="Times New Roman" w:hAnsi="Times New Roman" w:cs="Times New Roman"/>
                <w:bCs/>
                <w:sz w:val="24"/>
                <w:szCs w:val="24"/>
              </w:rPr>
              <w:t>4</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w:t>
            </w:r>
            <w:r w:rsidR="00DA11B7">
              <w:rPr>
                <w:rFonts w:ascii="Times New Roman" w:eastAsia="Times New Roman" w:hAnsi="Times New Roman" w:cs="Times New Roman"/>
                <w:bCs/>
                <w:sz w:val="24"/>
                <w:szCs w:val="24"/>
              </w:rPr>
              <w:t>48.8</w:t>
            </w:r>
            <w:r w:rsidRPr="00A668B1">
              <w:rPr>
                <w:rFonts w:ascii="Times New Roman" w:eastAsia="Times New Roman" w:hAnsi="Times New Roman" w:cs="Times New Roman"/>
                <w:bCs/>
                <w:sz w:val="24"/>
                <w:szCs w:val="24"/>
              </w:rPr>
              <w:t>)</w:t>
            </w:r>
          </w:p>
        </w:tc>
        <w:tc>
          <w:tcPr>
            <w:tcW w:w="2520" w:type="dxa"/>
          </w:tcPr>
          <w:p w14:paraId="4CDF3CF1"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AC8C64C" w14:textId="352FCA4F"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DA11B7">
              <w:rPr>
                <w:rFonts w:ascii="Times New Roman" w:eastAsia="Times New Roman" w:hAnsi="Times New Roman" w:cs="Times New Roman"/>
                <w:bCs/>
                <w:sz w:val="24"/>
                <w:szCs w:val="24"/>
              </w:rPr>
              <w:t>7</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1)</w:t>
            </w:r>
          </w:p>
          <w:p w14:paraId="1B934AB2" w14:textId="5D7F4E33"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w:t>
            </w:r>
            <w:r w:rsidR="00DA11B7">
              <w:rPr>
                <w:rFonts w:ascii="Times New Roman" w:eastAsia="Times New Roman" w:hAnsi="Times New Roman" w:cs="Times New Roman"/>
                <w:bCs/>
                <w:sz w:val="24"/>
                <w:szCs w:val="24"/>
              </w:rPr>
              <w:t>6</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w:t>
            </w:r>
            <w:r w:rsidR="00DA11B7">
              <w:rPr>
                <w:rFonts w:ascii="Times New Roman" w:eastAsia="Times New Roman" w:hAnsi="Times New Roman" w:cs="Times New Roman"/>
                <w:bCs/>
                <w:sz w:val="24"/>
                <w:szCs w:val="24"/>
              </w:rPr>
              <w:t>8</w:t>
            </w:r>
            <w:r w:rsidRPr="00A668B1">
              <w:rPr>
                <w:rFonts w:ascii="Times New Roman" w:eastAsia="Times New Roman" w:hAnsi="Times New Roman" w:cs="Times New Roman"/>
                <w:bCs/>
                <w:sz w:val="24"/>
                <w:szCs w:val="24"/>
              </w:rPr>
              <w:t>)</w:t>
            </w:r>
          </w:p>
          <w:p w14:paraId="785FDB7B" w14:textId="63D656BE"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5 (0.4)</w:t>
            </w:r>
          </w:p>
          <w:p w14:paraId="30CA9FED" w14:textId="73643615"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7 (1.0)</w:t>
            </w:r>
          </w:p>
          <w:p w14:paraId="667BB5F8" w14:textId="77E7ECF1"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DA11B7">
              <w:rPr>
                <w:rFonts w:ascii="Times New Roman" w:eastAsia="Times New Roman" w:hAnsi="Times New Roman" w:cs="Times New Roman"/>
                <w:bCs/>
                <w:sz w:val="24"/>
                <w:szCs w:val="24"/>
              </w:rPr>
              <w:t>6</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3)</w:t>
            </w:r>
          </w:p>
          <w:p w14:paraId="7D0C4E73" w14:textId="6B8CE5E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 (0.2)</w:t>
            </w:r>
          </w:p>
          <w:p w14:paraId="175CC84E" w14:textId="16E00F6C"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8 (5.9)</w:t>
            </w:r>
          </w:p>
          <w:p w14:paraId="336C3C4F" w14:textId="34FD5CF8"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0.</w:t>
            </w:r>
            <w:r w:rsidR="00DA11B7">
              <w:rPr>
                <w:rFonts w:ascii="Times New Roman" w:eastAsia="Times New Roman" w:hAnsi="Times New Roman" w:cs="Times New Roman"/>
                <w:bCs/>
                <w:sz w:val="24"/>
                <w:szCs w:val="24"/>
              </w:rPr>
              <w:t>4</w:t>
            </w:r>
            <w:r w:rsidR="00DA11B7"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52.</w:t>
            </w:r>
            <w:r w:rsidR="00DA11B7">
              <w:rPr>
                <w:rFonts w:ascii="Times New Roman" w:eastAsia="Times New Roman" w:hAnsi="Times New Roman" w:cs="Times New Roman"/>
                <w:bCs/>
                <w:sz w:val="24"/>
                <w:szCs w:val="24"/>
              </w:rPr>
              <w:t>0</w:t>
            </w:r>
            <w:r w:rsidRPr="00A668B1">
              <w:rPr>
                <w:rFonts w:ascii="Times New Roman" w:eastAsia="Times New Roman" w:hAnsi="Times New Roman" w:cs="Times New Roman"/>
                <w:bCs/>
                <w:sz w:val="24"/>
                <w:szCs w:val="24"/>
              </w:rPr>
              <w:t>)</w:t>
            </w:r>
          </w:p>
        </w:tc>
        <w:tc>
          <w:tcPr>
            <w:tcW w:w="2610" w:type="dxa"/>
          </w:tcPr>
          <w:p w14:paraId="5A526F5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3FB7E796" w14:textId="306B4641"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E96D64">
              <w:rPr>
                <w:rFonts w:ascii="Times New Roman" w:eastAsia="Times New Roman" w:hAnsi="Times New Roman" w:cs="Times New Roman"/>
                <w:bCs/>
                <w:sz w:val="24"/>
                <w:szCs w:val="24"/>
              </w:rPr>
              <w:t>8</w:t>
            </w:r>
            <w:r w:rsidR="00E96D6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w:t>
            </w:r>
            <w:r w:rsidR="00E96D64">
              <w:rPr>
                <w:rFonts w:ascii="Times New Roman" w:eastAsia="Times New Roman" w:hAnsi="Times New Roman" w:cs="Times New Roman"/>
                <w:bCs/>
                <w:sz w:val="24"/>
                <w:szCs w:val="24"/>
              </w:rPr>
              <w:t>1</w:t>
            </w:r>
            <w:r w:rsidRPr="00A668B1">
              <w:rPr>
                <w:rFonts w:ascii="Times New Roman" w:eastAsia="Times New Roman" w:hAnsi="Times New Roman" w:cs="Times New Roman"/>
                <w:bCs/>
                <w:sz w:val="24"/>
                <w:szCs w:val="24"/>
              </w:rPr>
              <w:t>)</w:t>
            </w:r>
          </w:p>
          <w:p w14:paraId="5F6403E2" w14:textId="3AB3E6B2"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w:t>
            </w:r>
            <w:r w:rsidR="00E96D64">
              <w:rPr>
                <w:rFonts w:ascii="Times New Roman" w:eastAsia="Times New Roman" w:hAnsi="Times New Roman" w:cs="Times New Roman"/>
                <w:bCs/>
                <w:sz w:val="24"/>
                <w:szCs w:val="24"/>
              </w:rPr>
              <w:t>7</w:t>
            </w:r>
            <w:r w:rsidR="00E96D6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w:t>
            </w:r>
            <w:r w:rsidR="00E96D64">
              <w:rPr>
                <w:rFonts w:ascii="Times New Roman" w:eastAsia="Times New Roman" w:hAnsi="Times New Roman" w:cs="Times New Roman"/>
                <w:bCs/>
                <w:sz w:val="24"/>
                <w:szCs w:val="24"/>
              </w:rPr>
              <w:t>8</w:t>
            </w:r>
            <w:r w:rsidRPr="00A668B1">
              <w:rPr>
                <w:rFonts w:ascii="Times New Roman" w:eastAsia="Times New Roman" w:hAnsi="Times New Roman" w:cs="Times New Roman"/>
                <w:bCs/>
                <w:sz w:val="24"/>
                <w:szCs w:val="24"/>
              </w:rPr>
              <w:t>)</w:t>
            </w:r>
          </w:p>
          <w:p w14:paraId="0240918D"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5 (0.4)</w:t>
            </w:r>
          </w:p>
          <w:p w14:paraId="4062C817" w14:textId="5930E1BD"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E96D64">
              <w:rPr>
                <w:rFonts w:ascii="Times New Roman" w:eastAsia="Times New Roman" w:hAnsi="Times New Roman" w:cs="Times New Roman"/>
                <w:bCs/>
                <w:sz w:val="24"/>
                <w:szCs w:val="24"/>
              </w:rPr>
              <w:t>7</w:t>
            </w:r>
            <w:r w:rsidR="00E96D6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w:t>
            </w:r>
            <w:r w:rsidR="00E96D64">
              <w:rPr>
                <w:rFonts w:ascii="Times New Roman" w:eastAsia="Times New Roman" w:hAnsi="Times New Roman" w:cs="Times New Roman"/>
                <w:bCs/>
                <w:sz w:val="24"/>
                <w:szCs w:val="24"/>
              </w:rPr>
              <w:t>0</w:t>
            </w:r>
            <w:r w:rsidRPr="00A668B1">
              <w:rPr>
                <w:rFonts w:ascii="Times New Roman" w:eastAsia="Times New Roman" w:hAnsi="Times New Roman" w:cs="Times New Roman"/>
                <w:bCs/>
                <w:sz w:val="24"/>
                <w:szCs w:val="24"/>
              </w:rPr>
              <w:t>)</w:t>
            </w:r>
          </w:p>
          <w:p w14:paraId="2A929144" w14:textId="435103B9"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w:t>
            </w:r>
            <w:r w:rsidR="00A94BB4">
              <w:rPr>
                <w:rFonts w:ascii="Times New Roman" w:eastAsia="Times New Roman" w:hAnsi="Times New Roman" w:cs="Times New Roman"/>
                <w:bCs/>
                <w:sz w:val="24"/>
                <w:szCs w:val="24"/>
              </w:rPr>
              <w:t>6</w:t>
            </w:r>
            <w:r w:rsidR="00A94BB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0.3)</w:t>
            </w:r>
          </w:p>
          <w:p w14:paraId="3228D3E0"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0 (0.2)</w:t>
            </w:r>
          </w:p>
          <w:p w14:paraId="34E7F94A"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5 (4.4)</w:t>
            </w:r>
          </w:p>
          <w:p w14:paraId="171E6AAB" w14:textId="6784281B" w:rsidR="00E255F3" w:rsidRPr="00A668B1" w:rsidRDefault="00A94BB4" w:rsidP="00F2287C">
            <w:pPr>
              <w:spacing w:line="480" w:lineRule="auto"/>
              <w:jc w:val="cente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42.4</w:t>
            </w:r>
            <w:r w:rsidR="00E255F3" w:rsidRPr="00A668B1">
              <w:rPr>
                <w:rFonts w:ascii="Times New Roman" w:eastAsia="Times New Roman" w:hAnsi="Times New Roman" w:cs="Times New Roman"/>
                <w:bCs/>
                <w:sz w:val="24"/>
                <w:szCs w:val="24"/>
              </w:rPr>
              <w:t xml:space="preserve"> (4</w:t>
            </w:r>
            <w:r>
              <w:rPr>
                <w:rFonts w:ascii="Times New Roman" w:eastAsia="Times New Roman" w:hAnsi="Times New Roman" w:cs="Times New Roman"/>
                <w:bCs/>
                <w:sz w:val="24"/>
                <w:szCs w:val="24"/>
              </w:rPr>
              <w:t>7.2</w:t>
            </w:r>
            <w:r w:rsidR="00E255F3" w:rsidRPr="00A668B1">
              <w:rPr>
                <w:rFonts w:ascii="Times New Roman" w:eastAsia="Times New Roman" w:hAnsi="Times New Roman" w:cs="Times New Roman"/>
                <w:bCs/>
                <w:sz w:val="24"/>
                <w:szCs w:val="24"/>
              </w:rPr>
              <w:t>)</w:t>
            </w:r>
          </w:p>
        </w:tc>
      </w:tr>
      <w:tr w:rsidR="00F2287C" w:rsidRPr="00A668B1" w14:paraId="6A067CA4" w14:textId="77777777" w:rsidTr="006E1C18">
        <w:tc>
          <w:tcPr>
            <w:tcW w:w="5305" w:type="dxa"/>
          </w:tcPr>
          <w:p w14:paraId="5C9E7C8F" w14:textId="7661DD02"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 xml:space="preserve">Biomarkers (Diabetes), mean </w:t>
            </w:r>
            <w:r w:rsidR="00FB0A4D" w:rsidRPr="00A668B1">
              <w:rPr>
                <w:rFonts w:ascii="Times New Roman" w:hAnsi="Times New Roman" w:cs="Times New Roman"/>
                <w:sz w:val="24"/>
                <w:szCs w:val="24"/>
              </w:rPr>
              <w:t>(SD)</w:t>
            </w:r>
            <w:r w:rsidR="00DE7585">
              <w:rPr>
                <w:rFonts w:ascii="Times New Roman" w:hAnsi="Times New Roman" w:cs="Times New Roman"/>
                <w:sz w:val="24"/>
                <w:szCs w:val="24"/>
              </w:rPr>
              <w:t xml:space="preserve"> </w:t>
            </w:r>
            <w:r w:rsidR="00DE7585" w:rsidRPr="00133EB5">
              <w:rPr>
                <w:rFonts w:ascii="Times New Roman" w:eastAsia="Times New Roman" w:hAnsi="Times New Roman" w:cs="Times New Roman"/>
                <w:sz w:val="24"/>
                <w:szCs w:val="24"/>
              </w:rPr>
              <w:t>#</w:t>
            </w:r>
          </w:p>
          <w:p w14:paraId="471D60D3" w14:textId="0B18C7E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HbA1c (RBC), mmol/mol</w:t>
            </w:r>
          </w:p>
          <w:p w14:paraId="4D18678D" w14:textId="7B86824D"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Glucose (serum), mmol/L</w:t>
            </w:r>
          </w:p>
        </w:tc>
        <w:tc>
          <w:tcPr>
            <w:tcW w:w="2520" w:type="dxa"/>
          </w:tcPr>
          <w:p w14:paraId="3C49717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89231D3"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6.2 (6.8)</w:t>
            </w:r>
          </w:p>
          <w:p w14:paraId="4B8E5ED1"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1 (1.3)</w:t>
            </w:r>
          </w:p>
        </w:tc>
        <w:tc>
          <w:tcPr>
            <w:tcW w:w="2520" w:type="dxa"/>
          </w:tcPr>
          <w:p w14:paraId="7933CF64"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p>
          <w:p w14:paraId="01CD590A" w14:textId="54037211"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5.3 (4.8)</w:t>
            </w:r>
          </w:p>
          <w:p w14:paraId="7FDAEB98" w14:textId="3FEDB34F"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1 (1.1)</w:t>
            </w:r>
          </w:p>
        </w:tc>
        <w:tc>
          <w:tcPr>
            <w:tcW w:w="2610" w:type="dxa"/>
          </w:tcPr>
          <w:p w14:paraId="0C8D174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29CF8740" w14:textId="4B8D99C2"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5.</w:t>
            </w:r>
            <w:r w:rsidR="00A94BB4">
              <w:rPr>
                <w:rFonts w:ascii="Times New Roman" w:eastAsia="Times New Roman" w:hAnsi="Times New Roman" w:cs="Times New Roman"/>
                <w:bCs/>
                <w:sz w:val="24"/>
                <w:szCs w:val="24"/>
              </w:rPr>
              <w:t>7</w:t>
            </w:r>
            <w:r w:rsidR="00A94BB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6.</w:t>
            </w:r>
            <w:r w:rsidR="00A94BB4">
              <w:rPr>
                <w:rFonts w:ascii="Times New Roman" w:eastAsia="Times New Roman" w:hAnsi="Times New Roman" w:cs="Times New Roman"/>
                <w:bCs/>
                <w:sz w:val="24"/>
                <w:szCs w:val="24"/>
              </w:rPr>
              <w:t>4</w:t>
            </w:r>
            <w:r w:rsidRPr="00A668B1">
              <w:rPr>
                <w:rFonts w:ascii="Times New Roman" w:eastAsia="Times New Roman" w:hAnsi="Times New Roman" w:cs="Times New Roman"/>
                <w:bCs/>
                <w:sz w:val="24"/>
                <w:szCs w:val="24"/>
              </w:rPr>
              <w:t>)</w:t>
            </w:r>
          </w:p>
          <w:p w14:paraId="290CC5A1" w14:textId="37103FFE"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w:t>
            </w:r>
            <w:r w:rsidR="00A94BB4">
              <w:rPr>
                <w:rFonts w:ascii="Times New Roman" w:eastAsia="Times New Roman" w:hAnsi="Times New Roman" w:cs="Times New Roman"/>
                <w:bCs/>
                <w:sz w:val="24"/>
                <w:szCs w:val="24"/>
              </w:rPr>
              <w:t>1</w:t>
            </w:r>
            <w:r w:rsidR="00A94BB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1.</w:t>
            </w:r>
            <w:r w:rsidR="00A94BB4">
              <w:rPr>
                <w:rFonts w:ascii="Times New Roman" w:eastAsia="Times New Roman" w:hAnsi="Times New Roman" w:cs="Times New Roman"/>
                <w:bCs/>
                <w:sz w:val="24"/>
                <w:szCs w:val="24"/>
              </w:rPr>
              <w:t>2</w:t>
            </w:r>
            <w:r w:rsidRPr="00A668B1">
              <w:rPr>
                <w:rFonts w:ascii="Times New Roman" w:eastAsia="Times New Roman" w:hAnsi="Times New Roman" w:cs="Times New Roman"/>
                <w:bCs/>
                <w:sz w:val="24"/>
                <w:szCs w:val="24"/>
              </w:rPr>
              <w:t>)</w:t>
            </w:r>
          </w:p>
        </w:tc>
      </w:tr>
      <w:tr w:rsidR="00F2287C" w:rsidRPr="00A668B1" w14:paraId="7E471FA9" w14:textId="77777777" w:rsidTr="006E1C18">
        <w:tc>
          <w:tcPr>
            <w:tcW w:w="5305" w:type="dxa"/>
          </w:tcPr>
          <w:p w14:paraId="15E8808A" w14:textId="29DB705C"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t xml:space="preserve">Biomarkers (Renal), mean </w:t>
            </w:r>
            <w:r w:rsidR="00FB0A4D" w:rsidRPr="00A668B1">
              <w:rPr>
                <w:rFonts w:ascii="Times New Roman" w:hAnsi="Times New Roman" w:cs="Times New Roman"/>
                <w:sz w:val="24"/>
                <w:szCs w:val="24"/>
              </w:rPr>
              <w:t>(SD)</w:t>
            </w:r>
          </w:p>
          <w:p w14:paraId="1397E343" w14:textId="5DC27EAE"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Cystatin C (serum), mg/L</w:t>
            </w:r>
          </w:p>
          <w:p w14:paraId="44F62C80" w14:textId="7843B290"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 xml:space="preserve">Creatinine (serum), </w:t>
            </w:r>
            <w:r w:rsidR="00756557" w:rsidRPr="00A668B1">
              <w:rPr>
                <w:rFonts w:ascii="Times New Roman" w:hAnsi="Times New Roman" w:cs="Times New Roman"/>
                <w:i/>
                <w:iCs/>
                <w:sz w:val="24"/>
                <w:szCs w:val="24"/>
              </w:rPr>
              <w:t>μ</w:t>
            </w:r>
            <w:r w:rsidR="00F2287C" w:rsidRPr="00A668B1">
              <w:rPr>
                <w:rFonts w:ascii="Times New Roman" w:hAnsi="Times New Roman" w:cs="Times New Roman"/>
                <w:sz w:val="24"/>
                <w:szCs w:val="24"/>
              </w:rPr>
              <w:t>mol/L</w:t>
            </w:r>
          </w:p>
          <w:p w14:paraId="3315F5F4" w14:textId="4A9009DC"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F2287C" w:rsidRPr="00A668B1">
              <w:rPr>
                <w:rFonts w:ascii="Times New Roman" w:hAnsi="Times New Roman" w:cs="Times New Roman"/>
                <w:sz w:val="24"/>
                <w:szCs w:val="24"/>
              </w:rPr>
              <w:t>Total protein (serum), g/L</w:t>
            </w:r>
          </w:p>
          <w:p w14:paraId="6C89681B" w14:textId="61A7DBF7"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Urea (serum), mmol/L</w:t>
            </w:r>
          </w:p>
          <w:p w14:paraId="6E6BC52C" w14:textId="64CC6913"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Phosphate (serum), mmol/L</w:t>
            </w:r>
          </w:p>
          <w:p w14:paraId="16CE33D4" w14:textId="2D7F7554"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 xml:space="preserve">Urate (serum), </w:t>
            </w:r>
            <w:r w:rsidR="00756557" w:rsidRPr="00A668B1">
              <w:rPr>
                <w:rFonts w:ascii="Times New Roman" w:hAnsi="Times New Roman" w:cs="Times New Roman"/>
                <w:i/>
                <w:iCs/>
                <w:sz w:val="24"/>
                <w:szCs w:val="24"/>
              </w:rPr>
              <w:t>μ</w:t>
            </w:r>
            <w:r w:rsidR="00F2287C" w:rsidRPr="00A668B1">
              <w:rPr>
                <w:rFonts w:ascii="Times New Roman" w:hAnsi="Times New Roman" w:cs="Times New Roman"/>
                <w:sz w:val="24"/>
                <w:szCs w:val="24"/>
              </w:rPr>
              <w:t>mol/L</w:t>
            </w:r>
          </w:p>
        </w:tc>
        <w:tc>
          <w:tcPr>
            <w:tcW w:w="2520" w:type="dxa"/>
          </w:tcPr>
          <w:p w14:paraId="7FA6F945"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43B5C12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9 (0.2)</w:t>
            </w:r>
          </w:p>
          <w:p w14:paraId="2EC0D7F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2.2 (17.9)</w:t>
            </w:r>
          </w:p>
          <w:p w14:paraId="3729881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72.5 (4.1)</w:t>
            </w:r>
          </w:p>
          <w:p w14:paraId="4F572CD4"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4 (1.4)</w:t>
            </w:r>
          </w:p>
          <w:p w14:paraId="5E5FA39F"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2 (0.2)</w:t>
            </w:r>
          </w:p>
          <w:p w14:paraId="3ACC3708" w14:textId="29BF2D58" w:rsidR="00F2287C" w:rsidRPr="00A668B1" w:rsidRDefault="00F2287C"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9.6 (80.</w:t>
            </w:r>
            <w:r w:rsidR="00DF724F" w:rsidRPr="00A668B1">
              <w:rPr>
                <w:rFonts w:ascii="Times New Roman" w:eastAsia="Times New Roman" w:hAnsi="Times New Roman" w:cs="Times New Roman"/>
                <w:bCs/>
                <w:sz w:val="24"/>
                <w:szCs w:val="24"/>
              </w:rPr>
              <w:t>6</w:t>
            </w:r>
            <w:r w:rsidRPr="00A668B1">
              <w:rPr>
                <w:rFonts w:ascii="Times New Roman" w:eastAsia="Times New Roman" w:hAnsi="Times New Roman" w:cs="Times New Roman"/>
                <w:bCs/>
                <w:sz w:val="24"/>
                <w:szCs w:val="24"/>
              </w:rPr>
              <w:t>)</w:t>
            </w:r>
          </w:p>
        </w:tc>
        <w:tc>
          <w:tcPr>
            <w:tcW w:w="2520" w:type="dxa"/>
          </w:tcPr>
          <w:p w14:paraId="4768019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0631A17D" w14:textId="77777777" w:rsidR="00F2287C"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9 (0.2)</w:t>
            </w:r>
          </w:p>
          <w:p w14:paraId="2FAA353B"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2.0 (14.9)</w:t>
            </w:r>
          </w:p>
          <w:p w14:paraId="1FBC05DF" w14:textId="0573CB2B"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72.0 (4.0)</w:t>
            </w:r>
          </w:p>
          <w:p w14:paraId="6127127D"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4 (1.4)</w:t>
            </w:r>
          </w:p>
          <w:p w14:paraId="20AD6C47"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2 (0.2)</w:t>
            </w:r>
          </w:p>
          <w:p w14:paraId="41F834C0" w14:textId="2D6FB37C"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1.6 (69.5)</w:t>
            </w:r>
          </w:p>
        </w:tc>
        <w:tc>
          <w:tcPr>
            <w:tcW w:w="2610" w:type="dxa"/>
          </w:tcPr>
          <w:p w14:paraId="6A0C731A"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537F1CC7" w14:textId="77777777" w:rsidR="00F2287C"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0.9 (0.2)</w:t>
            </w:r>
          </w:p>
          <w:p w14:paraId="633723C6"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72.0 (19.0)</w:t>
            </w:r>
          </w:p>
          <w:p w14:paraId="17E814BF"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lastRenderedPageBreak/>
              <w:t>72.5 (4.0)</w:t>
            </w:r>
          </w:p>
          <w:p w14:paraId="57BABDD3"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5.4 (1.5)</w:t>
            </w:r>
          </w:p>
          <w:p w14:paraId="42E788E7" w14:textId="77777777"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2 (0.2)</w:t>
            </w:r>
          </w:p>
          <w:p w14:paraId="693DADF3" w14:textId="349B7600" w:rsidR="00E255F3" w:rsidRPr="00A668B1" w:rsidRDefault="00E255F3" w:rsidP="00E255F3">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07.1 (84.4)</w:t>
            </w:r>
          </w:p>
        </w:tc>
      </w:tr>
      <w:tr w:rsidR="00F2287C" w:rsidRPr="00A668B1" w14:paraId="59849B9E" w14:textId="77777777" w:rsidTr="006E1C18">
        <w:tc>
          <w:tcPr>
            <w:tcW w:w="5305" w:type="dxa"/>
          </w:tcPr>
          <w:p w14:paraId="0996952D" w14:textId="5541D669" w:rsidR="00F2287C" w:rsidRPr="00A668B1" w:rsidRDefault="00F2287C" w:rsidP="00F00CBF">
            <w:pPr>
              <w:tabs>
                <w:tab w:val="left" w:pos="156"/>
                <w:tab w:val="left" w:pos="324"/>
              </w:tabs>
              <w:spacing w:line="480" w:lineRule="auto"/>
              <w:rPr>
                <w:rFonts w:ascii="Times New Roman" w:hAnsi="Times New Roman" w:cs="Times New Roman"/>
                <w:sz w:val="24"/>
                <w:szCs w:val="24"/>
              </w:rPr>
            </w:pPr>
            <w:r w:rsidRPr="00A668B1">
              <w:rPr>
                <w:rFonts w:ascii="Times New Roman" w:hAnsi="Times New Roman" w:cs="Times New Roman"/>
                <w:sz w:val="24"/>
                <w:szCs w:val="24"/>
              </w:rPr>
              <w:lastRenderedPageBreak/>
              <w:t xml:space="preserve">Biomarkers (Liver), mean </w:t>
            </w:r>
            <w:r w:rsidR="00FB0A4D" w:rsidRPr="00A668B1">
              <w:rPr>
                <w:rFonts w:ascii="Times New Roman" w:hAnsi="Times New Roman" w:cs="Times New Roman"/>
                <w:sz w:val="24"/>
                <w:szCs w:val="24"/>
              </w:rPr>
              <w:t>(SD)</w:t>
            </w:r>
          </w:p>
          <w:p w14:paraId="70E59FB5" w14:textId="56580E25"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lbumin (serum), g/L</w:t>
            </w:r>
          </w:p>
          <w:p w14:paraId="342CE415" w14:textId="6CF7F6E9"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 xml:space="preserve">Direct bilirubin (serum), </w:t>
            </w:r>
            <w:r w:rsidR="00756557" w:rsidRPr="00A668B1">
              <w:rPr>
                <w:rFonts w:ascii="Times New Roman" w:hAnsi="Times New Roman" w:cs="Times New Roman"/>
                <w:i/>
                <w:iCs/>
                <w:sz w:val="24"/>
                <w:szCs w:val="24"/>
              </w:rPr>
              <w:t>μ</w:t>
            </w:r>
            <w:r w:rsidR="00F2287C" w:rsidRPr="00A668B1">
              <w:rPr>
                <w:rFonts w:ascii="Times New Roman" w:hAnsi="Times New Roman" w:cs="Times New Roman"/>
                <w:sz w:val="24"/>
                <w:szCs w:val="24"/>
              </w:rPr>
              <w:t>mol/L</w:t>
            </w:r>
          </w:p>
          <w:p w14:paraId="3936C0E3" w14:textId="3E6F234F"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Gamma glutamyltransferase (serum), U/L</w:t>
            </w:r>
          </w:p>
          <w:p w14:paraId="04929458" w14:textId="4A7B8004"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lanine aminotransferase (serum), U/L</w:t>
            </w:r>
          </w:p>
          <w:p w14:paraId="06519936" w14:textId="143FB00B" w:rsidR="00F2287C" w:rsidRPr="00A668B1" w:rsidRDefault="00F00CBF" w:rsidP="00F00CBF">
            <w:pPr>
              <w:tabs>
                <w:tab w:val="left" w:pos="156"/>
                <w:tab w:val="left" w:pos="324"/>
              </w:tabs>
              <w:spacing w:line="480" w:lineRule="auto"/>
              <w:rPr>
                <w:rFonts w:ascii="Times New Roman" w:hAnsi="Times New Roman" w:cs="Times New Roman"/>
                <w:sz w:val="24"/>
                <w:szCs w:val="24"/>
              </w:rPr>
            </w:pPr>
            <w:r>
              <w:rPr>
                <w:rFonts w:ascii="Times New Roman" w:hAnsi="Times New Roman" w:cs="Times New Roman"/>
                <w:sz w:val="24"/>
                <w:szCs w:val="24"/>
              </w:rPr>
              <w:tab/>
            </w:r>
            <w:r w:rsidR="00F2287C" w:rsidRPr="00A668B1">
              <w:rPr>
                <w:rFonts w:ascii="Times New Roman" w:hAnsi="Times New Roman" w:cs="Times New Roman"/>
                <w:sz w:val="24"/>
                <w:szCs w:val="24"/>
              </w:rPr>
              <w:t>Aspartate aminotransferase (serum), U/L</w:t>
            </w:r>
          </w:p>
        </w:tc>
        <w:tc>
          <w:tcPr>
            <w:tcW w:w="2520" w:type="dxa"/>
          </w:tcPr>
          <w:p w14:paraId="036F6AA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645B9827"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5.2 (2.6)</w:t>
            </w:r>
          </w:p>
          <w:p w14:paraId="28E90A4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8 (0.9)</w:t>
            </w:r>
          </w:p>
          <w:p w14:paraId="0F3D08AA" w14:textId="2DD1E634"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7.4 (42.</w:t>
            </w:r>
            <w:r w:rsidR="00DF724F" w:rsidRPr="00A668B1">
              <w:rPr>
                <w:rFonts w:ascii="Times New Roman" w:eastAsia="Times New Roman" w:hAnsi="Times New Roman" w:cs="Times New Roman"/>
                <w:bCs/>
                <w:sz w:val="24"/>
                <w:szCs w:val="24"/>
              </w:rPr>
              <w:t>6</w:t>
            </w:r>
            <w:r w:rsidRPr="00A668B1">
              <w:rPr>
                <w:rFonts w:ascii="Times New Roman" w:eastAsia="Times New Roman" w:hAnsi="Times New Roman" w:cs="Times New Roman"/>
                <w:bCs/>
                <w:sz w:val="24"/>
                <w:szCs w:val="24"/>
              </w:rPr>
              <w:t>)</w:t>
            </w:r>
          </w:p>
          <w:p w14:paraId="33820952" w14:textId="6D086E60"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3.</w:t>
            </w:r>
            <w:r w:rsidR="00DF724F" w:rsidRPr="00A668B1">
              <w:rPr>
                <w:rFonts w:ascii="Times New Roman" w:eastAsia="Times New Roman" w:hAnsi="Times New Roman" w:cs="Times New Roman"/>
                <w:bCs/>
                <w:sz w:val="24"/>
                <w:szCs w:val="24"/>
              </w:rPr>
              <w:t>5</w:t>
            </w:r>
            <w:r w:rsidRPr="00A668B1">
              <w:rPr>
                <w:rFonts w:ascii="Times New Roman" w:eastAsia="Times New Roman" w:hAnsi="Times New Roman" w:cs="Times New Roman"/>
                <w:bCs/>
                <w:sz w:val="24"/>
                <w:szCs w:val="24"/>
              </w:rPr>
              <w:t xml:space="preserve"> (14.</w:t>
            </w:r>
            <w:r w:rsidR="00DF724F" w:rsidRPr="00A668B1">
              <w:rPr>
                <w:rFonts w:ascii="Times New Roman" w:eastAsia="Times New Roman" w:hAnsi="Times New Roman" w:cs="Times New Roman"/>
                <w:bCs/>
                <w:sz w:val="24"/>
                <w:szCs w:val="24"/>
              </w:rPr>
              <w:t>1</w:t>
            </w:r>
            <w:r w:rsidRPr="00A668B1">
              <w:rPr>
                <w:rFonts w:ascii="Times New Roman" w:eastAsia="Times New Roman" w:hAnsi="Times New Roman" w:cs="Times New Roman"/>
                <w:bCs/>
                <w:sz w:val="24"/>
                <w:szCs w:val="24"/>
              </w:rPr>
              <w:t>)</w:t>
            </w:r>
          </w:p>
          <w:p w14:paraId="1EAC6509"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2 (10.7)</w:t>
            </w:r>
          </w:p>
        </w:tc>
        <w:tc>
          <w:tcPr>
            <w:tcW w:w="2520" w:type="dxa"/>
          </w:tcPr>
          <w:p w14:paraId="56ACC05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232F0E8E" w14:textId="77777777"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5.0 (2.7)</w:t>
            </w:r>
          </w:p>
          <w:p w14:paraId="51C7D1B0" w14:textId="31C44883"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9 (0.9)</w:t>
            </w:r>
            <w:r w:rsidR="004719EC">
              <w:rPr>
                <w:rFonts w:ascii="Times New Roman" w:eastAsia="Times New Roman" w:hAnsi="Times New Roman" w:cs="Times New Roman"/>
                <w:bCs/>
                <w:sz w:val="24"/>
                <w:szCs w:val="24"/>
              </w:rPr>
              <w:t>*</w:t>
            </w:r>
            <w:r w:rsidR="0007720F" w:rsidRPr="0086281F">
              <w:rPr>
                <w:rFonts w:ascii="Times New Roman" w:hAnsi="Times New Roman" w:cs="Times New Roman"/>
                <w:sz w:val="24"/>
                <w:szCs w:val="24"/>
              </w:rPr>
              <w:t>†</w:t>
            </w:r>
          </w:p>
          <w:p w14:paraId="7D56D4AA"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7.4 (43.2)</w:t>
            </w:r>
          </w:p>
          <w:p w14:paraId="22CC686D"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3.3 (11.8)</w:t>
            </w:r>
          </w:p>
          <w:p w14:paraId="536D088E" w14:textId="02D7ED8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2 (8.4)</w:t>
            </w:r>
          </w:p>
        </w:tc>
        <w:tc>
          <w:tcPr>
            <w:tcW w:w="2610" w:type="dxa"/>
          </w:tcPr>
          <w:p w14:paraId="18EE054E" w14:textId="77777777" w:rsidR="00F2287C" w:rsidRPr="00A668B1" w:rsidRDefault="00F2287C" w:rsidP="00F2287C">
            <w:pPr>
              <w:spacing w:line="480" w:lineRule="auto"/>
              <w:jc w:val="center"/>
              <w:rPr>
                <w:rFonts w:ascii="Times New Roman" w:eastAsia="Times New Roman" w:hAnsi="Times New Roman" w:cs="Times New Roman"/>
                <w:bCs/>
                <w:sz w:val="24"/>
                <w:szCs w:val="24"/>
              </w:rPr>
            </w:pPr>
          </w:p>
          <w:p w14:paraId="52DCD7BD" w14:textId="77777777" w:rsidR="00F2287C"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45.3 (2.6)</w:t>
            </w:r>
          </w:p>
          <w:p w14:paraId="4E9ABC19"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1.8 (0.8)</w:t>
            </w:r>
          </w:p>
          <w:p w14:paraId="185456F7" w14:textId="4645E692"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36.</w:t>
            </w:r>
            <w:r w:rsidR="00FE00F4">
              <w:rPr>
                <w:rFonts w:ascii="Times New Roman" w:eastAsia="Times New Roman" w:hAnsi="Times New Roman" w:cs="Times New Roman"/>
                <w:bCs/>
                <w:sz w:val="24"/>
                <w:szCs w:val="24"/>
              </w:rPr>
              <w:t>7</w:t>
            </w:r>
            <w:r w:rsidR="00FE00F4" w:rsidRPr="00A668B1">
              <w:rPr>
                <w:rFonts w:ascii="Times New Roman" w:eastAsia="Times New Roman" w:hAnsi="Times New Roman" w:cs="Times New Roman"/>
                <w:bCs/>
                <w:sz w:val="24"/>
                <w:szCs w:val="24"/>
              </w:rPr>
              <w:t xml:space="preserve"> </w:t>
            </w:r>
            <w:r w:rsidRPr="00A668B1">
              <w:rPr>
                <w:rFonts w:ascii="Times New Roman" w:eastAsia="Times New Roman" w:hAnsi="Times New Roman" w:cs="Times New Roman"/>
                <w:bCs/>
                <w:sz w:val="24"/>
                <w:szCs w:val="24"/>
              </w:rPr>
              <w:t>(43.7)</w:t>
            </w:r>
          </w:p>
          <w:p w14:paraId="57BCB631" w14:textId="77777777"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3.3 (12.8)</w:t>
            </w:r>
          </w:p>
          <w:p w14:paraId="24512EFE" w14:textId="1177F569" w:rsidR="00E255F3" w:rsidRPr="00A668B1" w:rsidRDefault="00E255F3" w:rsidP="00F2287C">
            <w:pPr>
              <w:spacing w:line="480" w:lineRule="auto"/>
              <w:jc w:val="center"/>
              <w:rPr>
                <w:rFonts w:ascii="Times New Roman" w:eastAsia="Times New Roman" w:hAnsi="Times New Roman" w:cs="Times New Roman"/>
                <w:bCs/>
                <w:sz w:val="24"/>
                <w:szCs w:val="24"/>
              </w:rPr>
            </w:pPr>
            <w:r w:rsidRPr="00A668B1">
              <w:rPr>
                <w:rFonts w:ascii="Times New Roman" w:eastAsia="Times New Roman" w:hAnsi="Times New Roman" w:cs="Times New Roman"/>
                <w:bCs/>
                <w:sz w:val="24"/>
                <w:szCs w:val="24"/>
              </w:rPr>
              <w:t>26.0 (8.3)</w:t>
            </w:r>
          </w:p>
        </w:tc>
      </w:tr>
    </w:tbl>
    <w:p w14:paraId="4F52D1F7" w14:textId="30214E0C" w:rsidR="00F2287C" w:rsidRPr="00A668B1" w:rsidRDefault="00756557" w:rsidP="00205372">
      <w:pPr>
        <w:tabs>
          <w:tab w:val="left" w:pos="360"/>
        </w:tabs>
        <w:spacing w:after="0" w:line="480" w:lineRule="auto"/>
        <w:rPr>
          <w:rFonts w:ascii="Times New Roman" w:eastAsia="Times New Roman" w:hAnsi="Times New Roman" w:cs="Times New Roman"/>
          <w:sz w:val="20"/>
          <w:szCs w:val="20"/>
        </w:rPr>
      </w:pPr>
      <w:r w:rsidRPr="00A668B1">
        <w:rPr>
          <w:rFonts w:ascii="Times New Roman" w:eastAsia="Times New Roman" w:hAnsi="Times New Roman" w:cs="Times New Roman"/>
          <w:sz w:val="20"/>
          <w:szCs w:val="20"/>
        </w:rPr>
        <w:t>Abbreviations are explained in the first footnote to Table 3</w:t>
      </w:r>
      <w:r w:rsidR="00F2287C" w:rsidRPr="00A668B1">
        <w:rPr>
          <w:rFonts w:ascii="Times New Roman" w:eastAsia="Times New Roman" w:hAnsi="Times New Roman" w:cs="Times New Roman"/>
          <w:sz w:val="20"/>
          <w:szCs w:val="20"/>
        </w:rPr>
        <w:t>.</w:t>
      </w:r>
      <w:r w:rsidRPr="00A668B1">
        <w:rPr>
          <w:rFonts w:ascii="Times New Roman" w:eastAsia="Times New Roman" w:hAnsi="Times New Roman" w:cs="Times New Roman"/>
          <w:sz w:val="20"/>
          <w:szCs w:val="20"/>
        </w:rPr>
        <w:t xml:space="preserve"> </w:t>
      </w:r>
    </w:p>
    <w:p w14:paraId="374DDB34" w14:textId="7ED5BFE4" w:rsidR="00F2287C" w:rsidRPr="00A668B1" w:rsidRDefault="00F2287C" w:rsidP="00205372">
      <w:pPr>
        <w:tabs>
          <w:tab w:val="left" w:pos="360"/>
        </w:tabs>
        <w:spacing w:after="0" w:line="480" w:lineRule="auto"/>
        <w:rPr>
          <w:rFonts w:ascii="Times New Roman" w:eastAsia="Times New Roman" w:hAnsi="Times New Roman" w:cs="Times New Roman"/>
          <w:sz w:val="20"/>
          <w:szCs w:val="20"/>
        </w:rPr>
      </w:pPr>
      <w:r w:rsidRPr="00A668B1">
        <w:rPr>
          <w:rFonts w:ascii="Times New Roman" w:eastAsia="Times New Roman" w:hAnsi="Times New Roman" w:cs="Times New Roman"/>
          <w:sz w:val="20"/>
          <w:szCs w:val="20"/>
        </w:rPr>
        <w:t xml:space="preserve">NOTE: </w:t>
      </w:r>
      <w:r w:rsidRPr="00A668B1">
        <w:rPr>
          <w:rFonts w:ascii="Times New Roman" w:hAnsi="Times New Roman" w:cs="Times New Roman"/>
          <w:bCs/>
          <w:sz w:val="20"/>
          <w:szCs w:val="20"/>
        </w:rPr>
        <w:t>Val49Ile</w:t>
      </w:r>
      <w:r w:rsidRPr="00A668B1">
        <w:rPr>
          <w:rFonts w:ascii="Times New Roman" w:eastAsia="Times New Roman" w:hAnsi="Times New Roman" w:cs="Times New Roman"/>
          <w:sz w:val="20"/>
          <w:szCs w:val="20"/>
        </w:rPr>
        <w:t xml:space="preserve"> genotypes were unavailable for 675 (0.14%) individuals</w:t>
      </w:r>
      <w:r w:rsidR="000417B5">
        <w:rPr>
          <w:rFonts w:ascii="Times New Roman" w:eastAsia="Times New Roman" w:hAnsi="Times New Roman" w:cs="Times New Roman"/>
          <w:sz w:val="20"/>
          <w:szCs w:val="20"/>
        </w:rPr>
        <w:t xml:space="preserve">. There were </w:t>
      </w:r>
      <w:r w:rsidR="00083C4D">
        <w:rPr>
          <w:rFonts w:ascii="Times New Roman" w:eastAsia="Times New Roman" w:hAnsi="Times New Roman" w:cs="Times New Roman"/>
          <w:sz w:val="20"/>
          <w:szCs w:val="20"/>
        </w:rPr>
        <w:t xml:space="preserve">also </w:t>
      </w:r>
      <w:r w:rsidR="000417B5">
        <w:rPr>
          <w:rFonts w:ascii="Times New Roman" w:eastAsia="Times New Roman" w:hAnsi="Times New Roman" w:cs="Times New Roman"/>
          <w:sz w:val="20"/>
          <w:szCs w:val="20"/>
        </w:rPr>
        <w:t xml:space="preserve">5 </w:t>
      </w:r>
      <w:r w:rsidR="00083C4D">
        <w:rPr>
          <w:rFonts w:ascii="Times New Roman" w:eastAsia="Times New Roman" w:hAnsi="Times New Roman" w:cs="Times New Roman"/>
          <w:sz w:val="20"/>
          <w:szCs w:val="20"/>
        </w:rPr>
        <w:t xml:space="preserve">individuals with </w:t>
      </w:r>
      <w:r w:rsidR="00E31801">
        <w:rPr>
          <w:rFonts w:ascii="Times New Roman" w:eastAsia="Times New Roman" w:hAnsi="Times New Roman" w:cs="Times New Roman"/>
          <w:sz w:val="20"/>
          <w:szCs w:val="20"/>
        </w:rPr>
        <w:t xml:space="preserve">multiple KHK variants who were included in multiple categories in Table </w:t>
      </w:r>
      <w:r w:rsidR="00B65F93">
        <w:rPr>
          <w:rFonts w:ascii="Times New Roman" w:eastAsia="Times New Roman" w:hAnsi="Times New Roman" w:cs="Times New Roman"/>
          <w:sz w:val="20"/>
          <w:szCs w:val="20"/>
        </w:rPr>
        <w:t xml:space="preserve">2 but </w:t>
      </w:r>
      <w:r w:rsidR="00E90100">
        <w:rPr>
          <w:rFonts w:ascii="Times New Roman" w:eastAsia="Times New Roman" w:hAnsi="Times New Roman" w:cs="Times New Roman"/>
          <w:sz w:val="20"/>
          <w:szCs w:val="20"/>
        </w:rPr>
        <w:t xml:space="preserve">in </w:t>
      </w:r>
      <w:r w:rsidR="00D22C27">
        <w:rPr>
          <w:rFonts w:ascii="Times New Roman" w:eastAsia="Times New Roman" w:hAnsi="Times New Roman" w:cs="Times New Roman"/>
          <w:sz w:val="20"/>
          <w:szCs w:val="20"/>
        </w:rPr>
        <w:t xml:space="preserve">only </w:t>
      </w:r>
      <w:r w:rsidR="00B65F93">
        <w:rPr>
          <w:rFonts w:ascii="Times New Roman" w:eastAsia="Times New Roman" w:hAnsi="Times New Roman" w:cs="Times New Roman"/>
          <w:sz w:val="20"/>
          <w:szCs w:val="20"/>
        </w:rPr>
        <w:t>one here, accounting for the apparent difference in sample sizes.</w:t>
      </w:r>
    </w:p>
    <w:p w14:paraId="40DF3800" w14:textId="67DF10F9" w:rsidR="00F2287C" w:rsidRDefault="00F2287C" w:rsidP="00205372">
      <w:pPr>
        <w:tabs>
          <w:tab w:val="left" w:pos="360"/>
        </w:tabs>
        <w:spacing w:after="0" w:line="480" w:lineRule="auto"/>
        <w:rPr>
          <w:rFonts w:ascii="Times New Roman" w:hAnsi="Times New Roman" w:cs="Times New Roman"/>
          <w:sz w:val="20"/>
          <w:szCs w:val="20"/>
        </w:rPr>
      </w:pPr>
      <w:r w:rsidRPr="00A668B1">
        <w:rPr>
          <w:rFonts w:ascii="Times New Roman" w:hAnsi="Times New Roman" w:cs="Times New Roman"/>
          <w:sz w:val="20"/>
          <w:szCs w:val="20"/>
          <w:vertAlign w:val="superscript"/>
        </w:rPr>
        <w:t>*</w:t>
      </w:r>
      <w:r w:rsidRPr="00855B99">
        <w:rPr>
          <w:rFonts w:ascii="Times New Roman" w:hAnsi="Times New Roman" w:cs="Times New Roman"/>
          <w:i/>
          <w:iCs/>
          <w:sz w:val="20"/>
          <w:szCs w:val="20"/>
        </w:rPr>
        <w:t>P</w:t>
      </w:r>
      <w:r w:rsidR="00BB506B">
        <w:rPr>
          <w:rFonts w:ascii="Times New Roman" w:hAnsi="Times New Roman" w:cs="Times New Roman"/>
          <w:sz w:val="20"/>
          <w:szCs w:val="20"/>
        </w:rPr>
        <w:t xml:space="preserve"> </w:t>
      </w:r>
      <w:r w:rsidRPr="00A668B1">
        <w:rPr>
          <w:rFonts w:ascii="Times New Roman" w:hAnsi="Times New Roman" w:cs="Times New Roman"/>
          <w:sz w:val="20"/>
          <w:szCs w:val="20"/>
        </w:rPr>
        <w:t>&lt;</w:t>
      </w:r>
      <w:r w:rsidR="00855B99">
        <w:rPr>
          <w:rFonts w:ascii="Times New Roman" w:hAnsi="Times New Roman" w:cs="Times New Roman"/>
          <w:sz w:val="20"/>
          <w:szCs w:val="20"/>
        </w:rPr>
        <w:t xml:space="preserve"> </w:t>
      </w:r>
      <w:r w:rsidRPr="00A668B1">
        <w:rPr>
          <w:rFonts w:ascii="Times New Roman" w:hAnsi="Times New Roman" w:cs="Times New Roman"/>
          <w:sz w:val="20"/>
          <w:szCs w:val="20"/>
        </w:rPr>
        <w:t xml:space="preserve">0.05 for </w:t>
      </w:r>
      <w:r w:rsidR="00CB4E9A">
        <w:rPr>
          <w:rFonts w:ascii="Times New Roman" w:hAnsi="Times New Roman" w:cs="Times New Roman"/>
          <w:sz w:val="20"/>
          <w:szCs w:val="20"/>
        </w:rPr>
        <w:t xml:space="preserve">age- and sex-adjusted </w:t>
      </w:r>
      <w:r w:rsidRPr="00A668B1">
        <w:rPr>
          <w:rFonts w:ascii="Times New Roman" w:hAnsi="Times New Roman" w:cs="Times New Roman"/>
          <w:sz w:val="20"/>
          <w:szCs w:val="20"/>
        </w:rPr>
        <w:t xml:space="preserve">comparison to </w:t>
      </w:r>
      <w:r w:rsidR="001E31D7" w:rsidRPr="00A668B1">
        <w:rPr>
          <w:rFonts w:ascii="Times New Roman" w:hAnsi="Times New Roman" w:cs="Times New Roman"/>
          <w:sz w:val="20"/>
          <w:szCs w:val="20"/>
        </w:rPr>
        <w:t>participants</w:t>
      </w:r>
      <w:r w:rsidRPr="00A668B1">
        <w:rPr>
          <w:rFonts w:ascii="Times New Roman" w:hAnsi="Times New Roman" w:cs="Times New Roman"/>
          <w:sz w:val="20"/>
          <w:szCs w:val="20"/>
        </w:rPr>
        <w:t xml:space="preserve"> with no Val49Ile </w:t>
      </w:r>
      <w:r w:rsidR="008B20FB" w:rsidRPr="00A668B1">
        <w:rPr>
          <w:rFonts w:ascii="Times New Roman" w:hAnsi="Times New Roman" w:cs="Times New Roman"/>
          <w:sz w:val="20"/>
          <w:szCs w:val="20"/>
        </w:rPr>
        <w:t>variant</w:t>
      </w:r>
      <w:r w:rsidRPr="00A668B1">
        <w:rPr>
          <w:rFonts w:ascii="Times New Roman" w:hAnsi="Times New Roman" w:cs="Times New Roman"/>
          <w:sz w:val="20"/>
          <w:szCs w:val="20"/>
        </w:rPr>
        <w:t>s (GG)</w:t>
      </w:r>
      <w:r w:rsidR="00D960D4" w:rsidRPr="00A668B1">
        <w:rPr>
          <w:rFonts w:ascii="Times New Roman" w:hAnsi="Times New Roman" w:cs="Times New Roman"/>
          <w:sz w:val="20"/>
          <w:szCs w:val="20"/>
        </w:rPr>
        <w:t>; due to exploratory nature, no p-value adjustment</w:t>
      </w:r>
      <w:r w:rsidRPr="00A668B1">
        <w:rPr>
          <w:rFonts w:ascii="Times New Roman" w:hAnsi="Times New Roman" w:cs="Times New Roman"/>
          <w:sz w:val="20"/>
          <w:szCs w:val="20"/>
        </w:rPr>
        <w:t>.</w:t>
      </w:r>
    </w:p>
    <w:p w14:paraId="2FF0C91A" w14:textId="0AA9547C" w:rsidR="00300488" w:rsidRDefault="00AD227C" w:rsidP="00205372">
      <w:pPr>
        <w:spacing w:after="0" w:line="480" w:lineRule="auto"/>
        <w:rPr>
          <w:rFonts w:ascii="Times New Roman" w:hAnsi="Times New Roman" w:cs="Times New Roman"/>
          <w:sz w:val="20"/>
          <w:szCs w:val="20"/>
        </w:rPr>
      </w:pPr>
      <w:r w:rsidRPr="002C2359">
        <w:rPr>
          <w:rFonts w:ascii="Times New Roman" w:hAnsi="Times New Roman" w:cs="Times New Roman"/>
          <w:sz w:val="20"/>
          <w:szCs w:val="20"/>
        </w:rPr>
        <w:t>†</w:t>
      </w:r>
      <w:r w:rsidR="00570C5E" w:rsidRPr="00A668B1">
        <w:rPr>
          <w:rFonts w:ascii="Times New Roman" w:hAnsi="Times New Roman" w:cs="Times New Roman"/>
          <w:i/>
          <w:iCs/>
          <w:sz w:val="20"/>
          <w:szCs w:val="20"/>
        </w:rPr>
        <w:t>P</w:t>
      </w:r>
      <w:r w:rsidR="00570C5E" w:rsidRPr="00A668B1">
        <w:rPr>
          <w:rFonts w:ascii="Times New Roman" w:hAnsi="Times New Roman" w:cs="Times New Roman"/>
          <w:sz w:val="20"/>
          <w:szCs w:val="20"/>
        </w:rPr>
        <w:t xml:space="preserve"> &lt; 0.05 </w:t>
      </w:r>
      <w:r w:rsidR="00570C5E">
        <w:rPr>
          <w:rFonts w:ascii="Times New Roman" w:hAnsi="Times New Roman" w:cs="Times New Roman"/>
          <w:sz w:val="20"/>
          <w:szCs w:val="20"/>
        </w:rPr>
        <w:t>in sensitivity analysis including only participants of white ethnic background.</w:t>
      </w:r>
    </w:p>
    <w:p w14:paraId="06367BFE" w14:textId="40241039" w:rsidR="0081706B" w:rsidRPr="00A668B1" w:rsidRDefault="008260B2" w:rsidP="00205372">
      <w:pPr>
        <w:spacing w:after="0" w:line="480" w:lineRule="auto"/>
        <w:rPr>
          <w:rFonts w:ascii="Times New Roman" w:hAnsi="Times New Roman" w:cs="Times New Roman"/>
          <w:sz w:val="20"/>
          <w:szCs w:val="20"/>
        </w:rPr>
      </w:pPr>
      <w:r w:rsidRPr="00C4006E">
        <w:rPr>
          <w:rFonts w:ascii="Times New Roman" w:eastAsia="Times New Roman" w:hAnsi="Times New Roman" w:cs="Times New Roman"/>
          <w:sz w:val="20"/>
          <w:szCs w:val="20"/>
        </w:rPr>
        <w:t>‡</w:t>
      </w:r>
      <w:r w:rsidR="0081706B" w:rsidRPr="00A668B1">
        <w:rPr>
          <w:rFonts w:ascii="Times New Roman" w:hAnsi="Times New Roman" w:cs="Times New Roman"/>
          <w:sz w:val="20"/>
          <w:szCs w:val="20"/>
        </w:rPr>
        <w:t xml:space="preserve">Other endocrine conditions include those in </w:t>
      </w:r>
      <w:r w:rsidR="0081706B" w:rsidRPr="00A668B1">
        <w:rPr>
          <w:rFonts w:ascii="Times New Roman" w:hAnsi="Times New Roman" w:cs="Times New Roman"/>
          <w:i/>
          <w:iCs/>
          <w:sz w:val="20"/>
          <w:szCs w:val="20"/>
        </w:rPr>
        <w:t>ICD-10</w:t>
      </w:r>
      <w:r w:rsidR="0081706B" w:rsidRPr="00A668B1">
        <w:rPr>
          <w:rFonts w:ascii="Times New Roman" w:hAnsi="Times New Roman" w:cs="Times New Roman"/>
          <w:sz w:val="20"/>
          <w:szCs w:val="20"/>
        </w:rPr>
        <w:t xml:space="preserve"> category E34, including “endocrine disorder, unspecified” (E34.9) and “carcinoid syndrome” (E34.0).</w:t>
      </w:r>
    </w:p>
    <w:p w14:paraId="68694FCC" w14:textId="7840C827" w:rsidR="006F4AA7" w:rsidRDefault="006338BC" w:rsidP="006F4AA7">
      <w:pPr>
        <w:tabs>
          <w:tab w:val="left" w:pos="360"/>
        </w:tabs>
        <w:spacing w:after="0" w:line="480" w:lineRule="auto"/>
        <w:rPr>
          <w:rFonts w:ascii="Times New Roman" w:hAnsi="Times New Roman" w:cs="Times New Roman"/>
          <w:sz w:val="20"/>
          <w:szCs w:val="20"/>
        </w:rPr>
      </w:pPr>
      <w:r w:rsidRPr="00C4006E">
        <w:rPr>
          <w:rFonts w:ascii="Times New Roman" w:eastAsia="Times New Roman" w:hAnsi="Times New Roman" w:cs="Times New Roman"/>
          <w:sz w:val="20"/>
          <w:szCs w:val="20"/>
        </w:rPr>
        <w:t>§</w:t>
      </w:r>
      <w:r w:rsidR="006F4AA7">
        <w:rPr>
          <w:rFonts w:ascii="Times New Roman" w:hAnsi="Times New Roman" w:cs="Times New Roman"/>
          <w:sz w:val="20"/>
          <w:szCs w:val="20"/>
        </w:rPr>
        <w:t xml:space="preserve">Adipose tissue volumes were determined using abdominal magnetic resonance imaging and were only available for a subset of participants (n=5,994 [1.2%] overall, ranging from </w:t>
      </w:r>
      <w:r w:rsidR="00101A21">
        <w:rPr>
          <w:rFonts w:ascii="Times New Roman" w:hAnsi="Times New Roman" w:cs="Times New Roman"/>
          <w:sz w:val="20"/>
          <w:szCs w:val="20"/>
        </w:rPr>
        <w:t>0 [</w:t>
      </w:r>
      <w:r w:rsidR="003C03E2">
        <w:rPr>
          <w:rFonts w:ascii="Times New Roman" w:hAnsi="Times New Roman" w:cs="Times New Roman"/>
          <w:sz w:val="20"/>
          <w:szCs w:val="20"/>
        </w:rPr>
        <w:t>0%] to 2,262 [1.2%]</w:t>
      </w:r>
      <w:r w:rsidR="006F4AA7">
        <w:rPr>
          <w:rFonts w:ascii="Times New Roman" w:hAnsi="Times New Roman" w:cs="Times New Roman"/>
          <w:sz w:val="20"/>
          <w:szCs w:val="20"/>
        </w:rPr>
        <w:t xml:space="preserve"> within the three variant subgroups)</w:t>
      </w:r>
      <w:r w:rsidR="006F4AA7" w:rsidRPr="00DD3633">
        <w:rPr>
          <w:rFonts w:ascii="Times New Roman" w:hAnsi="Times New Roman" w:cs="Times New Roman"/>
          <w:sz w:val="20"/>
          <w:szCs w:val="20"/>
        </w:rPr>
        <w:t>.</w:t>
      </w:r>
    </w:p>
    <w:p w14:paraId="352C4B49" w14:textId="428F3991" w:rsidR="00D50E2C" w:rsidRDefault="008A6B3B" w:rsidP="000A3E1E">
      <w:pPr>
        <w:tabs>
          <w:tab w:val="left" w:pos="360"/>
        </w:tabs>
        <w:spacing w:after="0" w:line="480" w:lineRule="auto"/>
        <w:rPr>
          <w:rFonts w:ascii="Times New Roman" w:hAnsi="Times New Roman" w:cs="Times New Roman"/>
          <w:color w:val="000000"/>
          <w:sz w:val="20"/>
          <w:szCs w:val="20"/>
          <w:shd w:val="clear" w:color="auto" w:fill="FFFFFF"/>
        </w:rPr>
      </w:pPr>
      <w:r w:rsidRPr="004D3C97">
        <w:rPr>
          <w:rFonts w:ascii="Times New Roman" w:eastAsia="Times New Roman" w:hAnsi="Times New Roman" w:cs="Times New Roman"/>
          <w:sz w:val="20"/>
          <w:szCs w:val="20"/>
        </w:rPr>
        <w:lastRenderedPageBreak/>
        <w:t>‖</w:t>
      </w:r>
      <w:r w:rsidR="0081706B" w:rsidRPr="00A668B1">
        <w:rPr>
          <w:rFonts w:ascii="Times New Roman" w:hAnsi="Times New Roman" w:cs="Times New Roman"/>
          <w:color w:val="000000"/>
          <w:sz w:val="20"/>
          <w:szCs w:val="20"/>
          <w:shd w:val="clear" w:color="auto" w:fill="FFFFFF"/>
        </w:rPr>
        <w:t>Visceral adipose tissue volume is the volume of adipose tissue within the abdominal cavity, excluding adipose tissue outside the abdominal skeletal muscles and adipose tissue and lipids within and posterior of the spine and posterior of the back muscles.</w:t>
      </w:r>
    </w:p>
    <w:p w14:paraId="582E25F3" w14:textId="77777777" w:rsidR="005707D6" w:rsidRDefault="005707D6" w:rsidP="00887401">
      <w:pPr>
        <w:tabs>
          <w:tab w:val="left" w:pos="360"/>
        </w:tabs>
        <w:spacing w:after="0" w:line="480" w:lineRule="auto"/>
        <w:rPr>
          <w:rFonts w:ascii="Times New Roman" w:eastAsia="Times New Roman" w:hAnsi="Times New Roman" w:cs="Times New Roman"/>
          <w:sz w:val="20"/>
          <w:szCs w:val="20"/>
        </w:rPr>
      </w:pPr>
      <w:r w:rsidRPr="00FB5C8C">
        <w:rPr>
          <w:rFonts w:ascii="Times New Roman" w:hAnsi="Times New Roman" w:cs="Times New Roman"/>
          <w:sz w:val="20"/>
          <w:szCs w:val="20"/>
        </w:rPr>
        <w:t>¶</w:t>
      </w:r>
      <w:r w:rsidR="00887401">
        <w:rPr>
          <w:rFonts w:ascii="Times New Roman" w:eastAsia="Times New Roman" w:hAnsi="Times New Roman" w:cs="Times New Roman"/>
          <w:sz w:val="20"/>
          <w:szCs w:val="20"/>
        </w:rPr>
        <w:t>Analysis of lipid biomarkers excludes participants taking cholesterol-lowering medications.</w:t>
      </w:r>
    </w:p>
    <w:p w14:paraId="68FB2BC7" w14:textId="5EA4BFCD" w:rsidR="00887401" w:rsidRPr="00A668B1" w:rsidRDefault="00482976" w:rsidP="000A3E1E">
      <w:pPr>
        <w:tabs>
          <w:tab w:val="left" w:pos="360"/>
        </w:tabs>
        <w:spacing w:after="0" w:line="480" w:lineRule="auto"/>
        <w:rPr>
          <w:rFonts w:ascii="Times New Roman" w:eastAsia="Times New Roman" w:hAnsi="Times New Roman" w:cs="Times New Roman"/>
          <w:sz w:val="24"/>
          <w:szCs w:val="24"/>
        </w:rPr>
      </w:pPr>
      <w:r w:rsidRPr="006E2F94">
        <w:rPr>
          <w:rFonts w:ascii="Times New Roman" w:eastAsia="Times New Roman" w:hAnsi="Times New Roman" w:cs="Times New Roman"/>
          <w:sz w:val="20"/>
          <w:szCs w:val="20"/>
        </w:rPr>
        <w:t>#</w:t>
      </w:r>
      <w:r w:rsidR="00887401">
        <w:rPr>
          <w:rFonts w:ascii="Times New Roman" w:eastAsia="Times New Roman" w:hAnsi="Times New Roman" w:cs="Times New Roman"/>
          <w:sz w:val="20"/>
          <w:szCs w:val="20"/>
        </w:rPr>
        <w:t>Analysis of diabetes biomarkers (i.e., HbA1c and glucose) excludes participants diagnosed with type 2 diabetes.</w:t>
      </w:r>
      <w:r w:rsidR="00887401" w:rsidRPr="00DD3633">
        <w:rPr>
          <w:rFonts w:ascii="Times New Roman" w:eastAsia="Times New Roman" w:hAnsi="Times New Roman" w:cs="Times New Roman"/>
          <w:sz w:val="20"/>
          <w:szCs w:val="20"/>
        </w:rPr>
        <w:t xml:space="preserve"> </w:t>
      </w:r>
    </w:p>
    <w:sectPr w:rsidR="00887401" w:rsidRPr="00A668B1" w:rsidSect="000A3E1E">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3B7F0D" w14:textId="77777777" w:rsidR="00B66C67" w:rsidRDefault="00B66C67" w:rsidP="00A104B1">
      <w:pPr>
        <w:spacing w:after="0" w:line="240" w:lineRule="auto"/>
      </w:pPr>
      <w:r>
        <w:separator/>
      </w:r>
    </w:p>
  </w:endnote>
  <w:endnote w:type="continuationSeparator" w:id="0">
    <w:p w14:paraId="3F04A4CF" w14:textId="77777777" w:rsidR="00B66C67" w:rsidRDefault="00B66C67" w:rsidP="00A10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4"/>
        <w:szCs w:val="24"/>
      </w:rPr>
      <w:id w:val="1089971327"/>
      <w:docPartObj>
        <w:docPartGallery w:val="Page Numbers (Bottom of Page)"/>
        <w:docPartUnique/>
      </w:docPartObj>
    </w:sdtPr>
    <w:sdtEndPr>
      <w:rPr>
        <w:noProof/>
      </w:rPr>
    </w:sdtEndPr>
    <w:sdtContent>
      <w:p w14:paraId="7627EFC5" w14:textId="5CFAAD7D" w:rsidR="00FF00AC" w:rsidRPr="003F1346" w:rsidRDefault="00FF00AC">
        <w:pPr>
          <w:pStyle w:val="Footer"/>
          <w:jc w:val="right"/>
          <w:rPr>
            <w:sz w:val="24"/>
            <w:szCs w:val="24"/>
          </w:rPr>
        </w:pPr>
        <w:r w:rsidRPr="003F1346">
          <w:rPr>
            <w:sz w:val="24"/>
            <w:szCs w:val="24"/>
          </w:rPr>
          <w:fldChar w:fldCharType="begin"/>
        </w:r>
        <w:r w:rsidRPr="003F1346">
          <w:rPr>
            <w:sz w:val="24"/>
            <w:szCs w:val="24"/>
          </w:rPr>
          <w:instrText xml:space="preserve"> PAGE   \* MERGEFORMAT </w:instrText>
        </w:r>
        <w:r w:rsidRPr="003F1346">
          <w:rPr>
            <w:sz w:val="24"/>
            <w:szCs w:val="24"/>
          </w:rPr>
          <w:fldChar w:fldCharType="separate"/>
        </w:r>
        <w:r w:rsidR="00C23BB9">
          <w:rPr>
            <w:noProof/>
            <w:sz w:val="24"/>
            <w:szCs w:val="24"/>
          </w:rPr>
          <w:t>1</w:t>
        </w:r>
        <w:r w:rsidRPr="003F1346">
          <w:rPr>
            <w:noProof/>
            <w:sz w:val="24"/>
            <w:szCs w:val="24"/>
          </w:rPr>
          <w:fldChar w:fldCharType="end"/>
        </w:r>
      </w:p>
    </w:sdtContent>
  </w:sdt>
  <w:p w14:paraId="0982C9C2" w14:textId="77777777" w:rsidR="00FF00AC" w:rsidRPr="003F1346" w:rsidRDefault="00FF00AC">
    <w:pPr>
      <w:pStyle w:val="Footer"/>
      <w:rPr>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770CE" w14:textId="77777777" w:rsidR="00B66C67" w:rsidRDefault="00B66C67" w:rsidP="00A104B1">
      <w:pPr>
        <w:spacing w:after="0" w:line="240" w:lineRule="auto"/>
      </w:pPr>
      <w:r>
        <w:separator/>
      </w:r>
    </w:p>
  </w:footnote>
  <w:footnote w:type="continuationSeparator" w:id="0">
    <w:p w14:paraId="356CCDE9" w14:textId="77777777" w:rsidR="00B66C67" w:rsidRDefault="00B66C67" w:rsidP="00A104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012D5"/>
    <w:multiLevelType w:val="multilevel"/>
    <w:tmpl w:val="5CB872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7154F61"/>
    <w:multiLevelType w:val="multilevel"/>
    <w:tmpl w:val="039A6F0E"/>
    <w:lvl w:ilvl="0">
      <w:start w:val="1"/>
      <w:numFmt w:val="decimal"/>
      <w:lvlText w:val="%1"/>
      <w:lvlJc w:val="left"/>
      <w:pPr>
        <w:ind w:left="384" w:hanging="384"/>
      </w:pPr>
      <w:rPr>
        <w:rFonts w:hint="default"/>
      </w:rPr>
    </w:lvl>
    <w:lvl w:ilvl="1">
      <w:start w:val="3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AF20A92"/>
    <w:multiLevelType w:val="multilevel"/>
    <w:tmpl w:val="4C26C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B905713"/>
    <w:multiLevelType w:val="multilevel"/>
    <w:tmpl w:val="7D1C3C84"/>
    <w:lvl w:ilvl="0">
      <w:start w:val="1"/>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nsid w:val="0C4617CE"/>
    <w:multiLevelType w:val="hybridMultilevel"/>
    <w:tmpl w:val="C74AF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CDA40B8"/>
    <w:multiLevelType w:val="multilevel"/>
    <w:tmpl w:val="0E923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0E6457F7"/>
    <w:multiLevelType w:val="multilevel"/>
    <w:tmpl w:val="DB025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FBF365D"/>
    <w:multiLevelType w:val="multilevel"/>
    <w:tmpl w:val="B212CFA0"/>
    <w:lvl w:ilvl="0">
      <w:start w:val="1"/>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nsid w:val="1110427A"/>
    <w:multiLevelType w:val="multilevel"/>
    <w:tmpl w:val="2A56B3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2394238"/>
    <w:multiLevelType w:val="multilevel"/>
    <w:tmpl w:val="1E786A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13002675"/>
    <w:multiLevelType w:val="hybridMultilevel"/>
    <w:tmpl w:val="1982D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3316D29"/>
    <w:multiLevelType w:val="multilevel"/>
    <w:tmpl w:val="0F9AEFAA"/>
    <w:lvl w:ilvl="0">
      <w:start w:val="1"/>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nsid w:val="14A52719"/>
    <w:multiLevelType w:val="multilevel"/>
    <w:tmpl w:val="2FB20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15F93932"/>
    <w:multiLevelType w:val="multilevel"/>
    <w:tmpl w:val="0B60E334"/>
    <w:lvl w:ilvl="0">
      <w:start w:val="1"/>
      <w:numFmt w:val="decimal"/>
      <w:lvlText w:val="%1"/>
      <w:lvlJc w:val="left"/>
      <w:pPr>
        <w:ind w:left="384" w:hanging="384"/>
      </w:pPr>
      <w:rPr>
        <w:rFonts w:hint="default"/>
      </w:rPr>
    </w:lvl>
    <w:lvl w:ilvl="1">
      <w:start w:val="53"/>
      <w:numFmt w:val="decimalZero"/>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1B067DBC"/>
    <w:multiLevelType w:val="multilevel"/>
    <w:tmpl w:val="D1F09C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1BF52F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1D061797"/>
    <w:multiLevelType w:val="hybridMultilevel"/>
    <w:tmpl w:val="1ED07A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5626936"/>
    <w:multiLevelType w:val="multilevel"/>
    <w:tmpl w:val="3418D6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B9B04F1"/>
    <w:multiLevelType w:val="multilevel"/>
    <w:tmpl w:val="84B242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EF63DAC"/>
    <w:multiLevelType w:val="multilevel"/>
    <w:tmpl w:val="7C6A868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2F727535"/>
    <w:multiLevelType w:val="multilevel"/>
    <w:tmpl w:val="959299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4C102CA"/>
    <w:multiLevelType w:val="hybridMultilevel"/>
    <w:tmpl w:val="4BBE0D1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3D860F47"/>
    <w:multiLevelType w:val="hybridMultilevel"/>
    <w:tmpl w:val="E53AA22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0AB14D3"/>
    <w:multiLevelType w:val="multilevel"/>
    <w:tmpl w:val="0EECC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41982797"/>
    <w:multiLevelType w:val="multilevel"/>
    <w:tmpl w:val="F10E5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1D430A4"/>
    <w:multiLevelType w:val="multilevel"/>
    <w:tmpl w:val="7970627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453D0727"/>
    <w:multiLevelType w:val="hybridMultilevel"/>
    <w:tmpl w:val="0570D2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DC3B08"/>
    <w:multiLevelType w:val="multilevel"/>
    <w:tmpl w:val="D4A67B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49323E66"/>
    <w:multiLevelType w:val="multilevel"/>
    <w:tmpl w:val="24346874"/>
    <w:lvl w:ilvl="0">
      <w:start w:val="1"/>
      <w:numFmt w:val="decimal"/>
      <w:lvlText w:val="%1"/>
      <w:lvlJc w:val="left"/>
      <w:pPr>
        <w:ind w:left="384" w:hanging="384"/>
      </w:pPr>
      <w:rPr>
        <w:rFonts w:hint="default"/>
      </w:rPr>
    </w:lvl>
    <w:lvl w:ilvl="1">
      <w:start w:val="12"/>
      <w:numFmt w:val="decimalZero"/>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4B011ED8"/>
    <w:multiLevelType w:val="hybridMultilevel"/>
    <w:tmpl w:val="9EF6CF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D493526"/>
    <w:multiLevelType w:val="hybridMultilevel"/>
    <w:tmpl w:val="BBF8A9AC"/>
    <w:lvl w:ilvl="0" w:tplc="DC5C6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E136BE1"/>
    <w:multiLevelType w:val="hybridMultilevel"/>
    <w:tmpl w:val="43209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2606CAE"/>
    <w:multiLevelType w:val="multilevel"/>
    <w:tmpl w:val="564052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5A042248"/>
    <w:multiLevelType w:val="multilevel"/>
    <w:tmpl w:val="A48C3604"/>
    <w:lvl w:ilvl="0">
      <w:start w:val="1"/>
      <w:numFmt w:val="decimal"/>
      <w:lvlText w:val="%1"/>
      <w:lvlJc w:val="left"/>
      <w:pPr>
        <w:ind w:left="384" w:hanging="384"/>
      </w:pPr>
      <w:rPr>
        <w:rFonts w:hint="default"/>
      </w:rPr>
    </w:lvl>
    <w:lvl w:ilvl="1">
      <w:start w:val="32"/>
      <w:numFmt w:val="decimalZero"/>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nsid w:val="5AE1387D"/>
    <w:multiLevelType w:val="multilevel"/>
    <w:tmpl w:val="C45A3C30"/>
    <w:lvl w:ilvl="0">
      <w:start w:val="1"/>
      <w:numFmt w:val="decimal"/>
      <w:lvlText w:val="%1"/>
      <w:lvlJc w:val="left"/>
      <w:pPr>
        <w:ind w:left="384" w:hanging="384"/>
      </w:pPr>
      <w:rPr>
        <w:rFonts w:hint="default"/>
        <w:b/>
      </w:rPr>
    </w:lvl>
    <w:lvl w:ilvl="1">
      <w:start w:val="42"/>
      <w:numFmt w:val="decimalZero"/>
      <w:lvlText w:val="%1.%2"/>
      <w:lvlJc w:val="left"/>
      <w:pPr>
        <w:ind w:left="384" w:hanging="384"/>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5">
    <w:nsid w:val="5CDA6C4F"/>
    <w:multiLevelType w:val="hybridMultilevel"/>
    <w:tmpl w:val="0A582F3E"/>
    <w:lvl w:ilvl="0" w:tplc="00D2CC8E">
      <w:start w:val="1"/>
      <w:numFmt w:val="decimal"/>
      <w:lvlText w:val="(%1)"/>
      <w:lvlJc w:val="left"/>
      <w:pPr>
        <w:ind w:left="720" w:hanging="360"/>
      </w:pPr>
      <w:rPr>
        <w:rFonts w:eastAsia="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DFF3A30"/>
    <w:multiLevelType w:val="hybridMultilevel"/>
    <w:tmpl w:val="EB2C851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nsid w:val="64C361EF"/>
    <w:multiLevelType w:val="multilevel"/>
    <w:tmpl w:val="9AA401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54962B4"/>
    <w:multiLevelType w:val="hybridMultilevel"/>
    <w:tmpl w:val="2DB867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7462D2C"/>
    <w:multiLevelType w:val="hybridMultilevel"/>
    <w:tmpl w:val="80B6591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9467412"/>
    <w:multiLevelType w:val="multilevel"/>
    <w:tmpl w:val="43E4009E"/>
    <w:lvl w:ilvl="0">
      <w:start w:val="1"/>
      <w:numFmt w:val="decimal"/>
      <w:lvlText w:val="%1"/>
      <w:lvlJc w:val="left"/>
      <w:pPr>
        <w:ind w:left="384" w:hanging="384"/>
      </w:pPr>
      <w:rPr>
        <w:rFonts w:hint="default"/>
      </w:rPr>
    </w:lvl>
    <w:lvl w:ilvl="1">
      <w:start w:val="53"/>
      <w:numFmt w:val="decimalZero"/>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1">
    <w:nsid w:val="6DCB64EA"/>
    <w:multiLevelType w:val="hybridMultilevel"/>
    <w:tmpl w:val="5AC6C8C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2">
    <w:nsid w:val="710C2757"/>
    <w:multiLevelType w:val="multilevel"/>
    <w:tmpl w:val="BE1489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7BAB15CD"/>
    <w:multiLevelType w:val="multilevel"/>
    <w:tmpl w:val="117AB9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5"/>
  </w:num>
  <w:num w:numId="2">
    <w:abstractNumId w:val="19"/>
  </w:num>
  <w:num w:numId="3">
    <w:abstractNumId w:val="9"/>
  </w:num>
  <w:num w:numId="4">
    <w:abstractNumId w:val="12"/>
  </w:num>
  <w:num w:numId="5">
    <w:abstractNumId w:val="24"/>
  </w:num>
  <w:num w:numId="6">
    <w:abstractNumId w:val="29"/>
  </w:num>
  <w:num w:numId="7">
    <w:abstractNumId w:val="16"/>
  </w:num>
  <w:num w:numId="8">
    <w:abstractNumId w:val="4"/>
  </w:num>
  <w:num w:numId="9">
    <w:abstractNumId w:val="39"/>
  </w:num>
  <w:num w:numId="10">
    <w:abstractNumId w:val="22"/>
  </w:num>
  <w:num w:numId="11">
    <w:abstractNumId w:val="35"/>
  </w:num>
  <w:num w:numId="12">
    <w:abstractNumId w:val="10"/>
  </w:num>
  <w:num w:numId="13">
    <w:abstractNumId w:val="21"/>
  </w:num>
  <w:num w:numId="14">
    <w:abstractNumId w:val="7"/>
  </w:num>
  <w:num w:numId="15">
    <w:abstractNumId w:val="1"/>
  </w:num>
  <w:num w:numId="16">
    <w:abstractNumId w:val="11"/>
  </w:num>
  <w:num w:numId="17">
    <w:abstractNumId w:val="3"/>
  </w:num>
  <w:num w:numId="18">
    <w:abstractNumId w:val="28"/>
  </w:num>
  <w:num w:numId="19">
    <w:abstractNumId w:val="33"/>
  </w:num>
  <w:num w:numId="20">
    <w:abstractNumId w:val="34"/>
  </w:num>
  <w:num w:numId="21">
    <w:abstractNumId w:val="40"/>
  </w:num>
  <w:num w:numId="22">
    <w:abstractNumId w:val="13"/>
  </w:num>
  <w:num w:numId="23">
    <w:abstractNumId w:val="15"/>
  </w:num>
  <w:num w:numId="24">
    <w:abstractNumId w:val="38"/>
  </w:num>
  <w:num w:numId="25">
    <w:abstractNumId w:val="31"/>
  </w:num>
  <w:num w:numId="26">
    <w:abstractNumId w:val="42"/>
  </w:num>
  <w:num w:numId="27">
    <w:abstractNumId w:val="14"/>
  </w:num>
  <w:num w:numId="28">
    <w:abstractNumId w:val="43"/>
  </w:num>
  <w:num w:numId="29">
    <w:abstractNumId w:val="8"/>
  </w:num>
  <w:num w:numId="30">
    <w:abstractNumId w:val="27"/>
  </w:num>
  <w:num w:numId="31">
    <w:abstractNumId w:val="17"/>
  </w:num>
  <w:num w:numId="32">
    <w:abstractNumId w:val="32"/>
  </w:num>
  <w:num w:numId="33">
    <w:abstractNumId w:val="0"/>
  </w:num>
  <w:num w:numId="34">
    <w:abstractNumId w:val="2"/>
  </w:num>
  <w:num w:numId="35">
    <w:abstractNumId w:val="20"/>
  </w:num>
  <w:num w:numId="36">
    <w:abstractNumId w:val="6"/>
  </w:num>
  <w:num w:numId="37">
    <w:abstractNumId w:val="37"/>
  </w:num>
  <w:num w:numId="38">
    <w:abstractNumId w:val="18"/>
  </w:num>
  <w:num w:numId="39">
    <w:abstractNumId w:val="5"/>
  </w:num>
  <w:num w:numId="40">
    <w:abstractNumId w:val="26"/>
  </w:num>
  <w:num w:numId="41">
    <w:abstractNumId w:val="3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4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30"/>
  </w:num>
  <w:num w:numId="4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F49"/>
    <w:rsid w:val="000001AB"/>
    <w:rsid w:val="0000065E"/>
    <w:rsid w:val="00001A92"/>
    <w:rsid w:val="00001C75"/>
    <w:rsid w:val="00001F33"/>
    <w:rsid w:val="0000219D"/>
    <w:rsid w:val="00004410"/>
    <w:rsid w:val="00005290"/>
    <w:rsid w:val="00005848"/>
    <w:rsid w:val="0000592F"/>
    <w:rsid w:val="00005A68"/>
    <w:rsid w:val="00010A09"/>
    <w:rsid w:val="00010AC5"/>
    <w:rsid w:val="00011580"/>
    <w:rsid w:val="00011CE2"/>
    <w:rsid w:val="00012329"/>
    <w:rsid w:val="0001250D"/>
    <w:rsid w:val="0001384B"/>
    <w:rsid w:val="00013957"/>
    <w:rsid w:val="000145D6"/>
    <w:rsid w:val="00014CA1"/>
    <w:rsid w:val="00016D4A"/>
    <w:rsid w:val="00016EDF"/>
    <w:rsid w:val="00017BCB"/>
    <w:rsid w:val="0002076D"/>
    <w:rsid w:val="000208A7"/>
    <w:rsid w:val="00020AA5"/>
    <w:rsid w:val="000228F7"/>
    <w:rsid w:val="00022A85"/>
    <w:rsid w:val="00022F00"/>
    <w:rsid w:val="00022FE8"/>
    <w:rsid w:val="00023B74"/>
    <w:rsid w:val="0002425D"/>
    <w:rsid w:val="0002482C"/>
    <w:rsid w:val="000248EF"/>
    <w:rsid w:val="00024AA6"/>
    <w:rsid w:val="000256CC"/>
    <w:rsid w:val="00026BD3"/>
    <w:rsid w:val="00027D42"/>
    <w:rsid w:val="00027EF1"/>
    <w:rsid w:val="00027F2C"/>
    <w:rsid w:val="000346DE"/>
    <w:rsid w:val="00035078"/>
    <w:rsid w:val="00035DC4"/>
    <w:rsid w:val="00035DEB"/>
    <w:rsid w:val="00036745"/>
    <w:rsid w:val="000369A7"/>
    <w:rsid w:val="00037A0C"/>
    <w:rsid w:val="00041233"/>
    <w:rsid w:val="000417B5"/>
    <w:rsid w:val="00041955"/>
    <w:rsid w:val="00043673"/>
    <w:rsid w:val="0004392D"/>
    <w:rsid w:val="00043BA7"/>
    <w:rsid w:val="00043FBB"/>
    <w:rsid w:val="000463CD"/>
    <w:rsid w:val="00046561"/>
    <w:rsid w:val="00047974"/>
    <w:rsid w:val="00047F56"/>
    <w:rsid w:val="00050CAE"/>
    <w:rsid w:val="00053E72"/>
    <w:rsid w:val="0005446D"/>
    <w:rsid w:val="00054DD0"/>
    <w:rsid w:val="00055BE5"/>
    <w:rsid w:val="00056FA9"/>
    <w:rsid w:val="00060840"/>
    <w:rsid w:val="00060E44"/>
    <w:rsid w:val="000613AA"/>
    <w:rsid w:val="00062106"/>
    <w:rsid w:val="00062C14"/>
    <w:rsid w:val="00064A1D"/>
    <w:rsid w:val="00066946"/>
    <w:rsid w:val="000709B6"/>
    <w:rsid w:val="000718E6"/>
    <w:rsid w:val="00072D35"/>
    <w:rsid w:val="000731D1"/>
    <w:rsid w:val="000737D5"/>
    <w:rsid w:val="00073EF6"/>
    <w:rsid w:val="00075A0C"/>
    <w:rsid w:val="00075F06"/>
    <w:rsid w:val="00076929"/>
    <w:rsid w:val="00076E9F"/>
    <w:rsid w:val="0007720F"/>
    <w:rsid w:val="00077BDF"/>
    <w:rsid w:val="00080DF1"/>
    <w:rsid w:val="000811FE"/>
    <w:rsid w:val="0008226B"/>
    <w:rsid w:val="00082678"/>
    <w:rsid w:val="00082701"/>
    <w:rsid w:val="00083C4D"/>
    <w:rsid w:val="0008786F"/>
    <w:rsid w:val="0009062D"/>
    <w:rsid w:val="0009169D"/>
    <w:rsid w:val="00091B8A"/>
    <w:rsid w:val="00091C30"/>
    <w:rsid w:val="00091D47"/>
    <w:rsid w:val="00094B09"/>
    <w:rsid w:val="00094E39"/>
    <w:rsid w:val="000960F0"/>
    <w:rsid w:val="000A0EF9"/>
    <w:rsid w:val="000A19A3"/>
    <w:rsid w:val="000A2310"/>
    <w:rsid w:val="000A3E1E"/>
    <w:rsid w:val="000A3E69"/>
    <w:rsid w:val="000A4F8F"/>
    <w:rsid w:val="000A4FEB"/>
    <w:rsid w:val="000A7979"/>
    <w:rsid w:val="000B0E74"/>
    <w:rsid w:val="000B275D"/>
    <w:rsid w:val="000B395A"/>
    <w:rsid w:val="000B3D40"/>
    <w:rsid w:val="000B4B9A"/>
    <w:rsid w:val="000B55B0"/>
    <w:rsid w:val="000B564F"/>
    <w:rsid w:val="000B7102"/>
    <w:rsid w:val="000C10D8"/>
    <w:rsid w:val="000C21CA"/>
    <w:rsid w:val="000C231B"/>
    <w:rsid w:val="000C2785"/>
    <w:rsid w:val="000C2C12"/>
    <w:rsid w:val="000C2D3C"/>
    <w:rsid w:val="000C3783"/>
    <w:rsid w:val="000C3BE2"/>
    <w:rsid w:val="000C41E3"/>
    <w:rsid w:val="000C493C"/>
    <w:rsid w:val="000C4D9B"/>
    <w:rsid w:val="000C6746"/>
    <w:rsid w:val="000D18F4"/>
    <w:rsid w:val="000D1E15"/>
    <w:rsid w:val="000D3316"/>
    <w:rsid w:val="000D33E3"/>
    <w:rsid w:val="000D3533"/>
    <w:rsid w:val="000D3DA4"/>
    <w:rsid w:val="000D444A"/>
    <w:rsid w:val="000D4A1F"/>
    <w:rsid w:val="000D4EE4"/>
    <w:rsid w:val="000D5676"/>
    <w:rsid w:val="000D5C6C"/>
    <w:rsid w:val="000D5D8E"/>
    <w:rsid w:val="000D655E"/>
    <w:rsid w:val="000D6EA7"/>
    <w:rsid w:val="000D7213"/>
    <w:rsid w:val="000E0F12"/>
    <w:rsid w:val="000E0FD1"/>
    <w:rsid w:val="000E1322"/>
    <w:rsid w:val="000E1FDA"/>
    <w:rsid w:val="000E4F42"/>
    <w:rsid w:val="000E4F6C"/>
    <w:rsid w:val="000E6987"/>
    <w:rsid w:val="000E752F"/>
    <w:rsid w:val="000E7698"/>
    <w:rsid w:val="000E7900"/>
    <w:rsid w:val="000E7BBC"/>
    <w:rsid w:val="000F073B"/>
    <w:rsid w:val="000F0B11"/>
    <w:rsid w:val="000F1C20"/>
    <w:rsid w:val="000F2534"/>
    <w:rsid w:val="000F324D"/>
    <w:rsid w:val="000F4823"/>
    <w:rsid w:val="000F52D9"/>
    <w:rsid w:val="000F5A42"/>
    <w:rsid w:val="000F5AF4"/>
    <w:rsid w:val="000F6171"/>
    <w:rsid w:val="000F6328"/>
    <w:rsid w:val="00100DED"/>
    <w:rsid w:val="001016F6"/>
    <w:rsid w:val="00101A21"/>
    <w:rsid w:val="00102DA9"/>
    <w:rsid w:val="00103A66"/>
    <w:rsid w:val="00103D20"/>
    <w:rsid w:val="00104C36"/>
    <w:rsid w:val="00105916"/>
    <w:rsid w:val="00106A6C"/>
    <w:rsid w:val="001079D2"/>
    <w:rsid w:val="0011132D"/>
    <w:rsid w:val="00112074"/>
    <w:rsid w:val="001123B0"/>
    <w:rsid w:val="00114801"/>
    <w:rsid w:val="00116272"/>
    <w:rsid w:val="00116FA6"/>
    <w:rsid w:val="001204F7"/>
    <w:rsid w:val="0012067B"/>
    <w:rsid w:val="00120DC4"/>
    <w:rsid w:val="001211D1"/>
    <w:rsid w:val="00121A5A"/>
    <w:rsid w:val="00122F31"/>
    <w:rsid w:val="00123221"/>
    <w:rsid w:val="0012504E"/>
    <w:rsid w:val="00125BA5"/>
    <w:rsid w:val="00125EA6"/>
    <w:rsid w:val="00126531"/>
    <w:rsid w:val="00126F35"/>
    <w:rsid w:val="001276CB"/>
    <w:rsid w:val="00127F64"/>
    <w:rsid w:val="00127FBC"/>
    <w:rsid w:val="00130ED7"/>
    <w:rsid w:val="001311A0"/>
    <w:rsid w:val="00131415"/>
    <w:rsid w:val="001318CF"/>
    <w:rsid w:val="00134A82"/>
    <w:rsid w:val="00136383"/>
    <w:rsid w:val="00136C8B"/>
    <w:rsid w:val="00141CDF"/>
    <w:rsid w:val="00142E63"/>
    <w:rsid w:val="0014450D"/>
    <w:rsid w:val="0014466E"/>
    <w:rsid w:val="001449ED"/>
    <w:rsid w:val="00146924"/>
    <w:rsid w:val="00146D03"/>
    <w:rsid w:val="00146E90"/>
    <w:rsid w:val="00147921"/>
    <w:rsid w:val="00150136"/>
    <w:rsid w:val="00151110"/>
    <w:rsid w:val="00152BD4"/>
    <w:rsid w:val="00153E6D"/>
    <w:rsid w:val="00156B61"/>
    <w:rsid w:val="001610F5"/>
    <w:rsid w:val="0016130B"/>
    <w:rsid w:val="00161AE2"/>
    <w:rsid w:val="0016208E"/>
    <w:rsid w:val="001626E8"/>
    <w:rsid w:val="0016298B"/>
    <w:rsid w:val="00164CEF"/>
    <w:rsid w:val="00167D4B"/>
    <w:rsid w:val="0017064F"/>
    <w:rsid w:val="00170C85"/>
    <w:rsid w:val="001736EA"/>
    <w:rsid w:val="00174871"/>
    <w:rsid w:val="0017675E"/>
    <w:rsid w:val="00176ED1"/>
    <w:rsid w:val="0017742E"/>
    <w:rsid w:val="00180A92"/>
    <w:rsid w:val="00180C4E"/>
    <w:rsid w:val="00184117"/>
    <w:rsid w:val="001845AF"/>
    <w:rsid w:val="00184FA1"/>
    <w:rsid w:val="00184FA9"/>
    <w:rsid w:val="001862BD"/>
    <w:rsid w:val="00187D49"/>
    <w:rsid w:val="00187E23"/>
    <w:rsid w:val="00191A03"/>
    <w:rsid w:val="00192EC9"/>
    <w:rsid w:val="0019462C"/>
    <w:rsid w:val="001946BB"/>
    <w:rsid w:val="001961B2"/>
    <w:rsid w:val="0019696E"/>
    <w:rsid w:val="00196D88"/>
    <w:rsid w:val="00197EBB"/>
    <w:rsid w:val="001A180C"/>
    <w:rsid w:val="001A4F52"/>
    <w:rsid w:val="001A6058"/>
    <w:rsid w:val="001A6EA3"/>
    <w:rsid w:val="001B0B7C"/>
    <w:rsid w:val="001B12D7"/>
    <w:rsid w:val="001B1722"/>
    <w:rsid w:val="001B2FC8"/>
    <w:rsid w:val="001B451A"/>
    <w:rsid w:val="001B4BD8"/>
    <w:rsid w:val="001B5936"/>
    <w:rsid w:val="001B5F0C"/>
    <w:rsid w:val="001B6595"/>
    <w:rsid w:val="001B6966"/>
    <w:rsid w:val="001B6C06"/>
    <w:rsid w:val="001B71BE"/>
    <w:rsid w:val="001B721E"/>
    <w:rsid w:val="001B7886"/>
    <w:rsid w:val="001C04D2"/>
    <w:rsid w:val="001C0D53"/>
    <w:rsid w:val="001C1091"/>
    <w:rsid w:val="001C2D43"/>
    <w:rsid w:val="001C3CD9"/>
    <w:rsid w:val="001C4364"/>
    <w:rsid w:val="001C4687"/>
    <w:rsid w:val="001C4FFB"/>
    <w:rsid w:val="001C5EDD"/>
    <w:rsid w:val="001C6B4E"/>
    <w:rsid w:val="001C6B5F"/>
    <w:rsid w:val="001C723B"/>
    <w:rsid w:val="001C760C"/>
    <w:rsid w:val="001D2457"/>
    <w:rsid w:val="001D25F7"/>
    <w:rsid w:val="001D2757"/>
    <w:rsid w:val="001D2918"/>
    <w:rsid w:val="001D32F1"/>
    <w:rsid w:val="001D5011"/>
    <w:rsid w:val="001D5787"/>
    <w:rsid w:val="001D5BAC"/>
    <w:rsid w:val="001D648C"/>
    <w:rsid w:val="001E06F2"/>
    <w:rsid w:val="001E0BCF"/>
    <w:rsid w:val="001E1533"/>
    <w:rsid w:val="001E31D7"/>
    <w:rsid w:val="001E442F"/>
    <w:rsid w:val="001E6B13"/>
    <w:rsid w:val="001E78E7"/>
    <w:rsid w:val="001F2B38"/>
    <w:rsid w:val="001F3394"/>
    <w:rsid w:val="001F6CB4"/>
    <w:rsid w:val="001F7213"/>
    <w:rsid w:val="002008E2"/>
    <w:rsid w:val="00200951"/>
    <w:rsid w:val="00200E12"/>
    <w:rsid w:val="002019B8"/>
    <w:rsid w:val="002021D0"/>
    <w:rsid w:val="0020296C"/>
    <w:rsid w:val="00205372"/>
    <w:rsid w:val="00205611"/>
    <w:rsid w:val="0020689F"/>
    <w:rsid w:val="00207172"/>
    <w:rsid w:val="002072E9"/>
    <w:rsid w:val="00207482"/>
    <w:rsid w:val="00214B68"/>
    <w:rsid w:val="00214CF2"/>
    <w:rsid w:val="002158BD"/>
    <w:rsid w:val="00215990"/>
    <w:rsid w:val="00217675"/>
    <w:rsid w:val="00217810"/>
    <w:rsid w:val="0022149D"/>
    <w:rsid w:val="002214CB"/>
    <w:rsid w:val="00223A86"/>
    <w:rsid w:val="00223BC0"/>
    <w:rsid w:val="002247A3"/>
    <w:rsid w:val="002267D7"/>
    <w:rsid w:val="00227E6B"/>
    <w:rsid w:val="002328BE"/>
    <w:rsid w:val="00234F86"/>
    <w:rsid w:val="002350A1"/>
    <w:rsid w:val="0023536C"/>
    <w:rsid w:val="002354E6"/>
    <w:rsid w:val="002360A5"/>
    <w:rsid w:val="00236E95"/>
    <w:rsid w:val="00237140"/>
    <w:rsid w:val="002405A8"/>
    <w:rsid w:val="00240C88"/>
    <w:rsid w:val="00240FFC"/>
    <w:rsid w:val="002416D3"/>
    <w:rsid w:val="00242F2E"/>
    <w:rsid w:val="00244A75"/>
    <w:rsid w:val="00244ED7"/>
    <w:rsid w:val="0024629F"/>
    <w:rsid w:val="00246A0B"/>
    <w:rsid w:val="00247D30"/>
    <w:rsid w:val="002509B4"/>
    <w:rsid w:val="00250A58"/>
    <w:rsid w:val="00251FDC"/>
    <w:rsid w:val="00252E3E"/>
    <w:rsid w:val="00253036"/>
    <w:rsid w:val="00253544"/>
    <w:rsid w:val="00253814"/>
    <w:rsid w:val="00254AF8"/>
    <w:rsid w:val="00255BFC"/>
    <w:rsid w:val="00256055"/>
    <w:rsid w:val="002560B8"/>
    <w:rsid w:val="002572F4"/>
    <w:rsid w:val="002573D4"/>
    <w:rsid w:val="002576E7"/>
    <w:rsid w:val="00257714"/>
    <w:rsid w:val="00260CF0"/>
    <w:rsid w:val="0026272A"/>
    <w:rsid w:val="00263BE2"/>
    <w:rsid w:val="002642E2"/>
    <w:rsid w:val="002644B2"/>
    <w:rsid w:val="0026477C"/>
    <w:rsid w:val="00265F63"/>
    <w:rsid w:val="002660A0"/>
    <w:rsid w:val="0026625B"/>
    <w:rsid w:val="00266DA4"/>
    <w:rsid w:val="00267763"/>
    <w:rsid w:val="00270A3B"/>
    <w:rsid w:val="00271BF4"/>
    <w:rsid w:val="00272900"/>
    <w:rsid w:val="00274465"/>
    <w:rsid w:val="00275001"/>
    <w:rsid w:val="002772EB"/>
    <w:rsid w:val="00280E62"/>
    <w:rsid w:val="002821D7"/>
    <w:rsid w:val="00283A3A"/>
    <w:rsid w:val="00283C60"/>
    <w:rsid w:val="00283DAE"/>
    <w:rsid w:val="0028452E"/>
    <w:rsid w:val="00284636"/>
    <w:rsid w:val="00284A63"/>
    <w:rsid w:val="00284FF7"/>
    <w:rsid w:val="002857A8"/>
    <w:rsid w:val="00290FEB"/>
    <w:rsid w:val="00292A20"/>
    <w:rsid w:val="00292D9A"/>
    <w:rsid w:val="002939FA"/>
    <w:rsid w:val="00295864"/>
    <w:rsid w:val="00296B42"/>
    <w:rsid w:val="0029771F"/>
    <w:rsid w:val="002A1029"/>
    <w:rsid w:val="002A117E"/>
    <w:rsid w:val="002A1C0F"/>
    <w:rsid w:val="002A1E8F"/>
    <w:rsid w:val="002A2808"/>
    <w:rsid w:val="002A2BED"/>
    <w:rsid w:val="002A390C"/>
    <w:rsid w:val="002A39E2"/>
    <w:rsid w:val="002A4943"/>
    <w:rsid w:val="002A4998"/>
    <w:rsid w:val="002A7492"/>
    <w:rsid w:val="002A76C1"/>
    <w:rsid w:val="002A7D46"/>
    <w:rsid w:val="002B01CD"/>
    <w:rsid w:val="002B0D57"/>
    <w:rsid w:val="002B29BA"/>
    <w:rsid w:val="002B5E9D"/>
    <w:rsid w:val="002B5FF2"/>
    <w:rsid w:val="002B78A2"/>
    <w:rsid w:val="002B7ED2"/>
    <w:rsid w:val="002C2359"/>
    <w:rsid w:val="002C25E7"/>
    <w:rsid w:val="002C4C43"/>
    <w:rsid w:val="002C506D"/>
    <w:rsid w:val="002C5445"/>
    <w:rsid w:val="002C57A3"/>
    <w:rsid w:val="002C6D5F"/>
    <w:rsid w:val="002C7A8E"/>
    <w:rsid w:val="002D04F5"/>
    <w:rsid w:val="002D0A9E"/>
    <w:rsid w:val="002D20A3"/>
    <w:rsid w:val="002D2448"/>
    <w:rsid w:val="002D42F2"/>
    <w:rsid w:val="002D548F"/>
    <w:rsid w:val="002D5B51"/>
    <w:rsid w:val="002D5D39"/>
    <w:rsid w:val="002D630F"/>
    <w:rsid w:val="002D7403"/>
    <w:rsid w:val="002D74C6"/>
    <w:rsid w:val="002D783E"/>
    <w:rsid w:val="002E228B"/>
    <w:rsid w:val="002E239D"/>
    <w:rsid w:val="002E2CC0"/>
    <w:rsid w:val="002E520C"/>
    <w:rsid w:val="002E682E"/>
    <w:rsid w:val="002E7BA9"/>
    <w:rsid w:val="002F02AC"/>
    <w:rsid w:val="002F0922"/>
    <w:rsid w:val="002F0EE4"/>
    <w:rsid w:val="002F2927"/>
    <w:rsid w:val="002F31DB"/>
    <w:rsid w:val="002F339A"/>
    <w:rsid w:val="002F3764"/>
    <w:rsid w:val="002F45AB"/>
    <w:rsid w:val="002F5AA8"/>
    <w:rsid w:val="002F669C"/>
    <w:rsid w:val="00300488"/>
    <w:rsid w:val="00300F8C"/>
    <w:rsid w:val="00301C18"/>
    <w:rsid w:val="00301FDA"/>
    <w:rsid w:val="00302FCC"/>
    <w:rsid w:val="0030490F"/>
    <w:rsid w:val="003050D8"/>
    <w:rsid w:val="00305A54"/>
    <w:rsid w:val="003110FB"/>
    <w:rsid w:val="003126A0"/>
    <w:rsid w:val="00312EAB"/>
    <w:rsid w:val="00313971"/>
    <w:rsid w:val="00313DEB"/>
    <w:rsid w:val="0031489B"/>
    <w:rsid w:val="00317465"/>
    <w:rsid w:val="00322A1F"/>
    <w:rsid w:val="00324055"/>
    <w:rsid w:val="003249FE"/>
    <w:rsid w:val="00324C2A"/>
    <w:rsid w:val="003251CF"/>
    <w:rsid w:val="00325CF9"/>
    <w:rsid w:val="003278DE"/>
    <w:rsid w:val="00327D6E"/>
    <w:rsid w:val="00331295"/>
    <w:rsid w:val="003313A3"/>
    <w:rsid w:val="0033164B"/>
    <w:rsid w:val="00332011"/>
    <w:rsid w:val="00334554"/>
    <w:rsid w:val="00334A26"/>
    <w:rsid w:val="00336287"/>
    <w:rsid w:val="00336C0E"/>
    <w:rsid w:val="0033728E"/>
    <w:rsid w:val="00337E43"/>
    <w:rsid w:val="003412BE"/>
    <w:rsid w:val="0034130E"/>
    <w:rsid w:val="00341FB5"/>
    <w:rsid w:val="0034308C"/>
    <w:rsid w:val="00344481"/>
    <w:rsid w:val="003444FC"/>
    <w:rsid w:val="00344E66"/>
    <w:rsid w:val="0034528E"/>
    <w:rsid w:val="00345EA9"/>
    <w:rsid w:val="00345FB0"/>
    <w:rsid w:val="00352026"/>
    <w:rsid w:val="00354989"/>
    <w:rsid w:val="00355834"/>
    <w:rsid w:val="00357C62"/>
    <w:rsid w:val="00360677"/>
    <w:rsid w:val="00361FB6"/>
    <w:rsid w:val="003635D7"/>
    <w:rsid w:val="00363E8F"/>
    <w:rsid w:val="00365D68"/>
    <w:rsid w:val="00366026"/>
    <w:rsid w:val="00370493"/>
    <w:rsid w:val="00370BD1"/>
    <w:rsid w:val="003717E7"/>
    <w:rsid w:val="0037182E"/>
    <w:rsid w:val="003737F3"/>
    <w:rsid w:val="00373F17"/>
    <w:rsid w:val="00374095"/>
    <w:rsid w:val="00375645"/>
    <w:rsid w:val="0037634E"/>
    <w:rsid w:val="003768AD"/>
    <w:rsid w:val="0037741E"/>
    <w:rsid w:val="00377AC0"/>
    <w:rsid w:val="00377B06"/>
    <w:rsid w:val="00380C34"/>
    <w:rsid w:val="003817D9"/>
    <w:rsid w:val="00381BA4"/>
    <w:rsid w:val="0038365A"/>
    <w:rsid w:val="00383844"/>
    <w:rsid w:val="00383875"/>
    <w:rsid w:val="00385BDE"/>
    <w:rsid w:val="00385FF2"/>
    <w:rsid w:val="00386095"/>
    <w:rsid w:val="00391352"/>
    <w:rsid w:val="00393C01"/>
    <w:rsid w:val="00393C97"/>
    <w:rsid w:val="00394C0E"/>
    <w:rsid w:val="00395765"/>
    <w:rsid w:val="003957B6"/>
    <w:rsid w:val="00396FC3"/>
    <w:rsid w:val="003A068E"/>
    <w:rsid w:val="003A09E0"/>
    <w:rsid w:val="003A1BE7"/>
    <w:rsid w:val="003A2209"/>
    <w:rsid w:val="003A2947"/>
    <w:rsid w:val="003A2A60"/>
    <w:rsid w:val="003A71CA"/>
    <w:rsid w:val="003A7A04"/>
    <w:rsid w:val="003B0936"/>
    <w:rsid w:val="003B185B"/>
    <w:rsid w:val="003B366B"/>
    <w:rsid w:val="003B3EA7"/>
    <w:rsid w:val="003B51A7"/>
    <w:rsid w:val="003B54B3"/>
    <w:rsid w:val="003B6006"/>
    <w:rsid w:val="003B62EF"/>
    <w:rsid w:val="003B6EE6"/>
    <w:rsid w:val="003C03E2"/>
    <w:rsid w:val="003C07D1"/>
    <w:rsid w:val="003C0898"/>
    <w:rsid w:val="003C1D52"/>
    <w:rsid w:val="003C2959"/>
    <w:rsid w:val="003C44B3"/>
    <w:rsid w:val="003C4A9E"/>
    <w:rsid w:val="003C54AA"/>
    <w:rsid w:val="003C56B1"/>
    <w:rsid w:val="003C68FF"/>
    <w:rsid w:val="003C69FA"/>
    <w:rsid w:val="003C6F91"/>
    <w:rsid w:val="003C7C66"/>
    <w:rsid w:val="003D158F"/>
    <w:rsid w:val="003D1AC4"/>
    <w:rsid w:val="003D3869"/>
    <w:rsid w:val="003D511B"/>
    <w:rsid w:val="003D52CE"/>
    <w:rsid w:val="003D5E3E"/>
    <w:rsid w:val="003D5EC0"/>
    <w:rsid w:val="003D5F25"/>
    <w:rsid w:val="003D6898"/>
    <w:rsid w:val="003D7760"/>
    <w:rsid w:val="003E0EDE"/>
    <w:rsid w:val="003E1345"/>
    <w:rsid w:val="003E171A"/>
    <w:rsid w:val="003E222B"/>
    <w:rsid w:val="003E5523"/>
    <w:rsid w:val="003E5588"/>
    <w:rsid w:val="003E6511"/>
    <w:rsid w:val="003E7573"/>
    <w:rsid w:val="003E795F"/>
    <w:rsid w:val="003E7F35"/>
    <w:rsid w:val="003F02BD"/>
    <w:rsid w:val="003F03C0"/>
    <w:rsid w:val="003F1307"/>
    <w:rsid w:val="003F1346"/>
    <w:rsid w:val="003F2122"/>
    <w:rsid w:val="003F291A"/>
    <w:rsid w:val="003F2BB5"/>
    <w:rsid w:val="003F35BD"/>
    <w:rsid w:val="003F61E3"/>
    <w:rsid w:val="00400B4A"/>
    <w:rsid w:val="00401663"/>
    <w:rsid w:val="0040236F"/>
    <w:rsid w:val="004032B3"/>
    <w:rsid w:val="00404884"/>
    <w:rsid w:val="00406244"/>
    <w:rsid w:val="00406F03"/>
    <w:rsid w:val="004105CE"/>
    <w:rsid w:val="00410915"/>
    <w:rsid w:val="00410DD4"/>
    <w:rsid w:val="004122BF"/>
    <w:rsid w:val="00413147"/>
    <w:rsid w:val="00414E52"/>
    <w:rsid w:val="00414ED5"/>
    <w:rsid w:val="00414FA8"/>
    <w:rsid w:val="00416119"/>
    <w:rsid w:val="00416738"/>
    <w:rsid w:val="00416976"/>
    <w:rsid w:val="00416A9A"/>
    <w:rsid w:val="0041729C"/>
    <w:rsid w:val="00420384"/>
    <w:rsid w:val="004227F4"/>
    <w:rsid w:val="00423B30"/>
    <w:rsid w:val="00423FDC"/>
    <w:rsid w:val="004241E7"/>
    <w:rsid w:val="004261D0"/>
    <w:rsid w:val="00426A8A"/>
    <w:rsid w:val="00427616"/>
    <w:rsid w:val="00427636"/>
    <w:rsid w:val="00427F9A"/>
    <w:rsid w:val="0043226F"/>
    <w:rsid w:val="004328AC"/>
    <w:rsid w:val="00434422"/>
    <w:rsid w:val="004346EF"/>
    <w:rsid w:val="00435C37"/>
    <w:rsid w:val="00435C72"/>
    <w:rsid w:val="00435D12"/>
    <w:rsid w:val="00436FF4"/>
    <w:rsid w:val="00441402"/>
    <w:rsid w:val="00441639"/>
    <w:rsid w:val="004419F0"/>
    <w:rsid w:val="00442506"/>
    <w:rsid w:val="004426D1"/>
    <w:rsid w:val="00443DCD"/>
    <w:rsid w:val="004450E4"/>
    <w:rsid w:val="00445197"/>
    <w:rsid w:val="00445B14"/>
    <w:rsid w:val="00447307"/>
    <w:rsid w:val="00447F21"/>
    <w:rsid w:val="00450B0B"/>
    <w:rsid w:val="00451371"/>
    <w:rsid w:val="00452A3D"/>
    <w:rsid w:val="00452AE4"/>
    <w:rsid w:val="004538A8"/>
    <w:rsid w:val="004547E9"/>
    <w:rsid w:val="004554A0"/>
    <w:rsid w:val="00456CAD"/>
    <w:rsid w:val="00456DF6"/>
    <w:rsid w:val="004601C9"/>
    <w:rsid w:val="00460E6B"/>
    <w:rsid w:val="004624E7"/>
    <w:rsid w:val="00464DC4"/>
    <w:rsid w:val="00465BE5"/>
    <w:rsid w:val="0046606E"/>
    <w:rsid w:val="00470764"/>
    <w:rsid w:val="0047182B"/>
    <w:rsid w:val="004718E0"/>
    <w:rsid w:val="004719EC"/>
    <w:rsid w:val="004725B5"/>
    <w:rsid w:val="004725E0"/>
    <w:rsid w:val="0047453B"/>
    <w:rsid w:val="0047568B"/>
    <w:rsid w:val="004756DF"/>
    <w:rsid w:val="004758E7"/>
    <w:rsid w:val="00475C9E"/>
    <w:rsid w:val="00480663"/>
    <w:rsid w:val="004810FB"/>
    <w:rsid w:val="00481128"/>
    <w:rsid w:val="00481723"/>
    <w:rsid w:val="00482976"/>
    <w:rsid w:val="00483DEC"/>
    <w:rsid w:val="00486835"/>
    <w:rsid w:val="00486FDA"/>
    <w:rsid w:val="00490321"/>
    <w:rsid w:val="004913D2"/>
    <w:rsid w:val="0049228E"/>
    <w:rsid w:val="0049262A"/>
    <w:rsid w:val="00492B79"/>
    <w:rsid w:val="00493603"/>
    <w:rsid w:val="00494D4B"/>
    <w:rsid w:val="00495A8A"/>
    <w:rsid w:val="00495DDB"/>
    <w:rsid w:val="00496C32"/>
    <w:rsid w:val="00497A9B"/>
    <w:rsid w:val="004A0EED"/>
    <w:rsid w:val="004A0FB8"/>
    <w:rsid w:val="004A1572"/>
    <w:rsid w:val="004A158A"/>
    <w:rsid w:val="004A3153"/>
    <w:rsid w:val="004A3285"/>
    <w:rsid w:val="004A4382"/>
    <w:rsid w:val="004A494E"/>
    <w:rsid w:val="004A4DE1"/>
    <w:rsid w:val="004A57EF"/>
    <w:rsid w:val="004A7331"/>
    <w:rsid w:val="004B042F"/>
    <w:rsid w:val="004B0D86"/>
    <w:rsid w:val="004B0ED3"/>
    <w:rsid w:val="004B14E1"/>
    <w:rsid w:val="004B25B8"/>
    <w:rsid w:val="004B291A"/>
    <w:rsid w:val="004B43E9"/>
    <w:rsid w:val="004B4883"/>
    <w:rsid w:val="004B513B"/>
    <w:rsid w:val="004B5ACC"/>
    <w:rsid w:val="004B6122"/>
    <w:rsid w:val="004B625E"/>
    <w:rsid w:val="004B7EDE"/>
    <w:rsid w:val="004C012D"/>
    <w:rsid w:val="004C11A2"/>
    <w:rsid w:val="004C1B18"/>
    <w:rsid w:val="004C24D3"/>
    <w:rsid w:val="004C6F6C"/>
    <w:rsid w:val="004C6F9B"/>
    <w:rsid w:val="004C700D"/>
    <w:rsid w:val="004C718C"/>
    <w:rsid w:val="004D06F6"/>
    <w:rsid w:val="004D1B44"/>
    <w:rsid w:val="004D1D58"/>
    <w:rsid w:val="004D218D"/>
    <w:rsid w:val="004D2619"/>
    <w:rsid w:val="004D537C"/>
    <w:rsid w:val="004E23AB"/>
    <w:rsid w:val="004E2C76"/>
    <w:rsid w:val="004E4640"/>
    <w:rsid w:val="004E4A28"/>
    <w:rsid w:val="004E6038"/>
    <w:rsid w:val="004E6268"/>
    <w:rsid w:val="004E779D"/>
    <w:rsid w:val="004E7DCE"/>
    <w:rsid w:val="004F0014"/>
    <w:rsid w:val="004F0B02"/>
    <w:rsid w:val="004F22EE"/>
    <w:rsid w:val="004F2897"/>
    <w:rsid w:val="004F2CF9"/>
    <w:rsid w:val="004F3203"/>
    <w:rsid w:val="004F4464"/>
    <w:rsid w:val="004F5124"/>
    <w:rsid w:val="004F59CE"/>
    <w:rsid w:val="004F6CC0"/>
    <w:rsid w:val="0050181E"/>
    <w:rsid w:val="005047C4"/>
    <w:rsid w:val="0051102F"/>
    <w:rsid w:val="005112DC"/>
    <w:rsid w:val="00511D6C"/>
    <w:rsid w:val="00513158"/>
    <w:rsid w:val="00514285"/>
    <w:rsid w:val="00514C1F"/>
    <w:rsid w:val="00516703"/>
    <w:rsid w:val="005219EA"/>
    <w:rsid w:val="00521F1B"/>
    <w:rsid w:val="00522201"/>
    <w:rsid w:val="00524573"/>
    <w:rsid w:val="0052511A"/>
    <w:rsid w:val="005255EF"/>
    <w:rsid w:val="00526C59"/>
    <w:rsid w:val="00526CF1"/>
    <w:rsid w:val="00526E33"/>
    <w:rsid w:val="0052791A"/>
    <w:rsid w:val="00527E98"/>
    <w:rsid w:val="00527F19"/>
    <w:rsid w:val="00532014"/>
    <w:rsid w:val="00532033"/>
    <w:rsid w:val="00532BC0"/>
    <w:rsid w:val="00532DA9"/>
    <w:rsid w:val="005331FC"/>
    <w:rsid w:val="0053370D"/>
    <w:rsid w:val="00535174"/>
    <w:rsid w:val="00535A53"/>
    <w:rsid w:val="00536159"/>
    <w:rsid w:val="005364A5"/>
    <w:rsid w:val="005372E6"/>
    <w:rsid w:val="00537346"/>
    <w:rsid w:val="00537CD1"/>
    <w:rsid w:val="00545EF5"/>
    <w:rsid w:val="005464F3"/>
    <w:rsid w:val="00551DBD"/>
    <w:rsid w:val="00552237"/>
    <w:rsid w:val="00554E2D"/>
    <w:rsid w:val="00555952"/>
    <w:rsid w:val="00556DF4"/>
    <w:rsid w:val="00560EFC"/>
    <w:rsid w:val="0056150C"/>
    <w:rsid w:val="00561847"/>
    <w:rsid w:val="00561CC7"/>
    <w:rsid w:val="00563A24"/>
    <w:rsid w:val="005659F8"/>
    <w:rsid w:val="00565FF4"/>
    <w:rsid w:val="00566024"/>
    <w:rsid w:val="00566B05"/>
    <w:rsid w:val="0056754D"/>
    <w:rsid w:val="005701B8"/>
    <w:rsid w:val="005702BE"/>
    <w:rsid w:val="005703B4"/>
    <w:rsid w:val="005707D6"/>
    <w:rsid w:val="00570C5E"/>
    <w:rsid w:val="005715D6"/>
    <w:rsid w:val="00573073"/>
    <w:rsid w:val="00573D19"/>
    <w:rsid w:val="0057418D"/>
    <w:rsid w:val="00574475"/>
    <w:rsid w:val="005748B1"/>
    <w:rsid w:val="005751D2"/>
    <w:rsid w:val="0057540D"/>
    <w:rsid w:val="00575B47"/>
    <w:rsid w:val="00575F7F"/>
    <w:rsid w:val="00576493"/>
    <w:rsid w:val="00577511"/>
    <w:rsid w:val="0057788C"/>
    <w:rsid w:val="00580066"/>
    <w:rsid w:val="00582C62"/>
    <w:rsid w:val="0058344D"/>
    <w:rsid w:val="00584E53"/>
    <w:rsid w:val="0058544F"/>
    <w:rsid w:val="00585AD6"/>
    <w:rsid w:val="0058620F"/>
    <w:rsid w:val="0058776B"/>
    <w:rsid w:val="00587EFE"/>
    <w:rsid w:val="005916D1"/>
    <w:rsid w:val="0059195E"/>
    <w:rsid w:val="00592D96"/>
    <w:rsid w:val="005932C1"/>
    <w:rsid w:val="00593817"/>
    <w:rsid w:val="005943A9"/>
    <w:rsid w:val="00595369"/>
    <w:rsid w:val="005966DD"/>
    <w:rsid w:val="00597F21"/>
    <w:rsid w:val="00597FCD"/>
    <w:rsid w:val="005A05E4"/>
    <w:rsid w:val="005A1D26"/>
    <w:rsid w:val="005A2E6C"/>
    <w:rsid w:val="005A3278"/>
    <w:rsid w:val="005A39DB"/>
    <w:rsid w:val="005A5480"/>
    <w:rsid w:val="005A5C88"/>
    <w:rsid w:val="005A5E23"/>
    <w:rsid w:val="005A5F4B"/>
    <w:rsid w:val="005A630C"/>
    <w:rsid w:val="005A6E4E"/>
    <w:rsid w:val="005B088A"/>
    <w:rsid w:val="005B1162"/>
    <w:rsid w:val="005B37F4"/>
    <w:rsid w:val="005B5C23"/>
    <w:rsid w:val="005B61F4"/>
    <w:rsid w:val="005B70AB"/>
    <w:rsid w:val="005C0CAF"/>
    <w:rsid w:val="005C34F7"/>
    <w:rsid w:val="005C3A77"/>
    <w:rsid w:val="005C45C0"/>
    <w:rsid w:val="005C5626"/>
    <w:rsid w:val="005C5AC1"/>
    <w:rsid w:val="005C5FFE"/>
    <w:rsid w:val="005C665A"/>
    <w:rsid w:val="005C77EC"/>
    <w:rsid w:val="005D2B33"/>
    <w:rsid w:val="005D2B4B"/>
    <w:rsid w:val="005D31B8"/>
    <w:rsid w:val="005D687C"/>
    <w:rsid w:val="005D6DAE"/>
    <w:rsid w:val="005D789E"/>
    <w:rsid w:val="005D7F04"/>
    <w:rsid w:val="005E0045"/>
    <w:rsid w:val="005E0208"/>
    <w:rsid w:val="005E0E2A"/>
    <w:rsid w:val="005E3C0E"/>
    <w:rsid w:val="005E4D7D"/>
    <w:rsid w:val="005E5D2D"/>
    <w:rsid w:val="005E6119"/>
    <w:rsid w:val="005E68A3"/>
    <w:rsid w:val="005E68B0"/>
    <w:rsid w:val="005E693F"/>
    <w:rsid w:val="005F0448"/>
    <w:rsid w:val="005F0860"/>
    <w:rsid w:val="005F1201"/>
    <w:rsid w:val="005F20A3"/>
    <w:rsid w:val="005F2918"/>
    <w:rsid w:val="005F3967"/>
    <w:rsid w:val="005F3D02"/>
    <w:rsid w:val="005F3E94"/>
    <w:rsid w:val="005F472D"/>
    <w:rsid w:val="005F55FA"/>
    <w:rsid w:val="005F5C37"/>
    <w:rsid w:val="005F5D39"/>
    <w:rsid w:val="005F64F1"/>
    <w:rsid w:val="00601041"/>
    <w:rsid w:val="006023D9"/>
    <w:rsid w:val="00604131"/>
    <w:rsid w:val="006061A0"/>
    <w:rsid w:val="00607284"/>
    <w:rsid w:val="00607318"/>
    <w:rsid w:val="006073FF"/>
    <w:rsid w:val="00607EFB"/>
    <w:rsid w:val="0061009F"/>
    <w:rsid w:val="00610AD1"/>
    <w:rsid w:val="00612676"/>
    <w:rsid w:val="0061461B"/>
    <w:rsid w:val="00615AFF"/>
    <w:rsid w:val="00616ED3"/>
    <w:rsid w:val="00617869"/>
    <w:rsid w:val="0062000E"/>
    <w:rsid w:val="006212E8"/>
    <w:rsid w:val="00622566"/>
    <w:rsid w:val="006238FF"/>
    <w:rsid w:val="006255C5"/>
    <w:rsid w:val="00626BB5"/>
    <w:rsid w:val="00627343"/>
    <w:rsid w:val="006303FB"/>
    <w:rsid w:val="00632707"/>
    <w:rsid w:val="00632EC3"/>
    <w:rsid w:val="00632EF8"/>
    <w:rsid w:val="0063309D"/>
    <w:rsid w:val="006338BC"/>
    <w:rsid w:val="006340F8"/>
    <w:rsid w:val="0063569B"/>
    <w:rsid w:val="006375AF"/>
    <w:rsid w:val="00640814"/>
    <w:rsid w:val="0064085E"/>
    <w:rsid w:val="00644463"/>
    <w:rsid w:val="00645290"/>
    <w:rsid w:val="00650789"/>
    <w:rsid w:val="00651BB9"/>
    <w:rsid w:val="00652EC6"/>
    <w:rsid w:val="00653661"/>
    <w:rsid w:val="00653D76"/>
    <w:rsid w:val="00656292"/>
    <w:rsid w:val="00661782"/>
    <w:rsid w:val="006617A4"/>
    <w:rsid w:val="006621F7"/>
    <w:rsid w:val="006625F2"/>
    <w:rsid w:val="00662B64"/>
    <w:rsid w:val="00662EF8"/>
    <w:rsid w:val="00663FE2"/>
    <w:rsid w:val="00665A97"/>
    <w:rsid w:val="00665D06"/>
    <w:rsid w:val="00667290"/>
    <w:rsid w:val="00667582"/>
    <w:rsid w:val="00667BD4"/>
    <w:rsid w:val="0067035B"/>
    <w:rsid w:val="006715DA"/>
    <w:rsid w:val="006723F2"/>
    <w:rsid w:val="00673954"/>
    <w:rsid w:val="006742E2"/>
    <w:rsid w:val="00675304"/>
    <w:rsid w:val="006754DF"/>
    <w:rsid w:val="00676433"/>
    <w:rsid w:val="00677266"/>
    <w:rsid w:val="00681E9F"/>
    <w:rsid w:val="006870D8"/>
    <w:rsid w:val="00691327"/>
    <w:rsid w:val="00692087"/>
    <w:rsid w:val="00692821"/>
    <w:rsid w:val="006933B1"/>
    <w:rsid w:val="006934FA"/>
    <w:rsid w:val="00693E3B"/>
    <w:rsid w:val="0069679E"/>
    <w:rsid w:val="00696831"/>
    <w:rsid w:val="006972D7"/>
    <w:rsid w:val="006A03EE"/>
    <w:rsid w:val="006A25F0"/>
    <w:rsid w:val="006A48A9"/>
    <w:rsid w:val="006A4CB4"/>
    <w:rsid w:val="006A5227"/>
    <w:rsid w:val="006A5A11"/>
    <w:rsid w:val="006A5EB7"/>
    <w:rsid w:val="006A68D3"/>
    <w:rsid w:val="006A6BEB"/>
    <w:rsid w:val="006A6F53"/>
    <w:rsid w:val="006B0BF0"/>
    <w:rsid w:val="006B104A"/>
    <w:rsid w:val="006B14C9"/>
    <w:rsid w:val="006B167B"/>
    <w:rsid w:val="006B18E6"/>
    <w:rsid w:val="006B1FFA"/>
    <w:rsid w:val="006B2208"/>
    <w:rsid w:val="006B2E7A"/>
    <w:rsid w:val="006B333D"/>
    <w:rsid w:val="006B3B68"/>
    <w:rsid w:val="006B4055"/>
    <w:rsid w:val="006B4414"/>
    <w:rsid w:val="006B46A3"/>
    <w:rsid w:val="006B4794"/>
    <w:rsid w:val="006B533D"/>
    <w:rsid w:val="006B7046"/>
    <w:rsid w:val="006B70D5"/>
    <w:rsid w:val="006C09DC"/>
    <w:rsid w:val="006C1100"/>
    <w:rsid w:val="006C149E"/>
    <w:rsid w:val="006C2E32"/>
    <w:rsid w:val="006C30EF"/>
    <w:rsid w:val="006C360E"/>
    <w:rsid w:val="006C3F64"/>
    <w:rsid w:val="006C4903"/>
    <w:rsid w:val="006D2A34"/>
    <w:rsid w:val="006D32DE"/>
    <w:rsid w:val="006D4542"/>
    <w:rsid w:val="006D77C1"/>
    <w:rsid w:val="006D7824"/>
    <w:rsid w:val="006D7F96"/>
    <w:rsid w:val="006E1C18"/>
    <w:rsid w:val="006E2B0B"/>
    <w:rsid w:val="006E2D44"/>
    <w:rsid w:val="006E4D4A"/>
    <w:rsid w:val="006E5CA2"/>
    <w:rsid w:val="006E5D6B"/>
    <w:rsid w:val="006E6F58"/>
    <w:rsid w:val="006E7BF7"/>
    <w:rsid w:val="006F0312"/>
    <w:rsid w:val="006F0CAA"/>
    <w:rsid w:val="006F183E"/>
    <w:rsid w:val="006F2813"/>
    <w:rsid w:val="006F312E"/>
    <w:rsid w:val="006F350F"/>
    <w:rsid w:val="006F363A"/>
    <w:rsid w:val="006F4AA7"/>
    <w:rsid w:val="006F7176"/>
    <w:rsid w:val="006F7F1A"/>
    <w:rsid w:val="00700076"/>
    <w:rsid w:val="00700AED"/>
    <w:rsid w:val="00700D60"/>
    <w:rsid w:val="007014DC"/>
    <w:rsid w:val="0070180F"/>
    <w:rsid w:val="00701FBE"/>
    <w:rsid w:val="0070231D"/>
    <w:rsid w:val="00702500"/>
    <w:rsid w:val="00703208"/>
    <w:rsid w:val="007064C0"/>
    <w:rsid w:val="00706AC8"/>
    <w:rsid w:val="007073F8"/>
    <w:rsid w:val="0071005A"/>
    <w:rsid w:val="00710F74"/>
    <w:rsid w:val="00712523"/>
    <w:rsid w:val="007127A6"/>
    <w:rsid w:val="00712A18"/>
    <w:rsid w:val="00713924"/>
    <w:rsid w:val="00715EA0"/>
    <w:rsid w:val="00716ADC"/>
    <w:rsid w:val="00716B81"/>
    <w:rsid w:val="00717C04"/>
    <w:rsid w:val="00720017"/>
    <w:rsid w:val="00720021"/>
    <w:rsid w:val="0072033B"/>
    <w:rsid w:val="00721A81"/>
    <w:rsid w:val="00721B3D"/>
    <w:rsid w:val="00722CB3"/>
    <w:rsid w:val="00730391"/>
    <w:rsid w:val="00730C17"/>
    <w:rsid w:val="00730E7E"/>
    <w:rsid w:val="0073166E"/>
    <w:rsid w:val="00731E12"/>
    <w:rsid w:val="00732142"/>
    <w:rsid w:val="007326C8"/>
    <w:rsid w:val="00733387"/>
    <w:rsid w:val="00733408"/>
    <w:rsid w:val="00733CF6"/>
    <w:rsid w:val="007348BD"/>
    <w:rsid w:val="00734967"/>
    <w:rsid w:val="007366E3"/>
    <w:rsid w:val="00736FE9"/>
    <w:rsid w:val="00737F4A"/>
    <w:rsid w:val="00740C9D"/>
    <w:rsid w:val="00743AD1"/>
    <w:rsid w:val="00743C6F"/>
    <w:rsid w:val="0074547F"/>
    <w:rsid w:val="007500FA"/>
    <w:rsid w:val="007520B9"/>
    <w:rsid w:val="00752159"/>
    <w:rsid w:val="00752C89"/>
    <w:rsid w:val="00752FAD"/>
    <w:rsid w:val="00753DAA"/>
    <w:rsid w:val="00754D49"/>
    <w:rsid w:val="0075516E"/>
    <w:rsid w:val="007551B4"/>
    <w:rsid w:val="00755BF4"/>
    <w:rsid w:val="00756266"/>
    <w:rsid w:val="00756557"/>
    <w:rsid w:val="0075725E"/>
    <w:rsid w:val="00757AC9"/>
    <w:rsid w:val="00757CC5"/>
    <w:rsid w:val="00757D90"/>
    <w:rsid w:val="00757E15"/>
    <w:rsid w:val="00761100"/>
    <w:rsid w:val="007617C3"/>
    <w:rsid w:val="00761FC3"/>
    <w:rsid w:val="00763AC2"/>
    <w:rsid w:val="007662E6"/>
    <w:rsid w:val="00766772"/>
    <w:rsid w:val="00767400"/>
    <w:rsid w:val="007674E6"/>
    <w:rsid w:val="0076752C"/>
    <w:rsid w:val="007709B3"/>
    <w:rsid w:val="007723AE"/>
    <w:rsid w:val="00772D83"/>
    <w:rsid w:val="00773821"/>
    <w:rsid w:val="0078027B"/>
    <w:rsid w:val="00781ECF"/>
    <w:rsid w:val="007865AD"/>
    <w:rsid w:val="00786709"/>
    <w:rsid w:val="00787E40"/>
    <w:rsid w:val="00790C4C"/>
    <w:rsid w:val="007918B1"/>
    <w:rsid w:val="00791986"/>
    <w:rsid w:val="0079450B"/>
    <w:rsid w:val="007976D6"/>
    <w:rsid w:val="007A0052"/>
    <w:rsid w:val="007A1765"/>
    <w:rsid w:val="007A17F8"/>
    <w:rsid w:val="007A1C1B"/>
    <w:rsid w:val="007A1C64"/>
    <w:rsid w:val="007A1D6B"/>
    <w:rsid w:val="007A69DE"/>
    <w:rsid w:val="007B06BC"/>
    <w:rsid w:val="007B0945"/>
    <w:rsid w:val="007B1721"/>
    <w:rsid w:val="007B1DD2"/>
    <w:rsid w:val="007B2FE1"/>
    <w:rsid w:val="007B3B55"/>
    <w:rsid w:val="007B44A1"/>
    <w:rsid w:val="007B6122"/>
    <w:rsid w:val="007B7C57"/>
    <w:rsid w:val="007C1885"/>
    <w:rsid w:val="007C1B99"/>
    <w:rsid w:val="007C5FAE"/>
    <w:rsid w:val="007C64E7"/>
    <w:rsid w:val="007C66AC"/>
    <w:rsid w:val="007C6F2B"/>
    <w:rsid w:val="007C71D5"/>
    <w:rsid w:val="007C7D19"/>
    <w:rsid w:val="007D048D"/>
    <w:rsid w:val="007D0507"/>
    <w:rsid w:val="007D0A94"/>
    <w:rsid w:val="007D10CD"/>
    <w:rsid w:val="007D214F"/>
    <w:rsid w:val="007D45D0"/>
    <w:rsid w:val="007D4D29"/>
    <w:rsid w:val="007D74A0"/>
    <w:rsid w:val="007E0395"/>
    <w:rsid w:val="007E0D7D"/>
    <w:rsid w:val="007E0EB9"/>
    <w:rsid w:val="007E1747"/>
    <w:rsid w:val="007E2E3C"/>
    <w:rsid w:val="007E3186"/>
    <w:rsid w:val="007E3639"/>
    <w:rsid w:val="007E3BCD"/>
    <w:rsid w:val="007E6117"/>
    <w:rsid w:val="007E62E7"/>
    <w:rsid w:val="007E69C2"/>
    <w:rsid w:val="007E6D42"/>
    <w:rsid w:val="007F07EA"/>
    <w:rsid w:val="007F1762"/>
    <w:rsid w:val="007F1F31"/>
    <w:rsid w:val="007F27E4"/>
    <w:rsid w:val="007F3336"/>
    <w:rsid w:val="007F3E1A"/>
    <w:rsid w:val="007F61B0"/>
    <w:rsid w:val="007F62FF"/>
    <w:rsid w:val="0080047F"/>
    <w:rsid w:val="00800875"/>
    <w:rsid w:val="008013EF"/>
    <w:rsid w:val="0080440C"/>
    <w:rsid w:val="0080674F"/>
    <w:rsid w:val="0080711B"/>
    <w:rsid w:val="00811170"/>
    <w:rsid w:val="00811EB8"/>
    <w:rsid w:val="00816051"/>
    <w:rsid w:val="008160C3"/>
    <w:rsid w:val="0081658A"/>
    <w:rsid w:val="00816B8E"/>
    <w:rsid w:val="0081706B"/>
    <w:rsid w:val="008173C2"/>
    <w:rsid w:val="00820303"/>
    <w:rsid w:val="00820474"/>
    <w:rsid w:val="00821F33"/>
    <w:rsid w:val="0082289D"/>
    <w:rsid w:val="00823AF7"/>
    <w:rsid w:val="00824924"/>
    <w:rsid w:val="00824F59"/>
    <w:rsid w:val="00825321"/>
    <w:rsid w:val="00825ABA"/>
    <w:rsid w:val="008260B2"/>
    <w:rsid w:val="00827248"/>
    <w:rsid w:val="00827BAF"/>
    <w:rsid w:val="0083025F"/>
    <w:rsid w:val="00832645"/>
    <w:rsid w:val="00835759"/>
    <w:rsid w:val="00835951"/>
    <w:rsid w:val="00836100"/>
    <w:rsid w:val="00836990"/>
    <w:rsid w:val="00837A2E"/>
    <w:rsid w:val="00837F92"/>
    <w:rsid w:val="00841BE8"/>
    <w:rsid w:val="008430DF"/>
    <w:rsid w:val="0084361A"/>
    <w:rsid w:val="00843C2F"/>
    <w:rsid w:val="00843F91"/>
    <w:rsid w:val="008466B7"/>
    <w:rsid w:val="00846B0E"/>
    <w:rsid w:val="00851D57"/>
    <w:rsid w:val="00852529"/>
    <w:rsid w:val="00852CE7"/>
    <w:rsid w:val="008541BD"/>
    <w:rsid w:val="00854F30"/>
    <w:rsid w:val="00855A5F"/>
    <w:rsid w:val="00855B99"/>
    <w:rsid w:val="00856913"/>
    <w:rsid w:val="008601A6"/>
    <w:rsid w:val="00861223"/>
    <w:rsid w:val="008622B4"/>
    <w:rsid w:val="0086236A"/>
    <w:rsid w:val="0086281F"/>
    <w:rsid w:val="0086360E"/>
    <w:rsid w:val="00864172"/>
    <w:rsid w:val="00865B5B"/>
    <w:rsid w:val="00865E37"/>
    <w:rsid w:val="008670F5"/>
    <w:rsid w:val="00867167"/>
    <w:rsid w:val="00871C10"/>
    <w:rsid w:val="0087257D"/>
    <w:rsid w:val="00872744"/>
    <w:rsid w:val="0087368D"/>
    <w:rsid w:val="00873A17"/>
    <w:rsid w:val="00874B34"/>
    <w:rsid w:val="0087550B"/>
    <w:rsid w:val="00875E81"/>
    <w:rsid w:val="00876510"/>
    <w:rsid w:val="008776A2"/>
    <w:rsid w:val="00877F23"/>
    <w:rsid w:val="008803B7"/>
    <w:rsid w:val="0088169C"/>
    <w:rsid w:val="00884799"/>
    <w:rsid w:val="00885626"/>
    <w:rsid w:val="00886AC1"/>
    <w:rsid w:val="00887401"/>
    <w:rsid w:val="008874DF"/>
    <w:rsid w:val="00892649"/>
    <w:rsid w:val="00892747"/>
    <w:rsid w:val="00893306"/>
    <w:rsid w:val="0089500B"/>
    <w:rsid w:val="00895A07"/>
    <w:rsid w:val="00896B6E"/>
    <w:rsid w:val="008A14AB"/>
    <w:rsid w:val="008A2B04"/>
    <w:rsid w:val="008A356B"/>
    <w:rsid w:val="008A3B09"/>
    <w:rsid w:val="008A40F3"/>
    <w:rsid w:val="008A426D"/>
    <w:rsid w:val="008A4D34"/>
    <w:rsid w:val="008A55C9"/>
    <w:rsid w:val="008A5CCF"/>
    <w:rsid w:val="008A6392"/>
    <w:rsid w:val="008A6B3B"/>
    <w:rsid w:val="008A7045"/>
    <w:rsid w:val="008B17EE"/>
    <w:rsid w:val="008B182A"/>
    <w:rsid w:val="008B20FB"/>
    <w:rsid w:val="008B2622"/>
    <w:rsid w:val="008B3DD4"/>
    <w:rsid w:val="008B40A5"/>
    <w:rsid w:val="008B418E"/>
    <w:rsid w:val="008B5AD9"/>
    <w:rsid w:val="008B60CC"/>
    <w:rsid w:val="008B60DC"/>
    <w:rsid w:val="008B6279"/>
    <w:rsid w:val="008B6DA5"/>
    <w:rsid w:val="008B6ECB"/>
    <w:rsid w:val="008C1567"/>
    <w:rsid w:val="008C1E7B"/>
    <w:rsid w:val="008C2EAC"/>
    <w:rsid w:val="008C482C"/>
    <w:rsid w:val="008C5F9E"/>
    <w:rsid w:val="008C694C"/>
    <w:rsid w:val="008C7297"/>
    <w:rsid w:val="008D14A1"/>
    <w:rsid w:val="008D49C8"/>
    <w:rsid w:val="008D531C"/>
    <w:rsid w:val="008D5FA9"/>
    <w:rsid w:val="008D6BC9"/>
    <w:rsid w:val="008D6D23"/>
    <w:rsid w:val="008D7468"/>
    <w:rsid w:val="008D7DEE"/>
    <w:rsid w:val="008E1D0F"/>
    <w:rsid w:val="008E465B"/>
    <w:rsid w:val="008E630A"/>
    <w:rsid w:val="008F080C"/>
    <w:rsid w:val="008F355C"/>
    <w:rsid w:val="008F4CEF"/>
    <w:rsid w:val="008F5507"/>
    <w:rsid w:val="008F5EF6"/>
    <w:rsid w:val="008F698C"/>
    <w:rsid w:val="008F76A0"/>
    <w:rsid w:val="008F7E04"/>
    <w:rsid w:val="008F7F65"/>
    <w:rsid w:val="0090010A"/>
    <w:rsid w:val="00900695"/>
    <w:rsid w:val="00903726"/>
    <w:rsid w:val="00905362"/>
    <w:rsid w:val="00905F6E"/>
    <w:rsid w:val="00910C49"/>
    <w:rsid w:val="009125C3"/>
    <w:rsid w:val="0091688B"/>
    <w:rsid w:val="00916FC5"/>
    <w:rsid w:val="00917303"/>
    <w:rsid w:val="00917B1B"/>
    <w:rsid w:val="00920F14"/>
    <w:rsid w:val="009210FA"/>
    <w:rsid w:val="00922714"/>
    <w:rsid w:val="00922D8E"/>
    <w:rsid w:val="00924ED8"/>
    <w:rsid w:val="0093026D"/>
    <w:rsid w:val="00930E4E"/>
    <w:rsid w:val="00931445"/>
    <w:rsid w:val="00931694"/>
    <w:rsid w:val="00935447"/>
    <w:rsid w:val="009373CA"/>
    <w:rsid w:val="009403F3"/>
    <w:rsid w:val="009407B6"/>
    <w:rsid w:val="00942BCB"/>
    <w:rsid w:val="00943265"/>
    <w:rsid w:val="00945848"/>
    <w:rsid w:val="00946465"/>
    <w:rsid w:val="00946C49"/>
    <w:rsid w:val="00953120"/>
    <w:rsid w:val="009575FA"/>
    <w:rsid w:val="00960369"/>
    <w:rsid w:val="009606BE"/>
    <w:rsid w:val="00961D65"/>
    <w:rsid w:val="00963C30"/>
    <w:rsid w:val="009647D0"/>
    <w:rsid w:val="00964A4C"/>
    <w:rsid w:val="00966401"/>
    <w:rsid w:val="00966451"/>
    <w:rsid w:val="00967A8F"/>
    <w:rsid w:val="00967EBA"/>
    <w:rsid w:val="00970A38"/>
    <w:rsid w:val="009728C2"/>
    <w:rsid w:val="009733DF"/>
    <w:rsid w:val="00974308"/>
    <w:rsid w:val="00974544"/>
    <w:rsid w:val="00974893"/>
    <w:rsid w:val="00974FD4"/>
    <w:rsid w:val="00975777"/>
    <w:rsid w:val="00975D57"/>
    <w:rsid w:val="00976406"/>
    <w:rsid w:val="00976D8C"/>
    <w:rsid w:val="00977078"/>
    <w:rsid w:val="0098257B"/>
    <w:rsid w:val="00982C2C"/>
    <w:rsid w:val="00983F14"/>
    <w:rsid w:val="009848D5"/>
    <w:rsid w:val="0098491B"/>
    <w:rsid w:val="0098509A"/>
    <w:rsid w:val="00985897"/>
    <w:rsid w:val="00985C88"/>
    <w:rsid w:val="00985CA1"/>
    <w:rsid w:val="00985E7F"/>
    <w:rsid w:val="009869D2"/>
    <w:rsid w:val="00990B1B"/>
    <w:rsid w:val="00991C48"/>
    <w:rsid w:val="009932D2"/>
    <w:rsid w:val="00993D1F"/>
    <w:rsid w:val="00994D6C"/>
    <w:rsid w:val="00994F30"/>
    <w:rsid w:val="009966B2"/>
    <w:rsid w:val="009A0425"/>
    <w:rsid w:val="009A0A8B"/>
    <w:rsid w:val="009A153C"/>
    <w:rsid w:val="009A1C7B"/>
    <w:rsid w:val="009A218F"/>
    <w:rsid w:val="009A2DA7"/>
    <w:rsid w:val="009A3728"/>
    <w:rsid w:val="009A38D4"/>
    <w:rsid w:val="009A41BF"/>
    <w:rsid w:val="009A5185"/>
    <w:rsid w:val="009A59C3"/>
    <w:rsid w:val="009A6875"/>
    <w:rsid w:val="009A6C36"/>
    <w:rsid w:val="009B05B2"/>
    <w:rsid w:val="009B18C1"/>
    <w:rsid w:val="009B2747"/>
    <w:rsid w:val="009B2B36"/>
    <w:rsid w:val="009B2C30"/>
    <w:rsid w:val="009B353B"/>
    <w:rsid w:val="009B3662"/>
    <w:rsid w:val="009B3938"/>
    <w:rsid w:val="009B4D19"/>
    <w:rsid w:val="009B5E37"/>
    <w:rsid w:val="009B6486"/>
    <w:rsid w:val="009B73FD"/>
    <w:rsid w:val="009C1516"/>
    <w:rsid w:val="009C334D"/>
    <w:rsid w:val="009C454E"/>
    <w:rsid w:val="009C502B"/>
    <w:rsid w:val="009C557E"/>
    <w:rsid w:val="009C79BD"/>
    <w:rsid w:val="009C7D9D"/>
    <w:rsid w:val="009C7ED4"/>
    <w:rsid w:val="009D05CE"/>
    <w:rsid w:val="009D15E1"/>
    <w:rsid w:val="009D2EE6"/>
    <w:rsid w:val="009D4365"/>
    <w:rsid w:val="009D4EDB"/>
    <w:rsid w:val="009D558A"/>
    <w:rsid w:val="009D7237"/>
    <w:rsid w:val="009E042C"/>
    <w:rsid w:val="009E0569"/>
    <w:rsid w:val="009E06B2"/>
    <w:rsid w:val="009E0AA9"/>
    <w:rsid w:val="009E43D6"/>
    <w:rsid w:val="009E53B3"/>
    <w:rsid w:val="009E6E8B"/>
    <w:rsid w:val="009F00BE"/>
    <w:rsid w:val="009F0C51"/>
    <w:rsid w:val="009F0F49"/>
    <w:rsid w:val="009F0F66"/>
    <w:rsid w:val="009F120C"/>
    <w:rsid w:val="009F2060"/>
    <w:rsid w:val="009F2723"/>
    <w:rsid w:val="009F2BAD"/>
    <w:rsid w:val="009F4E9A"/>
    <w:rsid w:val="009F6EAB"/>
    <w:rsid w:val="00A011F2"/>
    <w:rsid w:val="00A03146"/>
    <w:rsid w:val="00A039D8"/>
    <w:rsid w:val="00A04161"/>
    <w:rsid w:val="00A04780"/>
    <w:rsid w:val="00A0697A"/>
    <w:rsid w:val="00A06A32"/>
    <w:rsid w:val="00A06CDC"/>
    <w:rsid w:val="00A06E0B"/>
    <w:rsid w:val="00A1034F"/>
    <w:rsid w:val="00A104B1"/>
    <w:rsid w:val="00A107CB"/>
    <w:rsid w:val="00A1139C"/>
    <w:rsid w:val="00A11B0F"/>
    <w:rsid w:val="00A13C3D"/>
    <w:rsid w:val="00A15F73"/>
    <w:rsid w:val="00A16360"/>
    <w:rsid w:val="00A16716"/>
    <w:rsid w:val="00A17EFE"/>
    <w:rsid w:val="00A20896"/>
    <w:rsid w:val="00A208AF"/>
    <w:rsid w:val="00A20F99"/>
    <w:rsid w:val="00A2168A"/>
    <w:rsid w:val="00A2482A"/>
    <w:rsid w:val="00A24B0F"/>
    <w:rsid w:val="00A24D11"/>
    <w:rsid w:val="00A2657F"/>
    <w:rsid w:val="00A267C9"/>
    <w:rsid w:val="00A268C8"/>
    <w:rsid w:val="00A26F26"/>
    <w:rsid w:val="00A30355"/>
    <w:rsid w:val="00A31B26"/>
    <w:rsid w:val="00A326D1"/>
    <w:rsid w:val="00A32B1D"/>
    <w:rsid w:val="00A33CE9"/>
    <w:rsid w:val="00A35457"/>
    <w:rsid w:val="00A35D89"/>
    <w:rsid w:val="00A368D9"/>
    <w:rsid w:val="00A37470"/>
    <w:rsid w:val="00A419F7"/>
    <w:rsid w:val="00A44266"/>
    <w:rsid w:val="00A449C7"/>
    <w:rsid w:val="00A449E8"/>
    <w:rsid w:val="00A45974"/>
    <w:rsid w:val="00A45BA7"/>
    <w:rsid w:val="00A4766D"/>
    <w:rsid w:val="00A50F2E"/>
    <w:rsid w:val="00A53584"/>
    <w:rsid w:val="00A541F7"/>
    <w:rsid w:val="00A5446F"/>
    <w:rsid w:val="00A55EAB"/>
    <w:rsid w:val="00A56217"/>
    <w:rsid w:val="00A56C90"/>
    <w:rsid w:val="00A577DC"/>
    <w:rsid w:val="00A57CCE"/>
    <w:rsid w:val="00A61240"/>
    <w:rsid w:val="00A614A3"/>
    <w:rsid w:val="00A62042"/>
    <w:rsid w:val="00A6204F"/>
    <w:rsid w:val="00A6228F"/>
    <w:rsid w:val="00A624B5"/>
    <w:rsid w:val="00A62690"/>
    <w:rsid w:val="00A6279D"/>
    <w:rsid w:val="00A6370B"/>
    <w:rsid w:val="00A63D6E"/>
    <w:rsid w:val="00A64D65"/>
    <w:rsid w:val="00A65EAD"/>
    <w:rsid w:val="00A65F35"/>
    <w:rsid w:val="00A668B1"/>
    <w:rsid w:val="00A67963"/>
    <w:rsid w:val="00A7021E"/>
    <w:rsid w:val="00A73FB2"/>
    <w:rsid w:val="00A7492B"/>
    <w:rsid w:val="00A77349"/>
    <w:rsid w:val="00A778F7"/>
    <w:rsid w:val="00A8207C"/>
    <w:rsid w:val="00A821CE"/>
    <w:rsid w:val="00A856AC"/>
    <w:rsid w:val="00A86F5F"/>
    <w:rsid w:val="00A86FCC"/>
    <w:rsid w:val="00A90B9A"/>
    <w:rsid w:val="00A9192D"/>
    <w:rsid w:val="00A91FA1"/>
    <w:rsid w:val="00A94ADF"/>
    <w:rsid w:val="00A94BB4"/>
    <w:rsid w:val="00A95AC3"/>
    <w:rsid w:val="00A9613C"/>
    <w:rsid w:val="00A97FDE"/>
    <w:rsid w:val="00AA01BB"/>
    <w:rsid w:val="00AA02B4"/>
    <w:rsid w:val="00AA0974"/>
    <w:rsid w:val="00AA1655"/>
    <w:rsid w:val="00AA18CA"/>
    <w:rsid w:val="00AA3478"/>
    <w:rsid w:val="00AA374F"/>
    <w:rsid w:val="00AA4F00"/>
    <w:rsid w:val="00AA5680"/>
    <w:rsid w:val="00AA57A9"/>
    <w:rsid w:val="00AA5FCB"/>
    <w:rsid w:val="00AA6002"/>
    <w:rsid w:val="00AA6A42"/>
    <w:rsid w:val="00AA6FD0"/>
    <w:rsid w:val="00AA720E"/>
    <w:rsid w:val="00AA7AE4"/>
    <w:rsid w:val="00AA7B62"/>
    <w:rsid w:val="00AB07A0"/>
    <w:rsid w:val="00AB0BEB"/>
    <w:rsid w:val="00AB0F37"/>
    <w:rsid w:val="00AB13CB"/>
    <w:rsid w:val="00AB3519"/>
    <w:rsid w:val="00AB55F8"/>
    <w:rsid w:val="00AB59A5"/>
    <w:rsid w:val="00AB79D9"/>
    <w:rsid w:val="00AB7D95"/>
    <w:rsid w:val="00AC02A5"/>
    <w:rsid w:val="00AC0681"/>
    <w:rsid w:val="00AC2B14"/>
    <w:rsid w:val="00AC577E"/>
    <w:rsid w:val="00AC610E"/>
    <w:rsid w:val="00AD0E87"/>
    <w:rsid w:val="00AD11A1"/>
    <w:rsid w:val="00AD1C26"/>
    <w:rsid w:val="00AD227C"/>
    <w:rsid w:val="00AD39E3"/>
    <w:rsid w:val="00AD5AC0"/>
    <w:rsid w:val="00AD77E0"/>
    <w:rsid w:val="00AE01A9"/>
    <w:rsid w:val="00AE0E6A"/>
    <w:rsid w:val="00AE29F6"/>
    <w:rsid w:val="00AE323A"/>
    <w:rsid w:val="00AE326A"/>
    <w:rsid w:val="00AE4D8A"/>
    <w:rsid w:val="00AE5459"/>
    <w:rsid w:val="00AE5E21"/>
    <w:rsid w:val="00AE5FC0"/>
    <w:rsid w:val="00AF1153"/>
    <w:rsid w:val="00AF12AD"/>
    <w:rsid w:val="00AF1D70"/>
    <w:rsid w:val="00AF3134"/>
    <w:rsid w:val="00AF32B6"/>
    <w:rsid w:val="00AF3DCB"/>
    <w:rsid w:val="00AF4707"/>
    <w:rsid w:val="00AF75A4"/>
    <w:rsid w:val="00B02664"/>
    <w:rsid w:val="00B0268D"/>
    <w:rsid w:val="00B0306F"/>
    <w:rsid w:val="00B031A5"/>
    <w:rsid w:val="00B03821"/>
    <w:rsid w:val="00B04B19"/>
    <w:rsid w:val="00B05BF6"/>
    <w:rsid w:val="00B10558"/>
    <w:rsid w:val="00B1164B"/>
    <w:rsid w:val="00B13527"/>
    <w:rsid w:val="00B14E86"/>
    <w:rsid w:val="00B21443"/>
    <w:rsid w:val="00B22CB3"/>
    <w:rsid w:val="00B26488"/>
    <w:rsid w:val="00B30210"/>
    <w:rsid w:val="00B31C19"/>
    <w:rsid w:val="00B31D87"/>
    <w:rsid w:val="00B32D2E"/>
    <w:rsid w:val="00B34F39"/>
    <w:rsid w:val="00B3633C"/>
    <w:rsid w:val="00B36977"/>
    <w:rsid w:val="00B372A4"/>
    <w:rsid w:val="00B4107B"/>
    <w:rsid w:val="00B4256E"/>
    <w:rsid w:val="00B43A27"/>
    <w:rsid w:val="00B43A81"/>
    <w:rsid w:val="00B45282"/>
    <w:rsid w:val="00B46490"/>
    <w:rsid w:val="00B46C07"/>
    <w:rsid w:val="00B4757B"/>
    <w:rsid w:val="00B47CA6"/>
    <w:rsid w:val="00B50A70"/>
    <w:rsid w:val="00B512C2"/>
    <w:rsid w:val="00B537C0"/>
    <w:rsid w:val="00B55003"/>
    <w:rsid w:val="00B56D84"/>
    <w:rsid w:val="00B575AD"/>
    <w:rsid w:val="00B601AB"/>
    <w:rsid w:val="00B63608"/>
    <w:rsid w:val="00B637B6"/>
    <w:rsid w:val="00B645AD"/>
    <w:rsid w:val="00B65782"/>
    <w:rsid w:val="00B65F93"/>
    <w:rsid w:val="00B66357"/>
    <w:rsid w:val="00B66C67"/>
    <w:rsid w:val="00B67C05"/>
    <w:rsid w:val="00B70269"/>
    <w:rsid w:val="00B704D9"/>
    <w:rsid w:val="00B71BA6"/>
    <w:rsid w:val="00B720B2"/>
    <w:rsid w:val="00B73E0C"/>
    <w:rsid w:val="00B7429A"/>
    <w:rsid w:val="00B75355"/>
    <w:rsid w:val="00B758BF"/>
    <w:rsid w:val="00B7594C"/>
    <w:rsid w:val="00B7743A"/>
    <w:rsid w:val="00B77D04"/>
    <w:rsid w:val="00B80CA8"/>
    <w:rsid w:val="00B81308"/>
    <w:rsid w:val="00B81BCE"/>
    <w:rsid w:val="00B81DB0"/>
    <w:rsid w:val="00B829DE"/>
    <w:rsid w:val="00B83A26"/>
    <w:rsid w:val="00B85D44"/>
    <w:rsid w:val="00B86F08"/>
    <w:rsid w:val="00B87B78"/>
    <w:rsid w:val="00B87F7B"/>
    <w:rsid w:val="00B93210"/>
    <w:rsid w:val="00B9434B"/>
    <w:rsid w:val="00B949CB"/>
    <w:rsid w:val="00B94A82"/>
    <w:rsid w:val="00B95539"/>
    <w:rsid w:val="00B96894"/>
    <w:rsid w:val="00B97373"/>
    <w:rsid w:val="00B97E66"/>
    <w:rsid w:val="00BA0166"/>
    <w:rsid w:val="00BA0665"/>
    <w:rsid w:val="00BA089C"/>
    <w:rsid w:val="00BA2800"/>
    <w:rsid w:val="00BA2CE8"/>
    <w:rsid w:val="00BA324A"/>
    <w:rsid w:val="00BA35C3"/>
    <w:rsid w:val="00BA52AE"/>
    <w:rsid w:val="00BA6CE9"/>
    <w:rsid w:val="00BA74CA"/>
    <w:rsid w:val="00BA7834"/>
    <w:rsid w:val="00BA79C0"/>
    <w:rsid w:val="00BB0B52"/>
    <w:rsid w:val="00BB3564"/>
    <w:rsid w:val="00BB466C"/>
    <w:rsid w:val="00BB506B"/>
    <w:rsid w:val="00BB5116"/>
    <w:rsid w:val="00BB52E0"/>
    <w:rsid w:val="00BB6C5F"/>
    <w:rsid w:val="00BB7108"/>
    <w:rsid w:val="00BB7C63"/>
    <w:rsid w:val="00BC0079"/>
    <w:rsid w:val="00BC0B86"/>
    <w:rsid w:val="00BC1624"/>
    <w:rsid w:val="00BC18BB"/>
    <w:rsid w:val="00BC1B5E"/>
    <w:rsid w:val="00BC3D9B"/>
    <w:rsid w:val="00BC40D1"/>
    <w:rsid w:val="00BC4DE9"/>
    <w:rsid w:val="00BC55F5"/>
    <w:rsid w:val="00BC65AF"/>
    <w:rsid w:val="00BC6F1D"/>
    <w:rsid w:val="00BC783B"/>
    <w:rsid w:val="00BC7D68"/>
    <w:rsid w:val="00BD0DDC"/>
    <w:rsid w:val="00BD147C"/>
    <w:rsid w:val="00BD3012"/>
    <w:rsid w:val="00BD4A11"/>
    <w:rsid w:val="00BD5E5C"/>
    <w:rsid w:val="00BD6661"/>
    <w:rsid w:val="00BD74B6"/>
    <w:rsid w:val="00BD77B9"/>
    <w:rsid w:val="00BE0E48"/>
    <w:rsid w:val="00BE2D74"/>
    <w:rsid w:val="00BE2DC7"/>
    <w:rsid w:val="00BE2EBF"/>
    <w:rsid w:val="00BE2F5F"/>
    <w:rsid w:val="00BE32DB"/>
    <w:rsid w:val="00BE385F"/>
    <w:rsid w:val="00BE3AB8"/>
    <w:rsid w:val="00BE4C93"/>
    <w:rsid w:val="00BE6927"/>
    <w:rsid w:val="00BE7C02"/>
    <w:rsid w:val="00BE7F1F"/>
    <w:rsid w:val="00BF0C7A"/>
    <w:rsid w:val="00BF0DDD"/>
    <w:rsid w:val="00BF11CF"/>
    <w:rsid w:val="00BF179B"/>
    <w:rsid w:val="00BF18B9"/>
    <w:rsid w:val="00BF1F82"/>
    <w:rsid w:val="00BF2835"/>
    <w:rsid w:val="00BF3ADA"/>
    <w:rsid w:val="00BF6569"/>
    <w:rsid w:val="00BF6707"/>
    <w:rsid w:val="00BF68EB"/>
    <w:rsid w:val="00BF6B3B"/>
    <w:rsid w:val="00BF7003"/>
    <w:rsid w:val="00BF745D"/>
    <w:rsid w:val="00BF7517"/>
    <w:rsid w:val="00BF752E"/>
    <w:rsid w:val="00BF7FBA"/>
    <w:rsid w:val="00C0013A"/>
    <w:rsid w:val="00C00D28"/>
    <w:rsid w:val="00C01A1E"/>
    <w:rsid w:val="00C0274E"/>
    <w:rsid w:val="00C02AC7"/>
    <w:rsid w:val="00C02E38"/>
    <w:rsid w:val="00C036B7"/>
    <w:rsid w:val="00C03D4D"/>
    <w:rsid w:val="00C04168"/>
    <w:rsid w:val="00C04C75"/>
    <w:rsid w:val="00C04CD8"/>
    <w:rsid w:val="00C04F4A"/>
    <w:rsid w:val="00C0557C"/>
    <w:rsid w:val="00C05688"/>
    <w:rsid w:val="00C05FF7"/>
    <w:rsid w:val="00C0712A"/>
    <w:rsid w:val="00C079E9"/>
    <w:rsid w:val="00C112E6"/>
    <w:rsid w:val="00C1246E"/>
    <w:rsid w:val="00C12699"/>
    <w:rsid w:val="00C1288B"/>
    <w:rsid w:val="00C16333"/>
    <w:rsid w:val="00C2050F"/>
    <w:rsid w:val="00C238FD"/>
    <w:rsid w:val="00C23BB9"/>
    <w:rsid w:val="00C24EC9"/>
    <w:rsid w:val="00C27487"/>
    <w:rsid w:val="00C27762"/>
    <w:rsid w:val="00C277E6"/>
    <w:rsid w:val="00C3005A"/>
    <w:rsid w:val="00C3063B"/>
    <w:rsid w:val="00C31CA0"/>
    <w:rsid w:val="00C32764"/>
    <w:rsid w:val="00C3277E"/>
    <w:rsid w:val="00C329AC"/>
    <w:rsid w:val="00C359EF"/>
    <w:rsid w:val="00C35FC7"/>
    <w:rsid w:val="00C401FB"/>
    <w:rsid w:val="00C41068"/>
    <w:rsid w:val="00C459A3"/>
    <w:rsid w:val="00C460FA"/>
    <w:rsid w:val="00C461FD"/>
    <w:rsid w:val="00C466DE"/>
    <w:rsid w:val="00C46E4B"/>
    <w:rsid w:val="00C46F10"/>
    <w:rsid w:val="00C5011A"/>
    <w:rsid w:val="00C5028C"/>
    <w:rsid w:val="00C50D86"/>
    <w:rsid w:val="00C51B3A"/>
    <w:rsid w:val="00C51C21"/>
    <w:rsid w:val="00C526E5"/>
    <w:rsid w:val="00C52DD4"/>
    <w:rsid w:val="00C52E07"/>
    <w:rsid w:val="00C539D3"/>
    <w:rsid w:val="00C54BD9"/>
    <w:rsid w:val="00C604D1"/>
    <w:rsid w:val="00C60CE1"/>
    <w:rsid w:val="00C6264A"/>
    <w:rsid w:val="00C63FEF"/>
    <w:rsid w:val="00C64C0F"/>
    <w:rsid w:val="00C64C8C"/>
    <w:rsid w:val="00C65153"/>
    <w:rsid w:val="00C658AB"/>
    <w:rsid w:val="00C66A6D"/>
    <w:rsid w:val="00C66D99"/>
    <w:rsid w:val="00C70C2A"/>
    <w:rsid w:val="00C711D3"/>
    <w:rsid w:val="00C736EA"/>
    <w:rsid w:val="00C75275"/>
    <w:rsid w:val="00C7640A"/>
    <w:rsid w:val="00C777D1"/>
    <w:rsid w:val="00C77E4F"/>
    <w:rsid w:val="00C806FB"/>
    <w:rsid w:val="00C8080D"/>
    <w:rsid w:val="00C80A9D"/>
    <w:rsid w:val="00C81871"/>
    <w:rsid w:val="00C821BE"/>
    <w:rsid w:val="00C8250D"/>
    <w:rsid w:val="00C82F70"/>
    <w:rsid w:val="00C8451E"/>
    <w:rsid w:val="00C845EF"/>
    <w:rsid w:val="00C85235"/>
    <w:rsid w:val="00C85A53"/>
    <w:rsid w:val="00C86B9D"/>
    <w:rsid w:val="00C86DAC"/>
    <w:rsid w:val="00C903A4"/>
    <w:rsid w:val="00C90CD9"/>
    <w:rsid w:val="00C911D2"/>
    <w:rsid w:val="00C92F75"/>
    <w:rsid w:val="00C94A25"/>
    <w:rsid w:val="00C94EF2"/>
    <w:rsid w:val="00CA14BE"/>
    <w:rsid w:val="00CA1505"/>
    <w:rsid w:val="00CA3BDF"/>
    <w:rsid w:val="00CA444A"/>
    <w:rsid w:val="00CA549E"/>
    <w:rsid w:val="00CA57E4"/>
    <w:rsid w:val="00CB1832"/>
    <w:rsid w:val="00CB1BC0"/>
    <w:rsid w:val="00CB2A74"/>
    <w:rsid w:val="00CB3580"/>
    <w:rsid w:val="00CB4E9A"/>
    <w:rsid w:val="00CB5FFD"/>
    <w:rsid w:val="00CB6453"/>
    <w:rsid w:val="00CB6C8C"/>
    <w:rsid w:val="00CC0A86"/>
    <w:rsid w:val="00CC4B11"/>
    <w:rsid w:val="00CC4F8E"/>
    <w:rsid w:val="00CC57FD"/>
    <w:rsid w:val="00CC5F41"/>
    <w:rsid w:val="00CC6692"/>
    <w:rsid w:val="00CC68F7"/>
    <w:rsid w:val="00CD1C42"/>
    <w:rsid w:val="00CD24DF"/>
    <w:rsid w:val="00CD2668"/>
    <w:rsid w:val="00CD2AE8"/>
    <w:rsid w:val="00CD4EE9"/>
    <w:rsid w:val="00CD512B"/>
    <w:rsid w:val="00CD745F"/>
    <w:rsid w:val="00CE2A77"/>
    <w:rsid w:val="00CE399B"/>
    <w:rsid w:val="00CE3E4C"/>
    <w:rsid w:val="00CE4B12"/>
    <w:rsid w:val="00CE4C82"/>
    <w:rsid w:val="00CE4D3B"/>
    <w:rsid w:val="00CE59E4"/>
    <w:rsid w:val="00CE786E"/>
    <w:rsid w:val="00CE7BE7"/>
    <w:rsid w:val="00CF08BA"/>
    <w:rsid w:val="00CF0B54"/>
    <w:rsid w:val="00CF1C57"/>
    <w:rsid w:val="00CF33F9"/>
    <w:rsid w:val="00CF3DAA"/>
    <w:rsid w:val="00CF46DC"/>
    <w:rsid w:val="00CF545C"/>
    <w:rsid w:val="00CF6CD0"/>
    <w:rsid w:val="00D002BC"/>
    <w:rsid w:val="00D02273"/>
    <w:rsid w:val="00D02CC0"/>
    <w:rsid w:val="00D02CF3"/>
    <w:rsid w:val="00D02D10"/>
    <w:rsid w:val="00D02D15"/>
    <w:rsid w:val="00D03617"/>
    <w:rsid w:val="00D046DF"/>
    <w:rsid w:val="00D0558E"/>
    <w:rsid w:val="00D05746"/>
    <w:rsid w:val="00D059A1"/>
    <w:rsid w:val="00D06814"/>
    <w:rsid w:val="00D1025A"/>
    <w:rsid w:val="00D13FC3"/>
    <w:rsid w:val="00D14F25"/>
    <w:rsid w:val="00D16A6A"/>
    <w:rsid w:val="00D21920"/>
    <w:rsid w:val="00D21D29"/>
    <w:rsid w:val="00D22233"/>
    <w:rsid w:val="00D224A4"/>
    <w:rsid w:val="00D22C27"/>
    <w:rsid w:val="00D2473B"/>
    <w:rsid w:val="00D24EB2"/>
    <w:rsid w:val="00D260CC"/>
    <w:rsid w:val="00D26A06"/>
    <w:rsid w:val="00D26CE5"/>
    <w:rsid w:val="00D27011"/>
    <w:rsid w:val="00D27F13"/>
    <w:rsid w:val="00D308C2"/>
    <w:rsid w:val="00D312C1"/>
    <w:rsid w:val="00D315C2"/>
    <w:rsid w:val="00D322DF"/>
    <w:rsid w:val="00D33498"/>
    <w:rsid w:val="00D34B2C"/>
    <w:rsid w:val="00D35631"/>
    <w:rsid w:val="00D35D06"/>
    <w:rsid w:val="00D35E55"/>
    <w:rsid w:val="00D36627"/>
    <w:rsid w:val="00D36CC4"/>
    <w:rsid w:val="00D371D2"/>
    <w:rsid w:val="00D40E90"/>
    <w:rsid w:val="00D415D1"/>
    <w:rsid w:val="00D431E0"/>
    <w:rsid w:val="00D43773"/>
    <w:rsid w:val="00D50E2C"/>
    <w:rsid w:val="00D52139"/>
    <w:rsid w:val="00D52215"/>
    <w:rsid w:val="00D533D4"/>
    <w:rsid w:val="00D53FCF"/>
    <w:rsid w:val="00D57447"/>
    <w:rsid w:val="00D60B16"/>
    <w:rsid w:val="00D62167"/>
    <w:rsid w:val="00D62701"/>
    <w:rsid w:val="00D629A7"/>
    <w:rsid w:val="00D644B2"/>
    <w:rsid w:val="00D67DBA"/>
    <w:rsid w:val="00D67F12"/>
    <w:rsid w:val="00D7012F"/>
    <w:rsid w:val="00D703FB"/>
    <w:rsid w:val="00D707EA"/>
    <w:rsid w:val="00D71CEA"/>
    <w:rsid w:val="00D73002"/>
    <w:rsid w:val="00D73F59"/>
    <w:rsid w:val="00D74046"/>
    <w:rsid w:val="00D741BE"/>
    <w:rsid w:val="00D75498"/>
    <w:rsid w:val="00D7727D"/>
    <w:rsid w:val="00D7783D"/>
    <w:rsid w:val="00D827C3"/>
    <w:rsid w:val="00D83C02"/>
    <w:rsid w:val="00D86EE1"/>
    <w:rsid w:val="00D91B89"/>
    <w:rsid w:val="00D91E94"/>
    <w:rsid w:val="00D927A3"/>
    <w:rsid w:val="00D960D4"/>
    <w:rsid w:val="00D96937"/>
    <w:rsid w:val="00D96D58"/>
    <w:rsid w:val="00DA0DDF"/>
    <w:rsid w:val="00DA11B7"/>
    <w:rsid w:val="00DA1F01"/>
    <w:rsid w:val="00DA29C3"/>
    <w:rsid w:val="00DA2ECC"/>
    <w:rsid w:val="00DA3278"/>
    <w:rsid w:val="00DA3CB8"/>
    <w:rsid w:val="00DA3E65"/>
    <w:rsid w:val="00DA5F7E"/>
    <w:rsid w:val="00DA66DA"/>
    <w:rsid w:val="00DA6DD9"/>
    <w:rsid w:val="00DA791D"/>
    <w:rsid w:val="00DB25B6"/>
    <w:rsid w:val="00DB27AD"/>
    <w:rsid w:val="00DB2B08"/>
    <w:rsid w:val="00DB3E74"/>
    <w:rsid w:val="00DB5297"/>
    <w:rsid w:val="00DB6CD7"/>
    <w:rsid w:val="00DB7FAD"/>
    <w:rsid w:val="00DC000F"/>
    <w:rsid w:val="00DC061D"/>
    <w:rsid w:val="00DC0ABE"/>
    <w:rsid w:val="00DC1219"/>
    <w:rsid w:val="00DC2D4D"/>
    <w:rsid w:val="00DC2E89"/>
    <w:rsid w:val="00DC2F0D"/>
    <w:rsid w:val="00DC46FF"/>
    <w:rsid w:val="00DD1E88"/>
    <w:rsid w:val="00DD32FC"/>
    <w:rsid w:val="00DD67AB"/>
    <w:rsid w:val="00DD6F1E"/>
    <w:rsid w:val="00DE09BD"/>
    <w:rsid w:val="00DE15CC"/>
    <w:rsid w:val="00DE163C"/>
    <w:rsid w:val="00DE32B9"/>
    <w:rsid w:val="00DE4410"/>
    <w:rsid w:val="00DE4BB8"/>
    <w:rsid w:val="00DE56FB"/>
    <w:rsid w:val="00DE57DA"/>
    <w:rsid w:val="00DE5DB0"/>
    <w:rsid w:val="00DE744C"/>
    <w:rsid w:val="00DE7585"/>
    <w:rsid w:val="00DE7A7F"/>
    <w:rsid w:val="00DF0698"/>
    <w:rsid w:val="00DF075F"/>
    <w:rsid w:val="00DF31C1"/>
    <w:rsid w:val="00DF3B12"/>
    <w:rsid w:val="00DF3D80"/>
    <w:rsid w:val="00DF5A02"/>
    <w:rsid w:val="00DF5E0A"/>
    <w:rsid w:val="00DF5FB9"/>
    <w:rsid w:val="00DF6D6B"/>
    <w:rsid w:val="00DF724F"/>
    <w:rsid w:val="00E0004C"/>
    <w:rsid w:val="00E00242"/>
    <w:rsid w:val="00E007B8"/>
    <w:rsid w:val="00E04C93"/>
    <w:rsid w:val="00E05087"/>
    <w:rsid w:val="00E06213"/>
    <w:rsid w:val="00E0673B"/>
    <w:rsid w:val="00E06796"/>
    <w:rsid w:val="00E06B7F"/>
    <w:rsid w:val="00E075BB"/>
    <w:rsid w:val="00E102AB"/>
    <w:rsid w:val="00E1279E"/>
    <w:rsid w:val="00E139B2"/>
    <w:rsid w:val="00E144F4"/>
    <w:rsid w:val="00E14B43"/>
    <w:rsid w:val="00E15535"/>
    <w:rsid w:val="00E1563E"/>
    <w:rsid w:val="00E15806"/>
    <w:rsid w:val="00E170A7"/>
    <w:rsid w:val="00E1779E"/>
    <w:rsid w:val="00E17B6B"/>
    <w:rsid w:val="00E20989"/>
    <w:rsid w:val="00E227B6"/>
    <w:rsid w:val="00E22B2A"/>
    <w:rsid w:val="00E24EDF"/>
    <w:rsid w:val="00E255F3"/>
    <w:rsid w:val="00E264D7"/>
    <w:rsid w:val="00E27D31"/>
    <w:rsid w:val="00E31801"/>
    <w:rsid w:val="00E335CE"/>
    <w:rsid w:val="00E33BD0"/>
    <w:rsid w:val="00E3587C"/>
    <w:rsid w:val="00E40638"/>
    <w:rsid w:val="00E4168E"/>
    <w:rsid w:val="00E41F50"/>
    <w:rsid w:val="00E4246C"/>
    <w:rsid w:val="00E42A10"/>
    <w:rsid w:val="00E44688"/>
    <w:rsid w:val="00E44CD5"/>
    <w:rsid w:val="00E45D10"/>
    <w:rsid w:val="00E466AA"/>
    <w:rsid w:val="00E517C1"/>
    <w:rsid w:val="00E5275D"/>
    <w:rsid w:val="00E55449"/>
    <w:rsid w:val="00E55689"/>
    <w:rsid w:val="00E55933"/>
    <w:rsid w:val="00E5593C"/>
    <w:rsid w:val="00E55E71"/>
    <w:rsid w:val="00E56820"/>
    <w:rsid w:val="00E573EF"/>
    <w:rsid w:val="00E57727"/>
    <w:rsid w:val="00E60784"/>
    <w:rsid w:val="00E62066"/>
    <w:rsid w:val="00E64B1E"/>
    <w:rsid w:val="00E66BD7"/>
    <w:rsid w:val="00E678DE"/>
    <w:rsid w:val="00E67D5A"/>
    <w:rsid w:val="00E70058"/>
    <w:rsid w:val="00E70E43"/>
    <w:rsid w:val="00E70EBE"/>
    <w:rsid w:val="00E74834"/>
    <w:rsid w:val="00E74A2C"/>
    <w:rsid w:val="00E7592A"/>
    <w:rsid w:val="00E7611A"/>
    <w:rsid w:val="00E770D4"/>
    <w:rsid w:val="00E80075"/>
    <w:rsid w:val="00E802B6"/>
    <w:rsid w:val="00E80A6E"/>
    <w:rsid w:val="00E80C2B"/>
    <w:rsid w:val="00E811BD"/>
    <w:rsid w:val="00E81A87"/>
    <w:rsid w:val="00E82A42"/>
    <w:rsid w:val="00E838B3"/>
    <w:rsid w:val="00E87212"/>
    <w:rsid w:val="00E877D4"/>
    <w:rsid w:val="00E90100"/>
    <w:rsid w:val="00E92744"/>
    <w:rsid w:val="00E92771"/>
    <w:rsid w:val="00E92CA1"/>
    <w:rsid w:val="00E933DC"/>
    <w:rsid w:val="00E95AC0"/>
    <w:rsid w:val="00E963C2"/>
    <w:rsid w:val="00E96678"/>
    <w:rsid w:val="00E96D64"/>
    <w:rsid w:val="00E976ED"/>
    <w:rsid w:val="00EA141C"/>
    <w:rsid w:val="00EA1449"/>
    <w:rsid w:val="00EA2476"/>
    <w:rsid w:val="00EA2B63"/>
    <w:rsid w:val="00EA3C61"/>
    <w:rsid w:val="00EA402A"/>
    <w:rsid w:val="00EA4E40"/>
    <w:rsid w:val="00EA5670"/>
    <w:rsid w:val="00EA5EC5"/>
    <w:rsid w:val="00EA76AF"/>
    <w:rsid w:val="00EB0786"/>
    <w:rsid w:val="00EB0E2B"/>
    <w:rsid w:val="00EB183D"/>
    <w:rsid w:val="00EB254C"/>
    <w:rsid w:val="00EB5040"/>
    <w:rsid w:val="00EB5AC1"/>
    <w:rsid w:val="00EB5ADD"/>
    <w:rsid w:val="00EB76C2"/>
    <w:rsid w:val="00EC0D9C"/>
    <w:rsid w:val="00EC1396"/>
    <w:rsid w:val="00EC31C5"/>
    <w:rsid w:val="00EC33B9"/>
    <w:rsid w:val="00EC6296"/>
    <w:rsid w:val="00EC7D4E"/>
    <w:rsid w:val="00ED4D5B"/>
    <w:rsid w:val="00ED56EC"/>
    <w:rsid w:val="00ED5CDB"/>
    <w:rsid w:val="00ED5DAD"/>
    <w:rsid w:val="00EE08EF"/>
    <w:rsid w:val="00EE1D28"/>
    <w:rsid w:val="00EE747E"/>
    <w:rsid w:val="00EE7EC9"/>
    <w:rsid w:val="00EF06A5"/>
    <w:rsid w:val="00EF3162"/>
    <w:rsid w:val="00EF4010"/>
    <w:rsid w:val="00EF5095"/>
    <w:rsid w:val="00F00647"/>
    <w:rsid w:val="00F0067F"/>
    <w:rsid w:val="00F007D0"/>
    <w:rsid w:val="00F00CBF"/>
    <w:rsid w:val="00F0109A"/>
    <w:rsid w:val="00F01550"/>
    <w:rsid w:val="00F0302C"/>
    <w:rsid w:val="00F030E8"/>
    <w:rsid w:val="00F0505C"/>
    <w:rsid w:val="00F050CD"/>
    <w:rsid w:val="00F0717C"/>
    <w:rsid w:val="00F07335"/>
    <w:rsid w:val="00F07FB2"/>
    <w:rsid w:val="00F11C02"/>
    <w:rsid w:val="00F13814"/>
    <w:rsid w:val="00F14099"/>
    <w:rsid w:val="00F1560C"/>
    <w:rsid w:val="00F17624"/>
    <w:rsid w:val="00F202E6"/>
    <w:rsid w:val="00F20A7D"/>
    <w:rsid w:val="00F2148D"/>
    <w:rsid w:val="00F2287C"/>
    <w:rsid w:val="00F23933"/>
    <w:rsid w:val="00F23E5E"/>
    <w:rsid w:val="00F24092"/>
    <w:rsid w:val="00F244AF"/>
    <w:rsid w:val="00F25D88"/>
    <w:rsid w:val="00F26D98"/>
    <w:rsid w:val="00F30BC8"/>
    <w:rsid w:val="00F32F8C"/>
    <w:rsid w:val="00F4043B"/>
    <w:rsid w:val="00F4605D"/>
    <w:rsid w:val="00F463EF"/>
    <w:rsid w:val="00F46D06"/>
    <w:rsid w:val="00F508FF"/>
    <w:rsid w:val="00F509A1"/>
    <w:rsid w:val="00F50FE6"/>
    <w:rsid w:val="00F5123B"/>
    <w:rsid w:val="00F51F40"/>
    <w:rsid w:val="00F52311"/>
    <w:rsid w:val="00F546A0"/>
    <w:rsid w:val="00F5544F"/>
    <w:rsid w:val="00F557F8"/>
    <w:rsid w:val="00F61117"/>
    <w:rsid w:val="00F6473A"/>
    <w:rsid w:val="00F65453"/>
    <w:rsid w:val="00F70C47"/>
    <w:rsid w:val="00F71BAC"/>
    <w:rsid w:val="00F73018"/>
    <w:rsid w:val="00F747F4"/>
    <w:rsid w:val="00F74D6B"/>
    <w:rsid w:val="00F750DA"/>
    <w:rsid w:val="00F7612E"/>
    <w:rsid w:val="00F76A00"/>
    <w:rsid w:val="00F76C98"/>
    <w:rsid w:val="00F77BEF"/>
    <w:rsid w:val="00F8099F"/>
    <w:rsid w:val="00F81363"/>
    <w:rsid w:val="00F8143A"/>
    <w:rsid w:val="00F828AA"/>
    <w:rsid w:val="00F83411"/>
    <w:rsid w:val="00F842CC"/>
    <w:rsid w:val="00F84928"/>
    <w:rsid w:val="00F84F6F"/>
    <w:rsid w:val="00F85908"/>
    <w:rsid w:val="00F865D7"/>
    <w:rsid w:val="00F86EC9"/>
    <w:rsid w:val="00F87726"/>
    <w:rsid w:val="00F93284"/>
    <w:rsid w:val="00F9485B"/>
    <w:rsid w:val="00F957EB"/>
    <w:rsid w:val="00F95A6A"/>
    <w:rsid w:val="00F967BD"/>
    <w:rsid w:val="00F9724B"/>
    <w:rsid w:val="00F97B18"/>
    <w:rsid w:val="00FA1BC0"/>
    <w:rsid w:val="00FA2946"/>
    <w:rsid w:val="00FA4EDE"/>
    <w:rsid w:val="00FB0A4D"/>
    <w:rsid w:val="00FB1073"/>
    <w:rsid w:val="00FB2E47"/>
    <w:rsid w:val="00FB4F13"/>
    <w:rsid w:val="00FB60A6"/>
    <w:rsid w:val="00FB691C"/>
    <w:rsid w:val="00FB700E"/>
    <w:rsid w:val="00FB75B6"/>
    <w:rsid w:val="00FC1530"/>
    <w:rsid w:val="00FC340C"/>
    <w:rsid w:val="00FC3D2C"/>
    <w:rsid w:val="00FC3E68"/>
    <w:rsid w:val="00FC45F1"/>
    <w:rsid w:val="00FC74E2"/>
    <w:rsid w:val="00FC78C5"/>
    <w:rsid w:val="00FC78CC"/>
    <w:rsid w:val="00FD2ED3"/>
    <w:rsid w:val="00FD3D1C"/>
    <w:rsid w:val="00FD6546"/>
    <w:rsid w:val="00FD6A03"/>
    <w:rsid w:val="00FD7B4D"/>
    <w:rsid w:val="00FE00F4"/>
    <w:rsid w:val="00FE1216"/>
    <w:rsid w:val="00FE1B70"/>
    <w:rsid w:val="00FE1E05"/>
    <w:rsid w:val="00FE2EA0"/>
    <w:rsid w:val="00FE3B83"/>
    <w:rsid w:val="00FE46B3"/>
    <w:rsid w:val="00FE5BEC"/>
    <w:rsid w:val="00FE6FD2"/>
    <w:rsid w:val="00FE7320"/>
    <w:rsid w:val="00FF00AC"/>
    <w:rsid w:val="00FF052F"/>
    <w:rsid w:val="00FF05D7"/>
    <w:rsid w:val="00FF22CC"/>
    <w:rsid w:val="00FF269E"/>
    <w:rsid w:val="00FF302F"/>
    <w:rsid w:val="00FF3EDD"/>
    <w:rsid w:val="00FF4515"/>
    <w:rsid w:val="00FF5BC1"/>
    <w:rsid w:val="00FF66CE"/>
    <w:rsid w:val="00FF6AD9"/>
    <w:rsid w:val="00FF7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8D6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05A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6F031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6F031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F0F4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F0F49"/>
    <w:rPr>
      <w:color w:val="0000FF"/>
      <w:u w:val="single"/>
    </w:rPr>
  </w:style>
  <w:style w:type="character" w:customStyle="1" w:styleId="Heading1Char">
    <w:name w:val="Heading 1 Char"/>
    <w:basedOn w:val="DefaultParagraphFont"/>
    <w:link w:val="Heading1"/>
    <w:uiPriority w:val="9"/>
    <w:rsid w:val="002405A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2405A8"/>
    <w:pPr>
      <w:ind w:left="720"/>
      <w:contextualSpacing/>
    </w:pPr>
  </w:style>
  <w:style w:type="character" w:styleId="FollowedHyperlink">
    <w:name w:val="FollowedHyperlink"/>
    <w:basedOn w:val="DefaultParagraphFont"/>
    <w:uiPriority w:val="99"/>
    <w:semiHidden/>
    <w:unhideWhenUsed/>
    <w:rsid w:val="00B14E86"/>
    <w:rPr>
      <w:color w:val="800080" w:themeColor="followedHyperlink"/>
      <w:u w:val="single"/>
    </w:rPr>
  </w:style>
  <w:style w:type="paragraph" w:styleId="BalloonText">
    <w:name w:val="Balloon Text"/>
    <w:basedOn w:val="Normal"/>
    <w:link w:val="BalloonTextChar"/>
    <w:uiPriority w:val="99"/>
    <w:semiHidden/>
    <w:unhideWhenUsed/>
    <w:rsid w:val="004A49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94E"/>
    <w:rPr>
      <w:rFonts w:ascii="Segoe UI" w:hAnsi="Segoe UI" w:cs="Segoe UI"/>
      <w:sz w:val="18"/>
      <w:szCs w:val="18"/>
    </w:rPr>
  </w:style>
  <w:style w:type="table" w:styleId="TableGrid">
    <w:name w:val="Table Grid"/>
    <w:basedOn w:val="TableNormal"/>
    <w:uiPriority w:val="59"/>
    <w:rsid w:val="00B943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7540D"/>
    <w:rPr>
      <w:sz w:val="16"/>
      <w:szCs w:val="16"/>
    </w:rPr>
  </w:style>
  <w:style w:type="paragraph" w:styleId="CommentText">
    <w:name w:val="annotation text"/>
    <w:basedOn w:val="Normal"/>
    <w:link w:val="CommentTextChar"/>
    <w:uiPriority w:val="99"/>
    <w:unhideWhenUsed/>
    <w:rsid w:val="0057540D"/>
    <w:pPr>
      <w:spacing w:line="240" w:lineRule="auto"/>
    </w:pPr>
    <w:rPr>
      <w:sz w:val="20"/>
      <w:szCs w:val="20"/>
    </w:rPr>
  </w:style>
  <w:style w:type="character" w:customStyle="1" w:styleId="CommentTextChar">
    <w:name w:val="Comment Text Char"/>
    <w:basedOn w:val="DefaultParagraphFont"/>
    <w:link w:val="CommentText"/>
    <w:uiPriority w:val="99"/>
    <w:rsid w:val="0057540D"/>
    <w:rPr>
      <w:sz w:val="20"/>
      <w:szCs w:val="20"/>
    </w:rPr>
  </w:style>
  <w:style w:type="paragraph" w:styleId="CommentSubject">
    <w:name w:val="annotation subject"/>
    <w:basedOn w:val="CommentText"/>
    <w:next w:val="CommentText"/>
    <w:link w:val="CommentSubjectChar"/>
    <w:uiPriority w:val="99"/>
    <w:semiHidden/>
    <w:unhideWhenUsed/>
    <w:rsid w:val="0057540D"/>
    <w:rPr>
      <w:b/>
      <w:bCs/>
    </w:rPr>
  </w:style>
  <w:style w:type="character" w:customStyle="1" w:styleId="CommentSubjectChar">
    <w:name w:val="Comment Subject Char"/>
    <w:basedOn w:val="CommentTextChar"/>
    <w:link w:val="CommentSubject"/>
    <w:uiPriority w:val="99"/>
    <w:semiHidden/>
    <w:rsid w:val="0057540D"/>
    <w:rPr>
      <w:b/>
      <w:bCs/>
      <w:sz w:val="20"/>
      <w:szCs w:val="20"/>
    </w:rPr>
  </w:style>
  <w:style w:type="character" w:styleId="Emphasis">
    <w:name w:val="Emphasis"/>
    <w:basedOn w:val="DefaultParagraphFont"/>
    <w:uiPriority w:val="20"/>
    <w:qFormat/>
    <w:rsid w:val="00A449C7"/>
    <w:rPr>
      <w:i/>
      <w:iCs/>
    </w:rPr>
  </w:style>
  <w:style w:type="character" w:styleId="Strong">
    <w:name w:val="Strong"/>
    <w:basedOn w:val="DefaultParagraphFont"/>
    <w:uiPriority w:val="22"/>
    <w:qFormat/>
    <w:rsid w:val="00A449C7"/>
    <w:rPr>
      <w:b/>
      <w:bCs/>
    </w:rPr>
  </w:style>
  <w:style w:type="character" w:customStyle="1" w:styleId="Heading2Char">
    <w:name w:val="Heading 2 Char"/>
    <w:basedOn w:val="DefaultParagraphFont"/>
    <w:link w:val="Heading2"/>
    <w:uiPriority w:val="9"/>
    <w:semiHidden/>
    <w:rsid w:val="006F031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6F0312"/>
    <w:rPr>
      <w:rFonts w:asciiTheme="majorHAnsi" w:eastAsiaTheme="majorEastAsia" w:hAnsiTheme="majorHAnsi" w:cstheme="majorBidi"/>
      <w:color w:val="243F60" w:themeColor="accent1" w:themeShade="7F"/>
      <w:sz w:val="24"/>
      <w:szCs w:val="24"/>
    </w:rPr>
  </w:style>
  <w:style w:type="paragraph" w:customStyle="1" w:styleId="mdFigure">
    <w:name w:val="md_Figure"/>
    <w:basedOn w:val="Normal"/>
    <w:rsid w:val="006F0312"/>
    <w:pPr>
      <w:keepNext/>
      <w:keepLines/>
      <w:tabs>
        <w:tab w:val="left" w:pos="2880"/>
        <w:tab w:val="left" w:pos="3240"/>
      </w:tabs>
      <w:spacing w:after="0" w:line="299" w:lineRule="atLeast"/>
      <w:jc w:val="center"/>
    </w:pPr>
    <w:rPr>
      <w:rFonts w:ascii="Times New Roman" w:eastAsia="Times New Roman" w:hAnsi="Times New Roman" w:cs="Times New Roman"/>
      <w:sz w:val="24"/>
      <w:szCs w:val="20"/>
    </w:rPr>
  </w:style>
  <w:style w:type="paragraph" w:customStyle="1" w:styleId="mdInstructions">
    <w:name w:val="md_Instructions"/>
    <w:basedOn w:val="Normal"/>
    <w:link w:val="mdInstructionsChar"/>
    <w:uiPriority w:val="99"/>
    <w:qFormat/>
    <w:rsid w:val="006F0312"/>
    <w:pPr>
      <w:spacing w:after="120" w:line="240" w:lineRule="atLeast"/>
    </w:pPr>
    <w:rPr>
      <w:rFonts w:ascii="Times New Roman" w:eastAsia="Times New Roman" w:hAnsi="Times New Roman" w:cs="Times New Roman"/>
      <w:color w:val="FF0000"/>
      <w:sz w:val="20"/>
      <w:szCs w:val="20"/>
    </w:rPr>
  </w:style>
  <w:style w:type="paragraph" w:styleId="Caption">
    <w:name w:val="caption"/>
    <w:basedOn w:val="Normal"/>
    <w:next w:val="Normal"/>
    <w:uiPriority w:val="99"/>
    <w:qFormat/>
    <w:rsid w:val="006F0312"/>
    <w:pPr>
      <w:keepNext/>
      <w:keepLines/>
      <w:spacing w:before="240" w:after="120" w:line="259" w:lineRule="atLeast"/>
      <w:ind w:left="2304" w:hanging="2304"/>
    </w:pPr>
    <w:rPr>
      <w:rFonts w:ascii="Arial" w:eastAsia="Times New Roman" w:hAnsi="Arial" w:cs="Times New Roman"/>
      <w:b/>
      <w:bCs/>
      <w:szCs w:val="20"/>
    </w:rPr>
  </w:style>
  <w:style w:type="paragraph" w:styleId="BodyText">
    <w:name w:val="Body Text"/>
    <w:basedOn w:val="Normal"/>
    <w:link w:val="BodyTextChar"/>
    <w:uiPriority w:val="99"/>
    <w:rsid w:val="006F0312"/>
    <w:pPr>
      <w:spacing w:before="14" w:after="120" w:line="300" w:lineRule="atLeast"/>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rsid w:val="006F0312"/>
    <w:rPr>
      <w:rFonts w:ascii="Times New Roman" w:eastAsia="Times New Roman" w:hAnsi="Times New Roman" w:cs="Times New Roman"/>
      <w:sz w:val="24"/>
      <w:szCs w:val="20"/>
    </w:rPr>
  </w:style>
  <w:style w:type="character" w:customStyle="1" w:styleId="mdInstructionsChar">
    <w:name w:val="md_Instructions Char"/>
    <w:basedOn w:val="DefaultParagraphFont"/>
    <w:link w:val="mdInstructions"/>
    <w:uiPriority w:val="99"/>
    <w:rsid w:val="006F0312"/>
    <w:rPr>
      <w:rFonts w:ascii="Times New Roman" w:eastAsia="Times New Roman" w:hAnsi="Times New Roman" w:cs="Times New Roman"/>
      <w:color w:val="FF0000"/>
      <w:sz w:val="20"/>
      <w:szCs w:val="20"/>
    </w:rPr>
  </w:style>
  <w:style w:type="table" w:customStyle="1" w:styleId="TableGrid1">
    <w:name w:val="Table Grid1"/>
    <w:basedOn w:val="TableNormal"/>
    <w:next w:val="TableGrid"/>
    <w:uiPriority w:val="59"/>
    <w:rsid w:val="006F0312"/>
    <w:pPr>
      <w:spacing w:before="14" w:after="144" w:line="300" w:lineRule="atLeas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13957"/>
    <w:pPr>
      <w:spacing w:after="0" w:line="240" w:lineRule="auto"/>
    </w:pPr>
  </w:style>
  <w:style w:type="paragraph" w:styleId="Header">
    <w:name w:val="header"/>
    <w:basedOn w:val="Normal"/>
    <w:link w:val="HeaderChar"/>
    <w:uiPriority w:val="99"/>
    <w:unhideWhenUsed/>
    <w:rsid w:val="00A10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04B1"/>
  </w:style>
  <w:style w:type="paragraph" w:styleId="Footer">
    <w:name w:val="footer"/>
    <w:basedOn w:val="Normal"/>
    <w:link w:val="FooterChar"/>
    <w:uiPriority w:val="99"/>
    <w:unhideWhenUsed/>
    <w:rsid w:val="00A10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04B1"/>
  </w:style>
  <w:style w:type="character" w:customStyle="1" w:styleId="citationref">
    <w:name w:val="citationref"/>
    <w:basedOn w:val="DefaultParagraphFont"/>
    <w:rsid w:val="007D4D29"/>
  </w:style>
  <w:style w:type="character" w:customStyle="1" w:styleId="UnresolvedMention1">
    <w:name w:val="Unresolved Mention1"/>
    <w:basedOn w:val="DefaultParagraphFont"/>
    <w:uiPriority w:val="99"/>
    <w:semiHidden/>
    <w:unhideWhenUsed/>
    <w:rsid w:val="00FE7320"/>
    <w:rPr>
      <w:color w:val="605E5C"/>
      <w:shd w:val="clear" w:color="auto" w:fill="E1DFDD"/>
    </w:rPr>
  </w:style>
  <w:style w:type="character" w:customStyle="1" w:styleId="cit-auth">
    <w:name w:val="cit-auth"/>
    <w:basedOn w:val="DefaultParagraphFont"/>
    <w:rsid w:val="00B7743A"/>
  </w:style>
  <w:style w:type="character" w:customStyle="1" w:styleId="cit-name-surname">
    <w:name w:val="cit-name-surname"/>
    <w:basedOn w:val="DefaultParagraphFont"/>
    <w:rsid w:val="00B7743A"/>
  </w:style>
  <w:style w:type="character" w:customStyle="1" w:styleId="cit-name-given-names">
    <w:name w:val="cit-name-given-names"/>
    <w:basedOn w:val="DefaultParagraphFont"/>
    <w:rsid w:val="00B7743A"/>
  </w:style>
  <w:style w:type="character" w:customStyle="1" w:styleId="cit-etal">
    <w:name w:val="cit-etal"/>
    <w:basedOn w:val="DefaultParagraphFont"/>
    <w:rsid w:val="00B7743A"/>
  </w:style>
  <w:style w:type="character" w:styleId="HTMLCite">
    <w:name w:val="HTML Cite"/>
    <w:basedOn w:val="DefaultParagraphFont"/>
    <w:uiPriority w:val="99"/>
    <w:semiHidden/>
    <w:unhideWhenUsed/>
    <w:rsid w:val="00B7743A"/>
    <w:rPr>
      <w:i/>
      <w:iCs/>
    </w:rPr>
  </w:style>
  <w:style w:type="character" w:customStyle="1" w:styleId="cit-article-title">
    <w:name w:val="cit-article-title"/>
    <w:basedOn w:val="DefaultParagraphFont"/>
    <w:rsid w:val="00B7743A"/>
  </w:style>
  <w:style w:type="character" w:customStyle="1" w:styleId="cit-pub-date">
    <w:name w:val="cit-pub-date"/>
    <w:basedOn w:val="DefaultParagraphFont"/>
    <w:rsid w:val="00B7743A"/>
  </w:style>
  <w:style w:type="character" w:customStyle="1" w:styleId="cit-vol">
    <w:name w:val="cit-vol"/>
    <w:basedOn w:val="DefaultParagraphFont"/>
    <w:rsid w:val="00B7743A"/>
  </w:style>
  <w:style w:type="character" w:customStyle="1" w:styleId="cit-fpage">
    <w:name w:val="cit-fpage"/>
    <w:basedOn w:val="DefaultParagraphFont"/>
    <w:rsid w:val="00B7743A"/>
  </w:style>
  <w:style w:type="character" w:customStyle="1" w:styleId="cit-lpage">
    <w:name w:val="cit-lpage"/>
    <w:basedOn w:val="DefaultParagraphFont"/>
    <w:rsid w:val="00B7743A"/>
  </w:style>
  <w:style w:type="character" w:customStyle="1" w:styleId="cit-pub-id">
    <w:name w:val="cit-pub-id"/>
    <w:basedOn w:val="DefaultParagraphFont"/>
    <w:rsid w:val="00B7743A"/>
  </w:style>
  <w:style w:type="character" w:customStyle="1" w:styleId="cit-pub-id-scheme-doi">
    <w:name w:val="cit-pub-id-scheme-doi"/>
    <w:basedOn w:val="DefaultParagraphFont"/>
    <w:rsid w:val="00B7743A"/>
  </w:style>
  <w:style w:type="character" w:customStyle="1" w:styleId="cit-pub-id-scheme-pmid">
    <w:name w:val="cit-pub-id-scheme-pmid"/>
    <w:basedOn w:val="DefaultParagraphFont"/>
    <w:rsid w:val="00B7743A"/>
  </w:style>
  <w:style w:type="character" w:customStyle="1" w:styleId="cit-elocation-id">
    <w:name w:val="cit-elocation-id"/>
    <w:basedOn w:val="DefaultParagraphFont"/>
    <w:rsid w:val="00E82A42"/>
  </w:style>
  <w:style w:type="character" w:customStyle="1" w:styleId="cit-pub-id-sep">
    <w:name w:val="cit-pub-id-sep"/>
    <w:basedOn w:val="DefaultParagraphFont"/>
    <w:rsid w:val="00E82A42"/>
  </w:style>
  <w:style w:type="character" w:customStyle="1" w:styleId="UnresolvedMention">
    <w:name w:val="Unresolved Mention"/>
    <w:basedOn w:val="DefaultParagraphFont"/>
    <w:uiPriority w:val="99"/>
    <w:semiHidden/>
    <w:unhideWhenUsed/>
    <w:rsid w:val="002C25E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405A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6F031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6F031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F0F4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F0F49"/>
    <w:rPr>
      <w:color w:val="0000FF"/>
      <w:u w:val="single"/>
    </w:rPr>
  </w:style>
  <w:style w:type="character" w:customStyle="1" w:styleId="Heading1Char">
    <w:name w:val="Heading 1 Char"/>
    <w:basedOn w:val="DefaultParagraphFont"/>
    <w:link w:val="Heading1"/>
    <w:uiPriority w:val="9"/>
    <w:rsid w:val="002405A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2405A8"/>
    <w:pPr>
      <w:ind w:left="720"/>
      <w:contextualSpacing/>
    </w:pPr>
  </w:style>
  <w:style w:type="character" w:styleId="FollowedHyperlink">
    <w:name w:val="FollowedHyperlink"/>
    <w:basedOn w:val="DefaultParagraphFont"/>
    <w:uiPriority w:val="99"/>
    <w:semiHidden/>
    <w:unhideWhenUsed/>
    <w:rsid w:val="00B14E86"/>
    <w:rPr>
      <w:color w:val="800080" w:themeColor="followedHyperlink"/>
      <w:u w:val="single"/>
    </w:rPr>
  </w:style>
  <w:style w:type="paragraph" w:styleId="BalloonText">
    <w:name w:val="Balloon Text"/>
    <w:basedOn w:val="Normal"/>
    <w:link w:val="BalloonTextChar"/>
    <w:uiPriority w:val="99"/>
    <w:semiHidden/>
    <w:unhideWhenUsed/>
    <w:rsid w:val="004A49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94E"/>
    <w:rPr>
      <w:rFonts w:ascii="Segoe UI" w:hAnsi="Segoe UI" w:cs="Segoe UI"/>
      <w:sz w:val="18"/>
      <w:szCs w:val="18"/>
    </w:rPr>
  </w:style>
  <w:style w:type="table" w:styleId="TableGrid">
    <w:name w:val="Table Grid"/>
    <w:basedOn w:val="TableNormal"/>
    <w:uiPriority w:val="59"/>
    <w:rsid w:val="00B943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7540D"/>
    <w:rPr>
      <w:sz w:val="16"/>
      <w:szCs w:val="16"/>
    </w:rPr>
  </w:style>
  <w:style w:type="paragraph" w:styleId="CommentText">
    <w:name w:val="annotation text"/>
    <w:basedOn w:val="Normal"/>
    <w:link w:val="CommentTextChar"/>
    <w:uiPriority w:val="99"/>
    <w:unhideWhenUsed/>
    <w:rsid w:val="0057540D"/>
    <w:pPr>
      <w:spacing w:line="240" w:lineRule="auto"/>
    </w:pPr>
    <w:rPr>
      <w:sz w:val="20"/>
      <w:szCs w:val="20"/>
    </w:rPr>
  </w:style>
  <w:style w:type="character" w:customStyle="1" w:styleId="CommentTextChar">
    <w:name w:val="Comment Text Char"/>
    <w:basedOn w:val="DefaultParagraphFont"/>
    <w:link w:val="CommentText"/>
    <w:uiPriority w:val="99"/>
    <w:rsid w:val="0057540D"/>
    <w:rPr>
      <w:sz w:val="20"/>
      <w:szCs w:val="20"/>
    </w:rPr>
  </w:style>
  <w:style w:type="paragraph" w:styleId="CommentSubject">
    <w:name w:val="annotation subject"/>
    <w:basedOn w:val="CommentText"/>
    <w:next w:val="CommentText"/>
    <w:link w:val="CommentSubjectChar"/>
    <w:uiPriority w:val="99"/>
    <w:semiHidden/>
    <w:unhideWhenUsed/>
    <w:rsid w:val="0057540D"/>
    <w:rPr>
      <w:b/>
      <w:bCs/>
    </w:rPr>
  </w:style>
  <w:style w:type="character" w:customStyle="1" w:styleId="CommentSubjectChar">
    <w:name w:val="Comment Subject Char"/>
    <w:basedOn w:val="CommentTextChar"/>
    <w:link w:val="CommentSubject"/>
    <w:uiPriority w:val="99"/>
    <w:semiHidden/>
    <w:rsid w:val="0057540D"/>
    <w:rPr>
      <w:b/>
      <w:bCs/>
      <w:sz w:val="20"/>
      <w:szCs w:val="20"/>
    </w:rPr>
  </w:style>
  <w:style w:type="character" w:styleId="Emphasis">
    <w:name w:val="Emphasis"/>
    <w:basedOn w:val="DefaultParagraphFont"/>
    <w:uiPriority w:val="20"/>
    <w:qFormat/>
    <w:rsid w:val="00A449C7"/>
    <w:rPr>
      <w:i/>
      <w:iCs/>
    </w:rPr>
  </w:style>
  <w:style w:type="character" w:styleId="Strong">
    <w:name w:val="Strong"/>
    <w:basedOn w:val="DefaultParagraphFont"/>
    <w:uiPriority w:val="22"/>
    <w:qFormat/>
    <w:rsid w:val="00A449C7"/>
    <w:rPr>
      <w:b/>
      <w:bCs/>
    </w:rPr>
  </w:style>
  <w:style w:type="character" w:customStyle="1" w:styleId="Heading2Char">
    <w:name w:val="Heading 2 Char"/>
    <w:basedOn w:val="DefaultParagraphFont"/>
    <w:link w:val="Heading2"/>
    <w:uiPriority w:val="9"/>
    <w:semiHidden/>
    <w:rsid w:val="006F0312"/>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6F0312"/>
    <w:rPr>
      <w:rFonts w:asciiTheme="majorHAnsi" w:eastAsiaTheme="majorEastAsia" w:hAnsiTheme="majorHAnsi" w:cstheme="majorBidi"/>
      <w:color w:val="243F60" w:themeColor="accent1" w:themeShade="7F"/>
      <w:sz w:val="24"/>
      <w:szCs w:val="24"/>
    </w:rPr>
  </w:style>
  <w:style w:type="paragraph" w:customStyle="1" w:styleId="mdFigure">
    <w:name w:val="md_Figure"/>
    <w:basedOn w:val="Normal"/>
    <w:rsid w:val="006F0312"/>
    <w:pPr>
      <w:keepNext/>
      <w:keepLines/>
      <w:tabs>
        <w:tab w:val="left" w:pos="2880"/>
        <w:tab w:val="left" w:pos="3240"/>
      </w:tabs>
      <w:spacing w:after="0" w:line="299" w:lineRule="atLeast"/>
      <w:jc w:val="center"/>
    </w:pPr>
    <w:rPr>
      <w:rFonts w:ascii="Times New Roman" w:eastAsia="Times New Roman" w:hAnsi="Times New Roman" w:cs="Times New Roman"/>
      <w:sz w:val="24"/>
      <w:szCs w:val="20"/>
    </w:rPr>
  </w:style>
  <w:style w:type="paragraph" w:customStyle="1" w:styleId="mdInstructions">
    <w:name w:val="md_Instructions"/>
    <w:basedOn w:val="Normal"/>
    <w:link w:val="mdInstructionsChar"/>
    <w:uiPriority w:val="99"/>
    <w:qFormat/>
    <w:rsid w:val="006F0312"/>
    <w:pPr>
      <w:spacing w:after="120" w:line="240" w:lineRule="atLeast"/>
    </w:pPr>
    <w:rPr>
      <w:rFonts w:ascii="Times New Roman" w:eastAsia="Times New Roman" w:hAnsi="Times New Roman" w:cs="Times New Roman"/>
      <w:color w:val="FF0000"/>
      <w:sz w:val="20"/>
      <w:szCs w:val="20"/>
    </w:rPr>
  </w:style>
  <w:style w:type="paragraph" w:styleId="Caption">
    <w:name w:val="caption"/>
    <w:basedOn w:val="Normal"/>
    <w:next w:val="Normal"/>
    <w:uiPriority w:val="99"/>
    <w:qFormat/>
    <w:rsid w:val="006F0312"/>
    <w:pPr>
      <w:keepNext/>
      <w:keepLines/>
      <w:spacing w:before="240" w:after="120" w:line="259" w:lineRule="atLeast"/>
      <w:ind w:left="2304" w:hanging="2304"/>
    </w:pPr>
    <w:rPr>
      <w:rFonts w:ascii="Arial" w:eastAsia="Times New Roman" w:hAnsi="Arial" w:cs="Times New Roman"/>
      <w:b/>
      <w:bCs/>
      <w:szCs w:val="20"/>
    </w:rPr>
  </w:style>
  <w:style w:type="paragraph" w:styleId="BodyText">
    <w:name w:val="Body Text"/>
    <w:basedOn w:val="Normal"/>
    <w:link w:val="BodyTextChar"/>
    <w:uiPriority w:val="99"/>
    <w:rsid w:val="006F0312"/>
    <w:pPr>
      <w:spacing w:before="14" w:after="120" w:line="300" w:lineRule="atLeast"/>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rsid w:val="006F0312"/>
    <w:rPr>
      <w:rFonts w:ascii="Times New Roman" w:eastAsia="Times New Roman" w:hAnsi="Times New Roman" w:cs="Times New Roman"/>
      <w:sz w:val="24"/>
      <w:szCs w:val="20"/>
    </w:rPr>
  </w:style>
  <w:style w:type="character" w:customStyle="1" w:styleId="mdInstructionsChar">
    <w:name w:val="md_Instructions Char"/>
    <w:basedOn w:val="DefaultParagraphFont"/>
    <w:link w:val="mdInstructions"/>
    <w:uiPriority w:val="99"/>
    <w:rsid w:val="006F0312"/>
    <w:rPr>
      <w:rFonts w:ascii="Times New Roman" w:eastAsia="Times New Roman" w:hAnsi="Times New Roman" w:cs="Times New Roman"/>
      <w:color w:val="FF0000"/>
      <w:sz w:val="20"/>
      <w:szCs w:val="20"/>
    </w:rPr>
  </w:style>
  <w:style w:type="table" w:customStyle="1" w:styleId="TableGrid1">
    <w:name w:val="Table Grid1"/>
    <w:basedOn w:val="TableNormal"/>
    <w:next w:val="TableGrid"/>
    <w:uiPriority w:val="59"/>
    <w:rsid w:val="006F0312"/>
    <w:pPr>
      <w:spacing w:before="14" w:after="144" w:line="300" w:lineRule="atLeas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13957"/>
    <w:pPr>
      <w:spacing w:after="0" w:line="240" w:lineRule="auto"/>
    </w:pPr>
  </w:style>
  <w:style w:type="paragraph" w:styleId="Header">
    <w:name w:val="header"/>
    <w:basedOn w:val="Normal"/>
    <w:link w:val="HeaderChar"/>
    <w:uiPriority w:val="99"/>
    <w:unhideWhenUsed/>
    <w:rsid w:val="00A10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04B1"/>
  </w:style>
  <w:style w:type="paragraph" w:styleId="Footer">
    <w:name w:val="footer"/>
    <w:basedOn w:val="Normal"/>
    <w:link w:val="FooterChar"/>
    <w:uiPriority w:val="99"/>
    <w:unhideWhenUsed/>
    <w:rsid w:val="00A10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04B1"/>
  </w:style>
  <w:style w:type="character" w:customStyle="1" w:styleId="citationref">
    <w:name w:val="citationref"/>
    <w:basedOn w:val="DefaultParagraphFont"/>
    <w:rsid w:val="007D4D29"/>
  </w:style>
  <w:style w:type="character" w:customStyle="1" w:styleId="UnresolvedMention1">
    <w:name w:val="Unresolved Mention1"/>
    <w:basedOn w:val="DefaultParagraphFont"/>
    <w:uiPriority w:val="99"/>
    <w:semiHidden/>
    <w:unhideWhenUsed/>
    <w:rsid w:val="00FE7320"/>
    <w:rPr>
      <w:color w:val="605E5C"/>
      <w:shd w:val="clear" w:color="auto" w:fill="E1DFDD"/>
    </w:rPr>
  </w:style>
  <w:style w:type="character" w:customStyle="1" w:styleId="cit-auth">
    <w:name w:val="cit-auth"/>
    <w:basedOn w:val="DefaultParagraphFont"/>
    <w:rsid w:val="00B7743A"/>
  </w:style>
  <w:style w:type="character" w:customStyle="1" w:styleId="cit-name-surname">
    <w:name w:val="cit-name-surname"/>
    <w:basedOn w:val="DefaultParagraphFont"/>
    <w:rsid w:val="00B7743A"/>
  </w:style>
  <w:style w:type="character" w:customStyle="1" w:styleId="cit-name-given-names">
    <w:name w:val="cit-name-given-names"/>
    <w:basedOn w:val="DefaultParagraphFont"/>
    <w:rsid w:val="00B7743A"/>
  </w:style>
  <w:style w:type="character" w:customStyle="1" w:styleId="cit-etal">
    <w:name w:val="cit-etal"/>
    <w:basedOn w:val="DefaultParagraphFont"/>
    <w:rsid w:val="00B7743A"/>
  </w:style>
  <w:style w:type="character" w:styleId="HTMLCite">
    <w:name w:val="HTML Cite"/>
    <w:basedOn w:val="DefaultParagraphFont"/>
    <w:uiPriority w:val="99"/>
    <w:semiHidden/>
    <w:unhideWhenUsed/>
    <w:rsid w:val="00B7743A"/>
    <w:rPr>
      <w:i/>
      <w:iCs/>
    </w:rPr>
  </w:style>
  <w:style w:type="character" w:customStyle="1" w:styleId="cit-article-title">
    <w:name w:val="cit-article-title"/>
    <w:basedOn w:val="DefaultParagraphFont"/>
    <w:rsid w:val="00B7743A"/>
  </w:style>
  <w:style w:type="character" w:customStyle="1" w:styleId="cit-pub-date">
    <w:name w:val="cit-pub-date"/>
    <w:basedOn w:val="DefaultParagraphFont"/>
    <w:rsid w:val="00B7743A"/>
  </w:style>
  <w:style w:type="character" w:customStyle="1" w:styleId="cit-vol">
    <w:name w:val="cit-vol"/>
    <w:basedOn w:val="DefaultParagraphFont"/>
    <w:rsid w:val="00B7743A"/>
  </w:style>
  <w:style w:type="character" w:customStyle="1" w:styleId="cit-fpage">
    <w:name w:val="cit-fpage"/>
    <w:basedOn w:val="DefaultParagraphFont"/>
    <w:rsid w:val="00B7743A"/>
  </w:style>
  <w:style w:type="character" w:customStyle="1" w:styleId="cit-lpage">
    <w:name w:val="cit-lpage"/>
    <w:basedOn w:val="DefaultParagraphFont"/>
    <w:rsid w:val="00B7743A"/>
  </w:style>
  <w:style w:type="character" w:customStyle="1" w:styleId="cit-pub-id">
    <w:name w:val="cit-pub-id"/>
    <w:basedOn w:val="DefaultParagraphFont"/>
    <w:rsid w:val="00B7743A"/>
  </w:style>
  <w:style w:type="character" w:customStyle="1" w:styleId="cit-pub-id-scheme-doi">
    <w:name w:val="cit-pub-id-scheme-doi"/>
    <w:basedOn w:val="DefaultParagraphFont"/>
    <w:rsid w:val="00B7743A"/>
  </w:style>
  <w:style w:type="character" w:customStyle="1" w:styleId="cit-pub-id-scheme-pmid">
    <w:name w:val="cit-pub-id-scheme-pmid"/>
    <w:basedOn w:val="DefaultParagraphFont"/>
    <w:rsid w:val="00B7743A"/>
  </w:style>
  <w:style w:type="character" w:customStyle="1" w:styleId="cit-elocation-id">
    <w:name w:val="cit-elocation-id"/>
    <w:basedOn w:val="DefaultParagraphFont"/>
    <w:rsid w:val="00E82A42"/>
  </w:style>
  <w:style w:type="character" w:customStyle="1" w:styleId="cit-pub-id-sep">
    <w:name w:val="cit-pub-id-sep"/>
    <w:basedOn w:val="DefaultParagraphFont"/>
    <w:rsid w:val="00E82A42"/>
  </w:style>
  <w:style w:type="character" w:customStyle="1" w:styleId="UnresolvedMention">
    <w:name w:val="Unresolved Mention"/>
    <w:basedOn w:val="DefaultParagraphFont"/>
    <w:uiPriority w:val="99"/>
    <w:semiHidden/>
    <w:unhideWhenUsed/>
    <w:rsid w:val="002C25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09330">
      <w:bodyDiv w:val="1"/>
      <w:marLeft w:val="0"/>
      <w:marRight w:val="0"/>
      <w:marTop w:val="0"/>
      <w:marBottom w:val="0"/>
      <w:divBdr>
        <w:top w:val="none" w:sz="0" w:space="0" w:color="auto"/>
        <w:left w:val="none" w:sz="0" w:space="0" w:color="auto"/>
        <w:bottom w:val="none" w:sz="0" w:space="0" w:color="auto"/>
        <w:right w:val="none" w:sz="0" w:space="0" w:color="auto"/>
      </w:divBdr>
    </w:div>
    <w:div w:id="39981239">
      <w:bodyDiv w:val="1"/>
      <w:marLeft w:val="0"/>
      <w:marRight w:val="0"/>
      <w:marTop w:val="0"/>
      <w:marBottom w:val="0"/>
      <w:divBdr>
        <w:top w:val="none" w:sz="0" w:space="0" w:color="auto"/>
        <w:left w:val="none" w:sz="0" w:space="0" w:color="auto"/>
        <w:bottom w:val="none" w:sz="0" w:space="0" w:color="auto"/>
        <w:right w:val="none" w:sz="0" w:space="0" w:color="auto"/>
      </w:divBdr>
    </w:div>
    <w:div w:id="76439895">
      <w:bodyDiv w:val="1"/>
      <w:marLeft w:val="0"/>
      <w:marRight w:val="0"/>
      <w:marTop w:val="0"/>
      <w:marBottom w:val="0"/>
      <w:divBdr>
        <w:top w:val="none" w:sz="0" w:space="0" w:color="auto"/>
        <w:left w:val="none" w:sz="0" w:space="0" w:color="auto"/>
        <w:bottom w:val="none" w:sz="0" w:space="0" w:color="auto"/>
        <w:right w:val="none" w:sz="0" w:space="0" w:color="auto"/>
      </w:divBdr>
    </w:div>
    <w:div w:id="83259684">
      <w:bodyDiv w:val="1"/>
      <w:marLeft w:val="0"/>
      <w:marRight w:val="0"/>
      <w:marTop w:val="0"/>
      <w:marBottom w:val="0"/>
      <w:divBdr>
        <w:top w:val="none" w:sz="0" w:space="0" w:color="auto"/>
        <w:left w:val="none" w:sz="0" w:space="0" w:color="auto"/>
        <w:bottom w:val="none" w:sz="0" w:space="0" w:color="auto"/>
        <w:right w:val="none" w:sz="0" w:space="0" w:color="auto"/>
      </w:divBdr>
    </w:div>
    <w:div w:id="186993563">
      <w:bodyDiv w:val="1"/>
      <w:marLeft w:val="0"/>
      <w:marRight w:val="0"/>
      <w:marTop w:val="0"/>
      <w:marBottom w:val="0"/>
      <w:divBdr>
        <w:top w:val="none" w:sz="0" w:space="0" w:color="auto"/>
        <w:left w:val="none" w:sz="0" w:space="0" w:color="auto"/>
        <w:bottom w:val="none" w:sz="0" w:space="0" w:color="auto"/>
        <w:right w:val="none" w:sz="0" w:space="0" w:color="auto"/>
      </w:divBdr>
    </w:div>
    <w:div w:id="206842975">
      <w:bodyDiv w:val="1"/>
      <w:marLeft w:val="0"/>
      <w:marRight w:val="0"/>
      <w:marTop w:val="0"/>
      <w:marBottom w:val="0"/>
      <w:divBdr>
        <w:top w:val="none" w:sz="0" w:space="0" w:color="auto"/>
        <w:left w:val="none" w:sz="0" w:space="0" w:color="auto"/>
        <w:bottom w:val="none" w:sz="0" w:space="0" w:color="auto"/>
        <w:right w:val="none" w:sz="0" w:space="0" w:color="auto"/>
      </w:divBdr>
    </w:div>
    <w:div w:id="225576313">
      <w:bodyDiv w:val="1"/>
      <w:marLeft w:val="0"/>
      <w:marRight w:val="0"/>
      <w:marTop w:val="0"/>
      <w:marBottom w:val="0"/>
      <w:divBdr>
        <w:top w:val="none" w:sz="0" w:space="0" w:color="auto"/>
        <w:left w:val="none" w:sz="0" w:space="0" w:color="auto"/>
        <w:bottom w:val="none" w:sz="0" w:space="0" w:color="auto"/>
        <w:right w:val="none" w:sz="0" w:space="0" w:color="auto"/>
      </w:divBdr>
    </w:div>
    <w:div w:id="263349632">
      <w:bodyDiv w:val="1"/>
      <w:marLeft w:val="0"/>
      <w:marRight w:val="0"/>
      <w:marTop w:val="0"/>
      <w:marBottom w:val="0"/>
      <w:divBdr>
        <w:top w:val="none" w:sz="0" w:space="0" w:color="auto"/>
        <w:left w:val="none" w:sz="0" w:space="0" w:color="auto"/>
        <w:bottom w:val="none" w:sz="0" w:space="0" w:color="auto"/>
        <w:right w:val="none" w:sz="0" w:space="0" w:color="auto"/>
      </w:divBdr>
    </w:div>
    <w:div w:id="321736593">
      <w:bodyDiv w:val="1"/>
      <w:marLeft w:val="0"/>
      <w:marRight w:val="0"/>
      <w:marTop w:val="0"/>
      <w:marBottom w:val="0"/>
      <w:divBdr>
        <w:top w:val="none" w:sz="0" w:space="0" w:color="auto"/>
        <w:left w:val="none" w:sz="0" w:space="0" w:color="auto"/>
        <w:bottom w:val="none" w:sz="0" w:space="0" w:color="auto"/>
        <w:right w:val="none" w:sz="0" w:space="0" w:color="auto"/>
      </w:divBdr>
    </w:div>
    <w:div w:id="348147190">
      <w:bodyDiv w:val="1"/>
      <w:marLeft w:val="0"/>
      <w:marRight w:val="0"/>
      <w:marTop w:val="0"/>
      <w:marBottom w:val="0"/>
      <w:divBdr>
        <w:top w:val="none" w:sz="0" w:space="0" w:color="auto"/>
        <w:left w:val="none" w:sz="0" w:space="0" w:color="auto"/>
        <w:bottom w:val="none" w:sz="0" w:space="0" w:color="auto"/>
        <w:right w:val="none" w:sz="0" w:space="0" w:color="auto"/>
      </w:divBdr>
    </w:div>
    <w:div w:id="414009234">
      <w:bodyDiv w:val="1"/>
      <w:marLeft w:val="0"/>
      <w:marRight w:val="0"/>
      <w:marTop w:val="0"/>
      <w:marBottom w:val="0"/>
      <w:divBdr>
        <w:top w:val="none" w:sz="0" w:space="0" w:color="auto"/>
        <w:left w:val="none" w:sz="0" w:space="0" w:color="auto"/>
        <w:bottom w:val="none" w:sz="0" w:space="0" w:color="auto"/>
        <w:right w:val="none" w:sz="0" w:space="0" w:color="auto"/>
      </w:divBdr>
    </w:div>
    <w:div w:id="499737002">
      <w:bodyDiv w:val="1"/>
      <w:marLeft w:val="0"/>
      <w:marRight w:val="0"/>
      <w:marTop w:val="0"/>
      <w:marBottom w:val="0"/>
      <w:divBdr>
        <w:top w:val="none" w:sz="0" w:space="0" w:color="auto"/>
        <w:left w:val="none" w:sz="0" w:space="0" w:color="auto"/>
        <w:bottom w:val="none" w:sz="0" w:space="0" w:color="auto"/>
        <w:right w:val="none" w:sz="0" w:space="0" w:color="auto"/>
      </w:divBdr>
    </w:div>
    <w:div w:id="522018417">
      <w:bodyDiv w:val="1"/>
      <w:marLeft w:val="0"/>
      <w:marRight w:val="0"/>
      <w:marTop w:val="0"/>
      <w:marBottom w:val="0"/>
      <w:divBdr>
        <w:top w:val="none" w:sz="0" w:space="0" w:color="auto"/>
        <w:left w:val="none" w:sz="0" w:space="0" w:color="auto"/>
        <w:bottom w:val="none" w:sz="0" w:space="0" w:color="auto"/>
        <w:right w:val="none" w:sz="0" w:space="0" w:color="auto"/>
      </w:divBdr>
    </w:div>
    <w:div w:id="556169340">
      <w:bodyDiv w:val="1"/>
      <w:marLeft w:val="0"/>
      <w:marRight w:val="0"/>
      <w:marTop w:val="0"/>
      <w:marBottom w:val="0"/>
      <w:divBdr>
        <w:top w:val="none" w:sz="0" w:space="0" w:color="auto"/>
        <w:left w:val="none" w:sz="0" w:space="0" w:color="auto"/>
        <w:bottom w:val="none" w:sz="0" w:space="0" w:color="auto"/>
        <w:right w:val="none" w:sz="0" w:space="0" w:color="auto"/>
      </w:divBdr>
    </w:div>
    <w:div w:id="631792109">
      <w:bodyDiv w:val="1"/>
      <w:marLeft w:val="0"/>
      <w:marRight w:val="0"/>
      <w:marTop w:val="0"/>
      <w:marBottom w:val="0"/>
      <w:divBdr>
        <w:top w:val="none" w:sz="0" w:space="0" w:color="auto"/>
        <w:left w:val="none" w:sz="0" w:space="0" w:color="auto"/>
        <w:bottom w:val="none" w:sz="0" w:space="0" w:color="auto"/>
        <w:right w:val="none" w:sz="0" w:space="0" w:color="auto"/>
      </w:divBdr>
    </w:div>
    <w:div w:id="708183344">
      <w:bodyDiv w:val="1"/>
      <w:marLeft w:val="0"/>
      <w:marRight w:val="0"/>
      <w:marTop w:val="0"/>
      <w:marBottom w:val="0"/>
      <w:divBdr>
        <w:top w:val="none" w:sz="0" w:space="0" w:color="auto"/>
        <w:left w:val="none" w:sz="0" w:space="0" w:color="auto"/>
        <w:bottom w:val="none" w:sz="0" w:space="0" w:color="auto"/>
        <w:right w:val="none" w:sz="0" w:space="0" w:color="auto"/>
      </w:divBdr>
    </w:div>
    <w:div w:id="711618300">
      <w:bodyDiv w:val="1"/>
      <w:marLeft w:val="0"/>
      <w:marRight w:val="0"/>
      <w:marTop w:val="0"/>
      <w:marBottom w:val="0"/>
      <w:divBdr>
        <w:top w:val="none" w:sz="0" w:space="0" w:color="auto"/>
        <w:left w:val="none" w:sz="0" w:space="0" w:color="auto"/>
        <w:bottom w:val="none" w:sz="0" w:space="0" w:color="auto"/>
        <w:right w:val="none" w:sz="0" w:space="0" w:color="auto"/>
      </w:divBdr>
    </w:div>
    <w:div w:id="713693577">
      <w:bodyDiv w:val="1"/>
      <w:marLeft w:val="0"/>
      <w:marRight w:val="0"/>
      <w:marTop w:val="0"/>
      <w:marBottom w:val="0"/>
      <w:divBdr>
        <w:top w:val="none" w:sz="0" w:space="0" w:color="auto"/>
        <w:left w:val="none" w:sz="0" w:space="0" w:color="auto"/>
        <w:bottom w:val="none" w:sz="0" w:space="0" w:color="auto"/>
        <w:right w:val="none" w:sz="0" w:space="0" w:color="auto"/>
      </w:divBdr>
    </w:div>
    <w:div w:id="715734950">
      <w:bodyDiv w:val="1"/>
      <w:marLeft w:val="0"/>
      <w:marRight w:val="0"/>
      <w:marTop w:val="0"/>
      <w:marBottom w:val="0"/>
      <w:divBdr>
        <w:top w:val="none" w:sz="0" w:space="0" w:color="auto"/>
        <w:left w:val="none" w:sz="0" w:space="0" w:color="auto"/>
        <w:bottom w:val="none" w:sz="0" w:space="0" w:color="auto"/>
        <w:right w:val="none" w:sz="0" w:space="0" w:color="auto"/>
      </w:divBdr>
    </w:div>
    <w:div w:id="756513978">
      <w:bodyDiv w:val="1"/>
      <w:marLeft w:val="0"/>
      <w:marRight w:val="0"/>
      <w:marTop w:val="0"/>
      <w:marBottom w:val="0"/>
      <w:divBdr>
        <w:top w:val="none" w:sz="0" w:space="0" w:color="auto"/>
        <w:left w:val="none" w:sz="0" w:space="0" w:color="auto"/>
        <w:bottom w:val="none" w:sz="0" w:space="0" w:color="auto"/>
        <w:right w:val="none" w:sz="0" w:space="0" w:color="auto"/>
      </w:divBdr>
    </w:div>
    <w:div w:id="864486419">
      <w:bodyDiv w:val="1"/>
      <w:marLeft w:val="0"/>
      <w:marRight w:val="0"/>
      <w:marTop w:val="0"/>
      <w:marBottom w:val="0"/>
      <w:divBdr>
        <w:top w:val="none" w:sz="0" w:space="0" w:color="auto"/>
        <w:left w:val="none" w:sz="0" w:space="0" w:color="auto"/>
        <w:bottom w:val="none" w:sz="0" w:space="0" w:color="auto"/>
        <w:right w:val="none" w:sz="0" w:space="0" w:color="auto"/>
      </w:divBdr>
    </w:div>
    <w:div w:id="865212590">
      <w:bodyDiv w:val="1"/>
      <w:marLeft w:val="0"/>
      <w:marRight w:val="0"/>
      <w:marTop w:val="0"/>
      <w:marBottom w:val="0"/>
      <w:divBdr>
        <w:top w:val="none" w:sz="0" w:space="0" w:color="auto"/>
        <w:left w:val="none" w:sz="0" w:space="0" w:color="auto"/>
        <w:bottom w:val="none" w:sz="0" w:space="0" w:color="auto"/>
        <w:right w:val="none" w:sz="0" w:space="0" w:color="auto"/>
      </w:divBdr>
    </w:div>
    <w:div w:id="893812073">
      <w:bodyDiv w:val="1"/>
      <w:marLeft w:val="0"/>
      <w:marRight w:val="0"/>
      <w:marTop w:val="0"/>
      <w:marBottom w:val="0"/>
      <w:divBdr>
        <w:top w:val="none" w:sz="0" w:space="0" w:color="auto"/>
        <w:left w:val="none" w:sz="0" w:space="0" w:color="auto"/>
        <w:bottom w:val="none" w:sz="0" w:space="0" w:color="auto"/>
        <w:right w:val="none" w:sz="0" w:space="0" w:color="auto"/>
      </w:divBdr>
    </w:div>
    <w:div w:id="905067176">
      <w:bodyDiv w:val="1"/>
      <w:marLeft w:val="0"/>
      <w:marRight w:val="0"/>
      <w:marTop w:val="0"/>
      <w:marBottom w:val="0"/>
      <w:divBdr>
        <w:top w:val="none" w:sz="0" w:space="0" w:color="auto"/>
        <w:left w:val="none" w:sz="0" w:space="0" w:color="auto"/>
        <w:bottom w:val="none" w:sz="0" w:space="0" w:color="auto"/>
        <w:right w:val="none" w:sz="0" w:space="0" w:color="auto"/>
      </w:divBdr>
    </w:div>
    <w:div w:id="948973473">
      <w:bodyDiv w:val="1"/>
      <w:marLeft w:val="0"/>
      <w:marRight w:val="0"/>
      <w:marTop w:val="0"/>
      <w:marBottom w:val="0"/>
      <w:divBdr>
        <w:top w:val="none" w:sz="0" w:space="0" w:color="auto"/>
        <w:left w:val="none" w:sz="0" w:space="0" w:color="auto"/>
        <w:bottom w:val="none" w:sz="0" w:space="0" w:color="auto"/>
        <w:right w:val="none" w:sz="0" w:space="0" w:color="auto"/>
      </w:divBdr>
    </w:div>
    <w:div w:id="965742555">
      <w:bodyDiv w:val="1"/>
      <w:marLeft w:val="0"/>
      <w:marRight w:val="0"/>
      <w:marTop w:val="0"/>
      <w:marBottom w:val="0"/>
      <w:divBdr>
        <w:top w:val="none" w:sz="0" w:space="0" w:color="auto"/>
        <w:left w:val="none" w:sz="0" w:space="0" w:color="auto"/>
        <w:bottom w:val="none" w:sz="0" w:space="0" w:color="auto"/>
        <w:right w:val="none" w:sz="0" w:space="0" w:color="auto"/>
      </w:divBdr>
    </w:div>
    <w:div w:id="1011486918">
      <w:bodyDiv w:val="1"/>
      <w:marLeft w:val="0"/>
      <w:marRight w:val="0"/>
      <w:marTop w:val="0"/>
      <w:marBottom w:val="0"/>
      <w:divBdr>
        <w:top w:val="none" w:sz="0" w:space="0" w:color="auto"/>
        <w:left w:val="none" w:sz="0" w:space="0" w:color="auto"/>
        <w:bottom w:val="none" w:sz="0" w:space="0" w:color="auto"/>
        <w:right w:val="none" w:sz="0" w:space="0" w:color="auto"/>
      </w:divBdr>
      <w:divsChild>
        <w:div w:id="287012347">
          <w:marLeft w:val="0"/>
          <w:marRight w:val="0"/>
          <w:marTop w:val="0"/>
          <w:marBottom w:val="0"/>
          <w:divBdr>
            <w:top w:val="none" w:sz="0" w:space="0" w:color="auto"/>
            <w:left w:val="none" w:sz="0" w:space="0" w:color="auto"/>
            <w:bottom w:val="none" w:sz="0" w:space="0" w:color="auto"/>
            <w:right w:val="none" w:sz="0" w:space="0" w:color="auto"/>
          </w:divBdr>
        </w:div>
        <w:div w:id="1049257082">
          <w:marLeft w:val="0"/>
          <w:marRight w:val="0"/>
          <w:marTop w:val="0"/>
          <w:marBottom w:val="0"/>
          <w:divBdr>
            <w:top w:val="none" w:sz="0" w:space="0" w:color="auto"/>
            <w:left w:val="none" w:sz="0" w:space="0" w:color="auto"/>
            <w:bottom w:val="none" w:sz="0" w:space="0" w:color="auto"/>
            <w:right w:val="none" w:sz="0" w:space="0" w:color="auto"/>
          </w:divBdr>
        </w:div>
      </w:divsChild>
    </w:div>
    <w:div w:id="1026252380">
      <w:bodyDiv w:val="1"/>
      <w:marLeft w:val="0"/>
      <w:marRight w:val="0"/>
      <w:marTop w:val="0"/>
      <w:marBottom w:val="0"/>
      <w:divBdr>
        <w:top w:val="none" w:sz="0" w:space="0" w:color="auto"/>
        <w:left w:val="none" w:sz="0" w:space="0" w:color="auto"/>
        <w:bottom w:val="none" w:sz="0" w:space="0" w:color="auto"/>
        <w:right w:val="none" w:sz="0" w:space="0" w:color="auto"/>
      </w:divBdr>
    </w:div>
    <w:div w:id="1147865863">
      <w:bodyDiv w:val="1"/>
      <w:marLeft w:val="0"/>
      <w:marRight w:val="0"/>
      <w:marTop w:val="0"/>
      <w:marBottom w:val="0"/>
      <w:divBdr>
        <w:top w:val="none" w:sz="0" w:space="0" w:color="auto"/>
        <w:left w:val="none" w:sz="0" w:space="0" w:color="auto"/>
        <w:bottom w:val="none" w:sz="0" w:space="0" w:color="auto"/>
        <w:right w:val="none" w:sz="0" w:space="0" w:color="auto"/>
      </w:divBdr>
    </w:div>
    <w:div w:id="1239363026">
      <w:bodyDiv w:val="1"/>
      <w:marLeft w:val="0"/>
      <w:marRight w:val="0"/>
      <w:marTop w:val="0"/>
      <w:marBottom w:val="0"/>
      <w:divBdr>
        <w:top w:val="none" w:sz="0" w:space="0" w:color="auto"/>
        <w:left w:val="none" w:sz="0" w:space="0" w:color="auto"/>
        <w:bottom w:val="none" w:sz="0" w:space="0" w:color="auto"/>
        <w:right w:val="none" w:sz="0" w:space="0" w:color="auto"/>
      </w:divBdr>
      <w:divsChild>
        <w:div w:id="1395086897">
          <w:marLeft w:val="0"/>
          <w:marRight w:val="0"/>
          <w:marTop w:val="0"/>
          <w:marBottom w:val="0"/>
          <w:divBdr>
            <w:top w:val="none" w:sz="0" w:space="0" w:color="auto"/>
            <w:left w:val="none" w:sz="0" w:space="0" w:color="auto"/>
            <w:bottom w:val="none" w:sz="0" w:space="0" w:color="auto"/>
            <w:right w:val="none" w:sz="0" w:space="0" w:color="auto"/>
          </w:divBdr>
          <w:divsChild>
            <w:div w:id="1610703655">
              <w:marLeft w:val="0"/>
              <w:marRight w:val="120"/>
              <w:marTop w:val="0"/>
              <w:marBottom w:val="0"/>
              <w:divBdr>
                <w:top w:val="none" w:sz="0" w:space="0" w:color="auto"/>
                <w:left w:val="none" w:sz="0" w:space="0" w:color="auto"/>
                <w:bottom w:val="none" w:sz="0" w:space="0" w:color="auto"/>
                <w:right w:val="none" w:sz="0" w:space="0" w:color="auto"/>
              </w:divBdr>
            </w:div>
            <w:div w:id="196950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172000">
      <w:bodyDiv w:val="1"/>
      <w:marLeft w:val="0"/>
      <w:marRight w:val="0"/>
      <w:marTop w:val="0"/>
      <w:marBottom w:val="0"/>
      <w:divBdr>
        <w:top w:val="none" w:sz="0" w:space="0" w:color="auto"/>
        <w:left w:val="none" w:sz="0" w:space="0" w:color="auto"/>
        <w:bottom w:val="none" w:sz="0" w:space="0" w:color="auto"/>
        <w:right w:val="none" w:sz="0" w:space="0" w:color="auto"/>
      </w:divBdr>
    </w:div>
    <w:div w:id="1352537688">
      <w:bodyDiv w:val="1"/>
      <w:marLeft w:val="0"/>
      <w:marRight w:val="0"/>
      <w:marTop w:val="0"/>
      <w:marBottom w:val="0"/>
      <w:divBdr>
        <w:top w:val="none" w:sz="0" w:space="0" w:color="auto"/>
        <w:left w:val="none" w:sz="0" w:space="0" w:color="auto"/>
        <w:bottom w:val="none" w:sz="0" w:space="0" w:color="auto"/>
        <w:right w:val="none" w:sz="0" w:space="0" w:color="auto"/>
      </w:divBdr>
    </w:div>
    <w:div w:id="1371803837">
      <w:bodyDiv w:val="1"/>
      <w:marLeft w:val="0"/>
      <w:marRight w:val="0"/>
      <w:marTop w:val="0"/>
      <w:marBottom w:val="0"/>
      <w:divBdr>
        <w:top w:val="none" w:sz="0" w:space="0" w:color="auto"/>
        <w:left w:val="none" w:sz="0" w:space="0" w:color="auto"/>
        <w:bottom w:val="none" w:sz="0" w:space="0" w:color="auto"/>
        <w:right w:val="none" w:sz="0" w:space="0" w:color="auto"/>
      </w:divBdr>
    </w:div>
    <w:div w:id="1386098819">
      <w:bodyDiv w:val="1"/>
      <w:marLeft w:val="0"/>
      <w:marRight w:val="0"/>
      <w:marTop w:val="0"/>
      <w:marBottom w:val="0"/>
      <w:divBdr>
        <w:top w:val="none" w:sz="0" w:space="0" w:color="auto"/>
        <w:left w:val="none" w:sz="0" w:space="0" w:color="auto"/>
        <w:bottom w:val="none" w:sz="0" w:space="0" w:color="auto"/>
        <w:right w:val="none" w:sz="0" w:space="0" w:color="auto"/>
      </w:divBdr>
    </w:div>
    <w:div w:id="1419667000">
      <w:bodyDiv w:val="1"/>
      <w:marLeft w:val="0"/>
      <w:marRight w:val="0"/>
      <w:marTop w:val="0"/>
      <w:marBottom w:val="0"/>
      <w:divBdr>
        <w:top w:val="none" w:sz="0" w:space="0" w:color="auto"/>
        <w:left w:val="none" w:sz="0" w:space="0" w:color="auto"/>
        <w:bottom w:val="none" w:sz="0" w:space="0" w:color="auto"/>
        <w:right w:val="none" w:sz="0" w:space="0" w:color="auto"/>
      </w:divBdr>
    </w:div>
    <w:div w:id="1468626485">
      <w:bodyDiv w:val="1"/>
      <w:marLeft w:val="0"/>
      <w:marRight w:val="0"/>
      <w:marTop w:val="0"/>
      <w:marBottom w:val="0"/>
      <w:divBdr>
        <w:top w:val="none" w:sz="0" w:space="0" w:color="auto"/>
        <w:left w:val="none" w:sz="0" w:space="0" w:color="auto"/>
        <w:bottom w:val="none" w:sz="0" w:space="0" w:color="auto"/>
        <w:right w:val="none" w:sz="0" w:space="0" w:color="auto"/>
      </w:divBdr>
    </w:div>
    <w:div w:id="1509908052">
      <w:bodyDiv w:val="1"/>
      <w:marLeft w:val="0"/>
      <w:marRight w:val="0"/>
      <w:marTop w:val="0"/>
      <w:marBottom w:val="0"/>
      <w:divBdr>
        <w:top w:val="none" w:sz="0" w:space="0" w:color="auto"/>
        <w:left w:val="none" w:sz="0" w:space="0" w:color="auto"/>
        <w:bottom w:val="none" w:sz="0" w:space="0" w:color="auto"/>
        <w:right w:val="none" w:sz="0" w:space="0" w:color="auto"/>
      </w:divBdr>
      <w:divsChild>
        <w:div w:id="1810589780">
          <w:marLeft w:val="0"/>
          <w:marRight w:val="0"/>
          <w:marTop w:val="0"/>
          <w:marBottom w:val="0"/>
          <w:divBdr>
            <w:top w:val="none" w:sz="0" w:space="0" w:color="auto"/>
            <w:left w:val="none" w:sz="0" w:space="0" w:color="auto"/>
            <w:bottom w:val="none" w:sz="0" w:space="0" w:color="auto"/>
            <w:right w:val="none" w:sz="0" w:space="0" w:color="auto"/>
          </w:divBdr>
        </w:div>
        <w:div w:id="2110730946">
          <w:marLeft w:val="0"/>
          <w:marRight w:val="0"/>
          <w:marTop w:val="0"/>
          <w:marBottom w:val="0"/>
          <w:divBdr>
            <w:top w:val="none" w:sz="0" w:space="0" w:color="auto"/>
            <w:left w:val="none" w:sz="0" w:space="0" w:color="auto"/>
            <w:bottom w:val="none" w:sz="0" w:space="0" w:color="auto"/>
            <w:right w:val="none" w:sz="0" w:space="0" w:color="auto"/>
          </w:divBdr>
        </w:div>
      </w:divsChild>
    </w:div>
    <w:div w:id="1555770123">
      <w:bodyDiv w:val="1"/>
      <w:marLeft w:val="0"/>
      <w:marRight w:val="0"/>
      <w:marTop w:val="0"/>
      <w:marBottom w:val="0"/>
      <w:divBdr>
        <w:top w:val="none" w:sz="0" w:space="0" w:color="auto"/>
        <w:left w:val="none" w:sz="0" w:space="0" w:color="auto"/>
        <w:bottom w:val="none" w:sz="0" w:space="0" w:color="auto"/>
        <w:right w:val="none" w:sz="0" w:space="0" w:color="auto"/>
      </w:divBdr>
    </w:div>
    <w:div w:id="1590774265">
      <w:bodyDiv w:val="1"/>
      <w:marLeft w:val="0"/>
      <w:marRight w:val="0"/>
      <w:marTop w:val="0"/>
      <w:marBottom w:val="0"/>
      <w:divBdr>
        <w:top w:val="none" w:sz="0" w:space="0" w:color="auto"/>
        <w:left w:val="none" w:sz="0" w:space="0" w:color="auto"/>
        <w:bottom w:val="none" w:sz="0" w:space="0" w:color="auto"/>
        <w:right w:val="none" w:sz="0" w:space="0" w:color="auto"/>
      </w:divBdr>
    </w:div>
    <w:div w:id="1620334225">
      <w:bodyDiv w:val="1"/>
      <w:marLeft w:val="0"/>
      <w:marRight w:val="0"/>
      <w:marTop w:val="0"/>
      <w:marBottom w:val="0"/>
      <w:divBdr>
        <w:top w:val="none" w:sz="0" w:space="0" w:color="auto"/>
        <w:left w:val="none" w:sz="0" w:space="0" w:color="auto"/>
        <w:bottom w:val="none" w:sz="0" w:space="0" w:color="auto"/>
        <w:right w:val="none" w:sz="0" w:space="0" w:color="auto"/>
      </w:divBdr>
    </w:div>
    <w:div w:id="1650212559">
      <w:bodyDiv w:val="1"/>
      <w:marLeft w:val="0"/>
      <w:marRight w:val="0"/>
      <w:marTop w:val="0"/>
      <w:marBottom w:val="0"/>
      <w:divBdr>
        <w:top w:val="none" w:sz="0" w:space="0" w:color="auto"/>
        <w:left w:val="none" w:sz="0" w:space="0" w:color="auto"/>
        <w:bottom w:val="none" w:sz="0" w:space="0" w:color="auto"/>
        <w:right w:val="none" w:sz="0" w:space="0" w:color="auto"/>
      </w:divBdr>
    </w:div>
    <w:div w:id="1663316883">
      <w:bodyDiv w:val="1"/>
      <w:marLeft w:val="0"/>
      <w:marRight w:val="0"/>
      <w:marTop w:val="0"/>
      <w:marBottom w:val="0"/>
      <w:divBdr>
        <w:top w:val="none" w:sz="0" w:space="0" w:color="auto"/>
        <w:left w:val="none" w:sz="0" w:space="0" w:color="auto"/>
        <w:bottom w:val="none" w:sz="0" w:space="0" w:color="auto"/>
        <w:right w:val="none" w:sz="0" w:space="0" w:color="auto"/>
      </w:divBdr>
    </w:div>
    <w:div w:id="1734354194">
      <w:bodyDiv w:val="1"/>
      <w:marLeft w:val="0"/>
      <w:marRight w:val="0"/>
      <w:marTop w:val="0"/>
      <w:marBottom w:val="0"/>
      <w:divBdr>
        <w:top w:val="none" w:sz="0" w:space="0" w:color="auto"/>
        <w:left w:val="none" w:sz="0" w:space="0" w:color="auto"/>
        <w:bottom w:val="none" w:sz="0" w:space="0" w:color="auto"/>
        <w:right w:val="none" w:sz="0" w:space="0" w:color="auto"/>
      </w:divBdr>
    </w:div>
    <w:div w:id="1763185796">
      <w:bodyDiv w:val="1"/>
      <w:marLeft w:val="0"/>
      <w:marRight w:val="0"/>
      <w:marTop w:val="0"/>
      <w:marBottom w:val="0"/>
      <w:divBdr>
        <w:top w:val="none" w:sz="0" w:space="0" w:color="auto"/>
        <w:left w:val="none" w:sz="0" w:space="0" w:color="auto"/>
        <w:bottom w:val="none" w:sz="0" w:space="0" w:color="auto"/>
        <w:right w:val="none" w:sz="0" w:space="0" w:color="auto"/>
      </w:divBdr>
    </w:div>
    <w:div w:id="1816297315">
      <w:bodyDiv w:val="1"/>
      <w:marLeft w:val="0"/>
      <w:marRight w:val="0"/>
      <w:marTop w:val="0"/>
      <w:marBottom w:val="0"/>
      <w:divBdr>
        <w:top w:val="none" w:sz="0" w:space="0" w:color="auto"/>
        <w:left w:val="none" w:sz="0" w:space="0" w:color="auto"/>
        <w:bottom w:val="none" w:sz="0" w:space="0" w:color="auto"/>
        <w:right w:val="none" w:sz="0" w:space="0" w:color="auto"/>
      </w:divBdr>
    </w:div>
    <w:div w:id="1861620707">
      <w:bodyDiv w:val="1"/>
      <w:marLeft w:val="0"/>
      <w:marRight w:val="0"/>
      <w:marTop w:val="0"/>
      <w:marBottom w:val="0"/>
      <w:divBdr>
        <w:top w:val="none" w:sz="0" w:space="0" w:color="auto"/>
        <w:left w:val="none" w:sz="0" w:space="0" w:color="auto"/>
        <w:bottom w:val="none" w:sz="0" w:space="0" w:color="auto"/>
        <w:right w:val="none" w:sz="0" w:space="0" w:color="auto"/>
      </w:divBdr>
    </w:div>
    <w:div w:id="1884827589">
      <w:bodyDiv w:val="1"/>
      <w:marLeft w:val="0"/>
      <w:marRight w:val="0"/>
      <w:marTop w:val="0"/>
      <w:marBottom w:val="0"/>
      <w:divBdr>
        <w:top w:val="none" w:sz="0" w:space="0" w:color="auto"/>
        <w:left w:val="none" w:sz="0" w:space="0" w:color="auto"/>
        <w:bottom w:val="none" w:sz="0" w:space="0" w:color="auto"/>
        <w:right w:val="none" w:sz="0" w:space="0" w:color="auto"/>
      </w:divBdr>
    </w:div>
    <w:div w:id="1915045814">
      <w:bodyDiv w:val="1"/>
      <w:marLeft w:val="0"/>
      <w:marRight w:val="0"/>
      <w:marTop w:val="0"/>
      <w:marBottom w:val="0"/>
      <w:divBdr>
        <w:top w:val="none" w:sz="0" w:space="0" w:color="auto"/>
        <w:left w:val="none" w:sz="0" w:space="0" w:color="auto"/>
        <w:bottom w:val="none" w:sz="0" w:space="0" w:color="auto"/>
        <w:right w:val="none" w:sz="0" w:space="0" w:color="auto"/>
      </w:divBdr>
    </w:div>
    <w:div w:id="2053919027">
      <w:bodyDiv w:val="1"/>
      <w:marLeft w:val="0"/>
      <w:marRight w:val="0"/>
      <w:marTop w:val="0"/>
      <w:marBottom w:val="0"/>
      <w:divBdr>
        <w:top w:val="none" w:sz="0" w:space="0" w:color="auto"/>
        <w:left w:val="none" w:sz="0" w:space="0" w:color="auto"/>
        <w:bottom w:val="none" w:sz="0" w:space="0" w:color="auto"/>
        <w:right w:val="none" w:sz="0" w:space="0" w:color="auto"/>
      </w:divBdr>
    </w:div>
    <w:div w:id="2093744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DC4B4661300145AFD3DBBBFA4E83DE" ma:contentTypeVersion="13" ma:contentTypeDescription="Create a new document." ma:contentTypeScope="" ma:versionID="198486f4434b237759bb824b0e8b9cf5">
  <xsd:schema xmlns:xsd="http://www.w3.org/2001/XMLSchema" xmlns:xs="http://www.w3.org/2001/XMLSchema" xmlns:p="http://schemas.microsoft.com/office/2006/metadata/properties" xmlns:ns3="db2ae4f1-37fe-4738-9545-b02e4ad57909" xmlns:ns4="0d744e55-05a2-48ec-bd73-b0327e9fe2ab" targetNamespace="http://schemas.microsoft.com/office/2006/metadata/properties" ma:root="true" ma:fieldsID="1b16cb01434917f3a82af99fbae70035" ns3:_="" ns4:_="">
    <xsd:import namespace="db2ae4f1-37fe-4738-9545-b02e4ad57909"/>
    <xsd:import namespace="0d744e55-05a2-48ec-bd73-b0327e9fe2a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2ae4f1-37fe-4738-9545-b02e4ad579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744e55-05a2-48ec-bd73-b0327e9fe2a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51F15-7FEC-456B-AED8-01B5AE3ED291}">
  <ds:schemaRefs>
    <ds:schemaRef ds:uri="http://schemas.microsoft.com/sharepoint/v3/contenttype/forms"/>
  </ds:schemaRefs>
</ds:datastoreItem>
</file>

<file path=customXml/itemProps2.xml><?xml version="1.0" encoding="utf-8"?>
<ds:datastoreItem xmlns:ds="http://schemas.openxmlformats.org/officeDocument/2006/customXml" ds:itemID="{49457CD4-7F06-421F-AD1D-3F1248D00C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2ae4f1-37fe-4738-9545-b02e4ad57909"/>
    <ds:schemaRef ds:uri="0d744e55-05a2-48ec-bd73-b0327e9fe2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B7F34F-5538-4CD5-9C20-907A56DF5F7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EDF0BBE-F22C-45CA-9576-D4D3EC393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3</TotalTime>
  <Pages>1</Pages>
  <Words>816</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5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 Johnston</dc:creator>
  <cp:keywords/>
  <dc:description/>
  <cp:lastModifiedBy>Mahesh</cp:lastModifiedBy>
  <cp:revision>187</cp:revision>
  <cp:lastPrinted>2020-08-11T02:14:00Z</cp:lastPrinted>
  <dcterms:created xsi:type="dcterms:W3CDTF">2020-08-17T13:23:00Z</dcterms:created>
  <dcterms:modified xsi:type="dcterms:W3CDTF">2021-02-16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DC4B4661300145AFD3DBBBFA4E83DE</vt:lpwstr>
  </property>
</Properties>
</file>